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DC247" w14:textId="77777777" w:rsidR="007A292F" w:rsidRDefault="007A292F" w:rsidP="007A292F">
      <w:pPr>
        <w:spacing w:after="100" w:afterAutospacing="1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Supplementary Materials</w:t>
      </w:r>
    </w:p>
    <w:p w14:paraId="6F2BF5DF" w14:textId="3BFD41E4" w:rsidR="00112168" w:rsidRDefault="00312386" w:rsidP="002124EA">
      <w:pPr>
        <w:spacing w:after="100" w:afterAutospacing="1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Identifying Associations and </w:t>
      </w:r>
      <w:r w:rsidR="00041B1A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Key </w:t>
      </w:r>
      <w:r w:rsidR="00881F1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Early Life 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Exposure Windows </w:t>
      </w:r>
      <w:r w:rsidR="00DD0073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for </w:t>
      </w:r>
      <w:r w:rsidR="00083E01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Organophosphate Esters</w:t>
      </w:r>
      <w:r w:rsidR="00AE2CB7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 and </w:t>
      </w:r>
      <w:r w:rsidR="00574C61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Adolescent Brain </w:t>
      </w:r>
      <w:r w:rsidR="00AE2CB7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Morphometry 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in</w:t>
      </w:r>
      <w:r w:rsidR="0016695E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t</w:t>
      </w:r>
      <w:r w:rsidR="0016695E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he HOME Study</w:t>
      </w:r>
    </w:p>
    <w:p w14:paraId="13155CF8" w14:textId="6D2F5F60" w:rsidR="00DB7370" w:rsidRDefault="00DB7370" w:rsidP="002124EA">
      <w:pPr>
        <w:spacing w:after="100" w:afterAutospacing="1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Zheng Ren</w:t>
      </w:r>
      <w:r w:rsidR="008A3011" w:rsidRPr="00330DA3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1,2</w:t>
      </w: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, </w:t>
      </w:r>
      <w:r w:rsidR="00073D42" w:rsidRPr="00073D4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Aimin Chen</w:t>
      </w:r>
      <w:r w:rsidR="008A3011" w:rsidRPr="00330DA3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3</w:t>
      </w:r>
      <w:r w:rsidR="00073D42" w:rsidRPr="00073D4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, </w:t>
      </w:r>
      <w:r w:rsidR="00DD1F3B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Jagadeesh</w:t>
      </w:r>
      <w:r w:rsidR="00363F03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  <w:r w:rsidR="00D516C7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Puvvula</w:t>
      </w:r>
      <w:r w:rsidR="008A3011" w:rsidRPr="00FC34B4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3</w:t>
      </w:r>
      <w:r w:rsidR="00363F03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, </w:t>
      </w:r>
      <w:r w:rsidR="00073D4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Yingying Xu</w:t>
      </w:r>
      <w:r w:rsidR="008A3011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4</w:t>
      </w:r>
      <w:r w:rsidR="00073D4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,</w:t>
      </w:r>
      <w:r w:rsidR="0094436A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Ethan Bouche</w:t>
      </w:r>
      <w:r w:rsidR="0094436A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2,3</w:t>
      </w:r>
      <w:r w:rsidR="0094436A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,</w:t>
      </w:r>
      <w:r w:rsidR="00073D4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Antonia M. Calafat</w:t>
      </w:r>
      <w:r w:rsidR="008A3011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5</w:t>
      </w:r>
      <w:r w:rsidR="00073D4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, Alex </w:t>
      </w:r>
      <w:r w:rsidR="008D43FD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D. </w:t>
      </w:r>
      <w:r w:rsidR="00073D4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Edmondson</w:t>
      </w:r>
      <w:r w:rsidR="008A3011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6</w:t>
      </w:r>
      <w:r w:rsidR="00095704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,7</w:t>
      </w:r>
      <w:r w:rsidR="00073D4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, </w:t>
      </w:r>
      <w:r w:rsidR="00881F1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Kristin A. Linn</w:t>
      </w:r>
      <w:r w:rsidR="008A3011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2,3</w:t>
      </w:r>
      <w:r w:rsidR="00881F1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, Russell T. Shinohara</w:t>
      </w:r>
      <w:r w:rsidR="008A3011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2,3,</w:t>
      </w:r>
      <w:r w:rsidR="00095704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8</w:t>
      </w:r>
      <w:r w:rsidR="00881F1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, Maria Ospina</w:t>
      </w:r>
      <w:r w:rsidR="00BD506A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5</w:t>
      </w:r>
      <w:r w:rsidR="00881F1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, Zana Percy</w:t>
      </w:r>
      <w:r w:rsidR="00B965AB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7</w:t>
      </w:r>
      <w:r w:rsidR="00881F1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, Ann M. Vuong</w:t>
      </w:r>
      <w:r w:rsidR="009E30CC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9</w:t>
      </w:r>
      <w:r w:rsidR="00881F1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, Joseph M. Braun</w:t>
      </w:r>
      <w:r w:rsidR="004D60AF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10</w:t>
      </w:r>
      <w:r w:rsidR="00881F1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, Bruce P. Lanphear</w:t>
      </w:r>
      <w:r w:rsidR="004D60AF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11,12</w:t>
      </w:r>
      <w:r w:rsidR="00881F1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, Kimberly Yolton</w:t>
      </w:r>
      <w:r w:rsidR="004D60AF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4</w:t>
      </w:r>
      <w:r w:rsidR="00881F1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, Quy Cao</w:t>
      </w:r>
      <w:r w:rsidR="004D60AF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2,3</w:t>
      </w:r>
      <w:r w:rsidR="00073D4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*</w:t>
      </w:r>
      <w:r w:rsidR="00881F1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, Kim M. Cecil</w:t>
      </w:r>
      <w:r w:rsidR="008A3011" w:rsidRPr="00330DA3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4</w:t>
      </w:r>
      <w:r w:rsidR="008A3011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,6,</w:t>
      </w:r>
      <w:r w:rsidR="00B965AB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7</w:t>
      </w:r>
      <w:r w:rsidR="00073D4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*</w:t>
      </w:r>
    </w:p>
    <w:p w14:paraId="4830820B" w14:textId="6727FFFF" w:rsidR="008A3011" w:rsidRPr="00126262" w:rsidRDefault="00126262" w:rsidP="00661F13">
      <w:pPr>
        <w:pStyle w:val="ListParagraph"/>
        <w:numPr>
          <w:ilvl w:val="0"/>
          <w:numId w:val="1"/>
        </w:numPr>
        <w:spacing w:after="160"/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</w:pPr>
      <w:r w:rsidRPr="00126262"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  <w:t>Department of Biostatistics, Johns Hopkins Bloomberg School of Public Health</w:t>
      </w:r>
    </w:p>
    <w:p w14:paraId="75BCEE1C" w14:textId="7A23BDAD" w:rsidR="00661F13" w:rsidRPr="0060358B" w:rsidRDefault="00661F13" w:rsidP="00661F13">
      <w:pPr>
        <w:pStyle w:val="ListParagraph"/>
        <w:numPr>
          <w:ilvl w:val="0"/>
          <w:numId w:val="1"/>
        </w:numPr>
        <w:spacing w:after="160"/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</w:pPr>
      <w:r w:rsidRPr="0060358B"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  <w:t>Penn Statistics in Imaging and Visualization Center, Department of Biostatistics, Epidemiology, and Informatics, University of Pennsylvania, Philadelphia, PA, USA</w:t>
      </w:r>
    </w:p>
    <w:p w14:paraId="3D8E034C" w14:textId="77777777" w:rsidR="00661F13" w:rsidRPr="0060358B" w:rsidRDefault="00661F13" w:rsidP="00661F13">
      <w:pPr>
        <w:pStyle w:val="ListParagraph"/>
        <w:numPr>
          <w:ilvl w:val="0"/>
          <w:numId w:val="1"/>
        </w:numPr>
        <w:spacing w:after="160"/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</w:pPr>
      <w:r w:rsidRPr="0060358B"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  <w:t>Department of Biostatistics, Epidemiology and Informatics, Perelman School of Medicine, University of Pennsylvania, Philadelphia, PA, USA</w:t>
      </w:r>
    </w:p>
    <w:p w14:paraId="13F65611" w14:textId="25EE3450" w:rsidR="00661F13" w:rsidRPr="0060358B" w:rsidRDefault="00661F13" w:rsidP="00661F13">
      <w:pPr>
        <w:pStyle w:val="ListParagraph"/>
        <w:numPr>
          <w:ilvl w:val="0"/>
          <w:numId w:val="1"/>
        </w:numPr>
        <w:spacing w:after="160"/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</w:pPr>
      <w:r w:rsidRPr="0060358B"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  <w:t>Department of Pediatrics, Cincinnati Children's Hospital Medical Center, University of Cincinnati College of Medicine, Cincinnati, OH, USA</w:t>
      </w:r>
    </w:p>
    <w:p w14:paraId="53F51739" w14:textId="77777777" w:rsidR="0060358B" w:rsidRPr="0060358B" w:rsidRDefault="00661F13" w:rsidP="00661F13">
      <w:pPr>
        <w:pStyle w:val="ListParagraph"/>
        <w:numPr>
          <w:ilvl w:val="0"/>
          <w:numId w:val="1"/>
        </w:numPr>
        <w:spacing w:after="16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0358B">
        <w:rPr>
          <w:rFonts w:ascii="Times New Roman" w:hAnsi="Times New Roman" w:cs="Times New Roman"/>
          <w:color w:val="000000" w:themeColor="text1"/>
          <w:sz w:val="22"/>
          <w:szCs w:val="22"/>
        </w:rPr>
        <w:t>National Center for Environmental Health, U.S. Centers for Disease Control and Prevention, Atlanta, GA</w:t>
      </w:r>
    </w:p>
    <w:p w14:paraId="4AC0F2B4" w14:textId="77777777" w:rsidR="008A3011" w:rsidRPr="0060358B" w:rsidRDefault="008A3011" w:rsidP="008A3011">
      <w:pPr>
        <w:pStyle w:val="ListParagraph"/>
        <w:numPr>
          <w:ilvl w:val="0"/>
          <w:numId w:val="1"/>
        </w:numPr>
        <w:spacing w:after="160"/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</w:pPr>
      <w:r w:rsidRPr="0060358B"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  <w:t>Department of Radiology, Cincinnati Children's Hospital Medical Center, University of Cincinnati College of Medicine, Cincinnati, OH, USA</w:t>
      </w:r>
    </w:p>
    <w:p w14:paraId="5CAB1254" w14:textId="147BF42E" w:rsidR="00661F13" w:rsidRPr="0060358B" w:rsidRDefault="0060358B" w:rsidP="0060358B">
      <w:pPr>
        <w:pStyle w:val="ListParagraph"/>
        <w:numPr>
          <w:ilvl w:val="0"/>
          <w:numId w:val="1"/>
        </w:numPr>
        <w:spacing w:after="24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0358B">
        <w:rPr>
          <w:rFonts w:ascii="Times New Roman" w:hAnsi="Times New Roman" w:cs="Times New Roman"/>
          <w:color w:val="000000" w:themeColor="text1"/>
          <w:sz w:val="22"/>
          <w:szCs w:val="22"/>
        </w:rPr>
        <w:t>Department of Environmental &amp; Public Health Sciences, College of Medicine, University of Cincinnati, Cincinnati, OH</w:t>
      </w:r>
      <w:r w:rsidR="00661F13" w:rsidRPr="0060358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42EF81C8" w14:textId="77777777" w:rsidR="00095704" w:rsidRPr="0060358B" w:rsidRDefault="00095704" w:rsidP="00095704">
      <w:pPr>
        <w:pStyle w:val="ListParagraph"/>
        <w:numPr>
          <w:ilvl w:val="0"/>
          <w:numId w:val="1"/>
        </w:numPr>
        <w:spacing w:after="160"/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</w:pPr>
      <w:r w:rsidRPr="0060358B"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  <w:t>Center for Biomedical Image Computing and Analytics, University of Pennsylvania, Philadelphia, PA, USA</w:t>
      </w:r>
    </w:p>
    <w:p w14:paraId="2FF26D7C" w14:textId="77777777" w:rsidR="00661F13" w:rsidRPr="0060358B" w:rsidRDefault="00661F13" w:rsidP="00661F13">
      <w:pPr>
        <w:pStyle w:val="ListParagraph"/>
        <w:numPr>
          <w:ilvl w:val="0"/>
          <w:numId w:val="1"/>
        </w:numPr>
        <w:spacing w:after="160"/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</w:pPr>
      <w:r w:rsidRPr="0060358B"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  <w:t>Department of Epidemiology and Biostatistics, School of Public Health, University of Nevada Las Vegas, Las Vegas, NV, USA</w:t>
      </w:r>
    </w:p>
    <w:p w14:paraId="71FC0B07" w14:textId="77777777" w:rsidR="00661F13" w:rsidRPr="0060358B" w:rsidRDefault="00661F13" w:rsidP="00661F13">
      <w:pPr>
        <w:pStyle w:val="ListParagraph"/>
        <w:numPr>
          <w:ilvl w:val="0"/>
          <w:numId w:val="1"/>
        </w:numPr>
        <w:spacing w:after="160"/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</w:pPr>
      <w:r w:rsidRPr="0060358B"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  <w:t>Department of Epidemiology, Brown University, Providence, RI, USA</w:t>
      </w:r>
    </w:p>
    <w:p w14:paraId="0C214D09" w14:textId="77777777" w:rsidR="00661F13" w:rsidRPr="0060358B" w:rsidRDefault="00661F13" w:rsidP="00661F13">
      <w:pPr>
        <w:pStyle w:val="ListParagraph"/>
        <w:numPr>
          <w:ilvl w:val="0"/>
          <w:numId w:val="1"/>
        </w:numPr>
        <w:spacing w:after="160"/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</w:pPr>
      <w:r w:rsidRPr="0060358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CA"/>
        </w:rPr>
        <w:t>Faculty of Health Sciences, Simon Fraser University, Burnaby, BC, Canada</w:t>
      </w:r>
    </w:p>
    <w:p w14:paraId="2D4D4610" w14:textId="77777777" w:rsidR="00661F13" w:rsidRPr="0060358B" w:rsidRDefault="00661F13" w:rsidP="00661F13">
      <w:pPr>
        <w:pStyle w:val="ListParagraph"/>
        <w:numPr>
          <w:ilvl w:val="0"/>
          <w:numId w:val="1"/>
        </w:numPr>
        <w:spacing w:after="160"/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</w:pPr>
      <w:r w:rsidRPr="0060358B"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  <w:t>Child and Family Research Institute, BC Children's Hospital, Vancouver, BC, Canada</w:t>
      </w:r>
    </w:p>
    <w:p w14:paraId="3ACD6858" w14:textId="547A397C" w:rsidR="00705026" w:rsidRDefault="00705026" w:rsidP="006D1205">
      <w:pPr>
        <w:rPr>
          <w:rFonts w:ascii="Times New Roman" w:hAnsi="Times New Roman" w:cs="Times New Roman"/>
          <w:sz w:val="22"/>
          <w:szCs w:val="22"/>
        </w:rPr>
      </w:pPr>
    </w:p>
    <w:p w14:paraId="77A94236" w14:textId="77777777" w:rsidR="00F34D2F" w:rsidRDefault="00F34D2F" w:rsidP="006D1205">
      <w:pPr>
        <w:rPr>
          <w:rFonts w:ascii="Times New Roman" w:hAnsi="Times New Roman" w:cs="Times New Roman"/>
          <w:sz w:val="22"/>
          <w:szCs w:val="22"/>
        </w:rPr>
      </w:pPr>
    </w:p>
    <w:p w14:paraId="36F6240B" w14:textId="77777777" w:rsidR="00F34D2F" w:rsidRDefault="00F34D2F" w:rsidP="006D1205">
      <w:pPr>
        <w:rPr>
          <w:rFonts w:ascii="Times New Roman" w:hAnsi="Times New Roman" w:cs="Times New Roman"/>
          <w:sz w:val="22"/>
          <w:szCs w:val="22"/>
        </w:rPr>
      </w:pPr>
    </w:p>
    <w:p w14:paraId="4F8F0807" w14:textId="77777777" w:rsidR="00F34D2F" w:rsidRDefault="00F34D2F" w:rsidP="006D1205">
      <w:pPr>
        <w:rPr>
          <w:rFonts w:ascii="Times New Roman" w:hAnsi="Times New Roman" w:cs="Times New Roman"/>
          <w:sz w:val="22"/>
          <w:szCs w:val="22"/>
        </w:rPr>
      </w:pPr>
    </w:p>
    <w:p w14:paraId="0AE2905A" w14:textId="77777777" w:rsidR="00F34D2F" w:rsidRDefault="00F34D2F" w:rsidP="006D1205">
      <w:pPr>
        <w:rPr>
          <w:rFonts w:ascii="Times New Roman" w:hAnsi="Times New Roman" w:cs="Times New Roman"/>
          <w:sz w:val="22"/>
          <w:szCs w:val="22"/>
        </w:rPr>
      </w:pPr>
    </w:p>
    <w:p w14:paraId="14ED208D" w14:textId="77777777" w:rsidR="00F34D2F" w:rsidRDefault="00F34D2F" w:rsidP="006D1205">
      <w:pPr>
        <w:rPr>
          <w:rFonts w:ascii="Times New Roman" w:hAnsi="Times New Roman" w:cs="Times New Roman"/>
          <w:sz w:val="22"/>
          <w:szCs w:val="22"/>
        </w:rPr>
      </w:pPr>
    </w:p>
    <w:p w14:paraId="5ABAA892" w14:textId="77777777" w:rsidR="00F34D2F" w:rsidRDefault="00F34D2F" w:rsidP="006D1205">
      <w:pPr>
        <w:rPr>
          <w:rFonts w:ascii="Times New Roman" w:hAnsi="Times New Roman" w:cs="Times New Roman"/>
          <w:sz w:val="22"/>
          <w:szCs w:val="22"/>
        </w:rPr>
      </w:pPr>
    </w:p>
    <w:p w14:paraId="004EAB4E" w14:textId="77777777" w:rsidR="00F34D2F" w:rsidRDefault="00F34D2F" w:rsidP="006D1205">
      <w:pPr>
        <w:rPr>
          <w:rFonts w:ascii="Times New Roman" w:hAnsi="Times New Roman" w:cs="Times New Roman"/>
          <w:sz w:val="22"/>
          <w:szCs w:val="22"/>
        </w:rPr>
      </w:pPr>
    </w:p>
    <w:p w14:paraId="7619B5A0" w14:textId="77777777" w:rsidR="00F34D2F" w:rsidRDefault="00F34D2F" w:rsidP="006D1205">
      <w:pPr>
        <w:rPr>
          <w:rFonts w:ascii="Times New Roman" w:hAnsi="Times New Roman" w:cs="Times New Roman"/>
          <w:sz w:val="22"/>
          <w:szCs w:val="22"/>
        </w:rPr>
      </w:pPr>
    </w:p>
    <w:p w14:paraId="32329155" w14:textId="77777777" w:rsidR="00F34D2F" w:rsidRDefault="00F34D2F" w:rsidP="006D1205">
      <w:pPr>
        <w:rPr>
          <w:rFonts w:ascii="Times New Roman" w:hAnsi="Times New Roman" w:cs="Times New Roman"/>
          <w:sz w:val="22"/>
          <w:szCs w:val="22"/>
        </w:rPr>
      </w:pPr>
    </w:p>
    <w:p w14:paraId="2D255F44" w14:textId="77777777" w:rsidR="00F34D2F" w:rsidRDefault="00F34D2F" w:rsidP="006D1205">
      <w:pPr>
        <w:rPr>
          <w:rFonts w:ascii="Times New Roman" w:hAnsi="Times New Roman" w:cs="Times New Roman"/>
          <w:sz w:val="22"/>
          <w:szCs w:val="22"/>
        </w:rPr>
      </w:pPr>
    </w:p>
    <w:p w14:paraId="490F3850" w14:textId="77777777" w:rsidR="00F34D2F" w:rsidRDefault="00F34D2F" w:rsidP="006D1205">
      <w:pPr>
        <w:rPr>
          <w:rFonts w:ascii="Times New Roman" w:hAnsi="Times New Roman" w:cs="Times New Roman"/>
          <w:sz w:val="22"/>
          <w:szCs w:val="22"/>
        </w:rPr>
      </w:pPr>
    </w:p>
    <w:p w14:paraId="05F63211" w14:textId="77777777" w:rsidR="00F34D2F" w:rsidRDefault="00F34D2F" w:rsidP="006D1205">
      <w:pPr>
        <w:rPr>
          <w:rFonts w:ascii="Times New Roman" w:hAnsi="Times New Roman" w:cs="Times New Roman"/>
          <w:sz w:val="22"/>
          <w:szCs w:val="22"/>
        </w:rPr>
      </w:pPr>
    </w:p>
    <w:p w14:paraId="70EAECBA" w14:textId="77777777" w:rsidR="00F34D2F" w:rsidRDefault="00F34D2F" w:rsidP="006D1205">
      <w:pPr>
        <w:rPr>
          <w:rFonts w:ascii="Times New Roman" w:hAnsi="Times New Roman" w:cs="Times New Roman"/>
          <w:sz w:val="22"/>
          <w:szCs w:val="22"/>
        </w:rPr>
      </w:pPr>
    </w:p>
    <w:p w14:paraId="357C7BE2" w14:textId="77777777" w:rsidR="00F34D2F" w:rsidRDefault="00F34D2F" w:rsidP="006D1205">
      <w:pPr>
        <w:rPr>
          <w:rFonts w:ascii="Times New Roman" w:hAnsi="Times New Roman" w:cs="Times New Roman"/>
          <w:sz w:val="22"/>
          <w:szCs w:val="22"/>
        </w:rPr>
      </w:pPr>
    </w:p>
    <w:p w14:paraId="146C0266" w14:textId="77777777" w:rsidR="00F34D2F" w:rsidRDefault="00F34D2F" w:rsidP="006D1205">
      <w:pPr>
        <w:rPr>
          <w:rFonts w:ascii="Times New Roman" w:hAnsi="Times New Roman" w:cs="Times New Roman"/>
          <w:sz w:val="22"/>
          <w:szCs w:val="22"/>
        </w:rPr>
      </w:pPr>
    </w:p>
    <w:p w14:paraId="619EFE32" w14:textId="77777777" w:rsidR="00F34D2F" w:rsidRDefault="00F34D2F" w:rsidP="006D1205">
      <w:pPr>
        <w:rPr>
          <w:rFonts w:ascii="Times New Roman" w:hAnsi="Times New Roman" w:cs="Times New Roman"/>
          <w:sz w:val="22"/>
          <w:szCs w:val="22"/>
        </w:rPr>
      </w:pPr>
    </w:p>
    <w:p w14:paraId="019CC9DD" w14:textId="77777777" w:rsidR="00F34D2F" w:rsidRDefault="00F34D2F" w:rsidP="006D1205">
      <w:pPr>
        <w:rPr>
          <w:rFonts w:ascii="Times New Roman" w:hAnsi="Times New Roman" w:cs="Times New Roman"/>
          <w:sz w:val="22"/>
          <w:szCs w:val="22"/>
        </w:rPr>
      </w:pPr>
    </w:p>
    <w:p w14:paraId="44A6F941" w14:textId="77777777" w:rsidR="00F34D2F" w:rsidRDefault="00F34D2F" w:rsidP="006D1205">
      <w:pPr>
        <w:rPr>
          <w:rFonts w:ascii="Times New Roman" w:hAnsi="Times New Roman" w:cs="Times New Roman"/>
          <w:sz w:val="22"/>
          <w:szCs w:val="22"/>
        </w:rPr>
      </w:pPr>
    </w:p>
    <w:p w14:paraId="3E72696B" w14:textId="77777777" w:rsidR="00F34D2F" w:rsidRDefault="00F34D2F" w:rsidP="006D1205">
      <w:pPr>
        <w:rPr>
          <w:rFonts w:ascii="Times New Roman" w:hAnsi="Times New Roman" w:cs="Times New Roman"/>
          <w:sz w:val="22"/>
          <w:szCs w:val="22"/>
        </w:rPr>
      </w:pPr>
    </w:p>
    <w:p w14:paraId="160711B9" w14:textId="77777777" w:rsidR="00F34D2F" w:rsidRDefault="00F34D2F" w:rsidP="006D1205">
      <w:pPr>
        <w:rPr>
          <w:rFonts w:ascii="Times New Roman" w:hAnsi="Times New Roman" w:cs="Times New Roman"/>
          <w:sz w:val="22"/>
          <w:szCs w:val="22"/>
        </w:rPr>
      </w:pPr>
    </w:p>
    <w:p w14:paraId="29DDECEC" w14:textId="77777777" w:rsidR="00F34D2F" w:rsidRDefault="00F34D2F" w:rsidP="006D1205">
      <w:pPr>
        <w:rPr>
          <w:rFonts w:ascii="Times New Roman" w:hAnsi="Times New Roman" w:cs="Times New Roman"/>
          <w:sz w:val="22"/>
          <w:szCs w:val="22"/>
        </w:rPr>
      </w:pPr>
    </w:p>
    <w:p w14:paraId="6B22A06D" w14:textId="77777777" w:rsidR="009D7685" w:rsidRDefault="009D7685" w:rsidP="006D1205">
      <w:pPr>
        <w:rPr>
          <w:rFonts w:ascii="Times New Roman" w:hAnsi="Times New Roman" w:cs="Times New Roman"/>
          <w:sz w:val="22"/>
          <w:szCs w:val="22"/>
        </w:rPr>
      </w:pPr>
    </w:p>
    <w:p w14:paraId="7AF6EAAB" w14:textId="77777777" w:rsidR="00E10ABE" w:rsidRDefault="00E10ABE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76C244BD" w14:textId="2AAC137F" w:rsidR="000D3E8D" w:rsidRPr="009D7685" w:rsidRDefault="00224E17" w:rsidP="000D3E8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</w:t>
      </w:r>
      <w:r w:rsidR="000D3E8D" w:rsidRPr="009D7685">
        <w:rPr>
          <w:rFonts w:ascii="Times New Roman" w:hAnsi="Times New Roman" w:cs="Times New Roman"/>
          <w:b/>
          <w:bCs/>
          <w:sz w:val="22"/>
          <w:szCs w:val="22"/>
        </w:rPr>
        <w:t xml:space="preserve"> Table </w:t>
      </w:r>
      <w:r w:rsidR="00E5737F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0D3E8D" w:rsidRPr="009D7685">
        <w:rPr>
          <w:rFonts w:ascii="Times New Roman" w:hAnsi="Times New Roman" w:cs="Times New Roman"/>
          <w:b/>
          <w:bCs/>
          <w:sz w:val="22"/>
          <w:szCs w:val="22"/>
        </w:rPr>
        <w:t xml:space="preserve">1. </w:t>
      </w:r>
      <w:r w:rsidR="000D3E8D" w:rsidRPr="009D7685">
        <w:rPr>
          <w:rFonts w:ascii="Times New Roman" w:hAnsi="Times New Roman" w:cs="Times New Roman"/>
          <w:sz w:val="22"/>
          <w:szCs w:val="22"/>
        </w:rPr>
        <w:t xml:space="preserve">Descriptive statistics of OPE metabolite </w:t>
      </w:r>
      <w:r w:rsidR="00806E45" w:rsidRPr="009D7685">
        <w:rPr>
          <w:rFonts w:ascii="Times New Roman" w:hAnsi="Times New Roman" w:cs="Times New Roman"/>
          <w:sz w:val="22"/>
          <w:szCs w:val="22"/>
        </w:rPr>
        <w:t xml:space="preserve">specific-gravity standardized </w:t>
      </w:r>
      <w:r w:rsidR="000D3E8D" w:rsidRPr="009D7685">
        <w:rPr>
          <w:rFonts w:ascii="Times New Roman" w:hAnsi="Times New Roman" w:cs="Times New Roman"/>
          <w:sz w:val="22"/>
          <w:szCs w:val="22"/>
        </w:rPr>
        <w:t xml:space="preserve">concentrations </w:t>
      </w:r>
      <w:r w:rsidR="003972FB" w:rsidRPr="009D7685">
        <w:rPr>
          <w:rFonts w:ascii="Times New Roman" w:hAnsi="Times New Roman" w:cs="Times New Roman"/>
          <w:sz w:val="22"/>
          <w:szCs w:val="22"/>
        </w:rPr>
        <w:t xml:space="preserve">(µg/L) </w:t>
      </w:r>
      <w:r w:rsidR="000D3E8D" w:rsidRPr="009D7685">
        <w:rPr>
          <w:rFonts w:ascii="Times New Roman" w:hAnsi="Times New Roman" w:cs="Times New Roman"/>
          <w:sz w:val="22"/>
          <w:szCs w:val="22"/>
        </w:rPr>
        <w:t>at different time points for the final study sample.</w:t>
      </w:r>
    </w:p>
    <w:tbl>
      <w:tblPr>
        <w:tblStyle w:val="PlainTable3"/>
        <w:tblpPr w:leftFromText="180" w:rightFromText="180" w:vertAnchor="text" w:horzAnchor="margin" w:tblpY="124"/>
        <w:tblW w:w="8173" w:type="dxa"/>
        <w:tblLook w:val="04A0" w:firstRow="1" w:lastRow="0" w:firstColumn="1" w:lastColumn="0" w:noHBand="0" w:noVBand="1"/>
      </w:tblPr>
      <w:tblGrid>
        <w:gridCol w:w="1778"/>
        <w:gridCol w:w="547"/>
        <w:gridCol w:w="1484"/>
        <w:gridCol w:w="1004"/>
        <w:gridCol w:w="1028"/>
        <w:gridCol w:w="1028"/>
        <w:gridCol w:w="1304"/>
      </w:tblGrid>
      <w:tr w:rsidR="000D3E8D" w:rsidRPr="00290B00" w14:paraId="5A87DF7C" w14:textId="77777777" w:rsidTr="000726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78" w:type="dxa"/>
            <w:tcBorders>
              <w:top w:val="single" w:sz="8" w:space="0" w:color="000000"/>
            </w:tcBorders>
            <w:noWrap/>
            <w:hideMark/>
          </w:tcPr>
          <w:p w14:paraId="15D40D29" w14:textId="77777777" w:rsidR="000D3E8D" w:rsidRPr="009D7685" w:rsidRDefault="000D3E8D" w:rsidP="0007260C">
            <w:pPr>
              <w:rPr>
                <w:rFonts w:ascii="Times New Roman" w:hAnsi="Times New Roman" w:cs="Times New Roman"/>
                <w:caps w:val="0"/>
                <w:color w:val="000000"/>
              </w:rPr>
            </w:pPr>
            <w:r w:rsidRPr="009D7685">
              <w:rPr>
                <w:rFonts w:ascii="Times New Roman" w:hAnsi="Times New Roman" w:cs="Times New Roman"/>
                <w:color w:val="000000"/>
              </w:rPr>
              <w:t>OPE</w:t>
            </w:r>
          </w:p>
        </w:tc>
        <w:tc>
          <w:tcPr>
            <w:tcW w:w="547" w:type="dxa"/>
            <w:tcBorders>
              <w:top w:val="single" w:sz="8" w:space="0" w:color="000000"/>
            </w:tcBorders>
          </w:tcPr>
          <w:p w14:paraId="0309932C" w14:textId="77777777" w:rsidR="000D3E8D" w:rsidRPr="009D7685" w:rsidRDefault="000D3E8D" w:rsidP="000726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/>
              </w:rPr>
            </w:pPr>
            <w:r w:rsidRPr="009D7685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484" w:type="dxa"/>
            <w:tcBorders>
              <w:top w:val="single" w:sz="8" w:space="0" w:color="000000"/>
            </w:tcBorders>
            <w:noWrap/>
            <w:hideMark/>
          </w:tcPr>
          <w:p w14:paraId="215FB815" w14:textId="77777777" w:rsidR="000D3E8D" w:rsidRPr="009D7685" w:rsidRDefault="000D3E8D" w:rsidP="000726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/>
              </w:rPr>
            </w:pPr>
            <w:r w:rsidRPr="009D7685">
              <w:rPr>
                <w:rFonts w:ascii="Times New Roman" w:hAnsi="Times New Roman" w:cs="Times New Roman"/>
                <w:color w:val="000000"/>
              </w:rPr>
              <w:t>% &lt; LOD</w:t>
            </w:r>
          </w:p>
        </w:tc>
        <w:tc>
          <w:tcPr>
            <w:tcW w:w="3060" w:type="dxa"/>
            <w:gridSpan w:val="3"/>
            <w:tcBorders>
              <w:top w:val="single" w:sz="8" w:space="0" w:color="000000"/>
            </w:tcBorders>
            <w:noWrap/>
            <w:hideMark/>
          </w:tcPr>
          <w:p w14:paraId="7025C0D7" w14:textId="77777777" w:rsidR="000D3E8D" w:rsidRPr="009D7685" w:rsidRDefault="000D3E8D" w:rsidP="000726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9D7685">
              <w:rPr>
                <w:rFonts w:ascii="Times New Roman" w:hAnsi="Times New Roman" w:cs="Times New Roman"/>
                <w:color w:val="000000"/>
              </w:rPr>
              <w:t>Quantile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vAlign w:val="center"/>
          </w:tcPr>
          <w:p w14:paraId="7363E652" w14:textId="77777777" w:rsidR="000D3E8D" w:rsidRPr="009D7685" w:rsidRDefault="000D3E8D" w:rsidP="000726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/>
              </w:rPr>
            </w:pPr>
            <w:r w:rsidRPr="009D7685">
              <w:rPr>
                <w:rFonts w:ascii="Times New Roman" w:hAnsi="Times New Roman" w:cs="Times New Roman"/>
                <w:color w:val="000000"/>
              </w:rPr>
              <w:t>IQR</w:t>
            </w:r>
          </w:p>
        </w:tc>
      </w:tr>
      <w:tr w:rsidR="000D3E8D" w:rsidRPr="00290B00" w14:paraId="245F5BE0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tcBorders>
              <w:bottom w:val="single" w:sz="8" w:space="0" w:color="000000"/>
            </w:tcBorders>
            <w:shd w:val="clear" w:color="auto" w:fill="auto"/>
            <w:noWrap/>
          </w:tcPr>
          <w:p w14:paraId="29957017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caps w:val="0"/>
                <w:color w:val="000000"/>
              </w:rPr>
            </w:pPr>
          </w:p>
        </w:tc>
        <w:tc>
          <w:tcPr>
            <w:tcW w:w="54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4F9E63D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/>
              </w:rPr>
            </w:pPr>
          </w:p>
        </w:tc>
        <w:tc>
          <w:tcPr>
            <w:tcW w:w="1484" w:type="dxa"/>
            <w:tcBorders>
              <w:left w:val="nil"/>
              <w:bottom w:val="single" w:sz="8" w:space="0" w:color="000000"/>
            </w:tcBorders>
            <w:shd w:val="clear" w:color="auto" w:fill="auto"/>
            <w:noWrap/>
          </w:tcPr>
          <w:p w14:paraId="6202A1BA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/>
              </w:rPr>
            </w:pP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14:paraId="1A03482C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color w:val="000000"/>
              </w:rPr>
            </w:pPr>
            <w:r w:rsidRPr="009D7685">
              <w:rPr>
                <w:rFonts w:ascii="Times New Roman" w:hAnsi="Times New Roman" w:cs="Times New Roman"/>
                <w:b/>
                <w:bCs/>
                <w:caps/>
                <w:color w:val="000000"/>
              </w:rPr>
              <w:t>25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14:paraId="0AF46D2B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color w:val="000000"/>
              </w:rPr>
            </w:pPr>
            <w:r w:rsidRPr="009D7685">
              <w:rPr>
                <w:rFonts w:ascii="Times New Roman" w:hAnsi="Times New Roman" w:cs="Times New Roman"/>
                <w:b/>
                <w:bCs/>
                <w:caps/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14:paraId="5E0CD267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color w:val="000000"/>
              </w:rPr>
            </w:pPr>
            <w:r w:rsidRPr="009D7685">
              <w:rPr>
                <w:rFonts w:ascii="Times New Roman" w:hAnsi="Times New Roman" w:cs="Times New Roman"/>
                <w:b/>
                <w:bCs/>
                <w:caps/>
                <w:color w:val="000000"/>
              </w:rPr>
              <w:t>75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shd w:val="clear" w:color="auto" w:fill="auto"/>
            <w:noWrap/>
          </w:tcPr>
          <w:p w14:paraId="2CF093B5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color w:val="000000"/>
              </w:rPr>
            </w:pPr>
          </w:p>
        </w:tc>
      </w:tr>
      <w:tr w:rsidR="000D3E8D" w:rsidRPr="00290B00" w14:paraId="5CE75CF9" w14:textId="77777777" w:rsidTr="0007260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tcBorders>
              <w:top w:val="single" w:sz="8" w:space="0" w:color="000000"/>
            </w:tcBorders>
            <w:noWrap/>
          </w:tcPr>
          <w:p w14:paraId="79546109" w14:textId="77777777" w:rsidR="000D3E8D" w:rsidRPr="009D7685" w:rsidRDefault="000D3E8D" w:rsidP="00072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CEP</w:t>
            </w:r>
          </w:p>
        </w:tc>
        <w:tc>
          <w:tcPr>
            <w:tcW w:w="547" w:type="dxa"/>
            <w:tcBorders>
              <w:top w:val="single" w:sz="8" w:space="0" w:color="000000"/>
              <w:left w:val="nil"/>
              <w:right w:val="nil"/>
            </w:tcBorders>
          </w:tcPr>
          <w:p w14:paraId="351B8D1B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  <w:tcBorders>
              <w:top w:val="single" w:sz="8" w:space="0" w:color="000000"/>
              <w:left w:val="nil"/>
            </w:tcBorders>
            <w:noWrap/>
          </w:tcPr>
          <w:p w14:paraId="7D0121F1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single" w:sz="8" w:space="0" w:color="000000"/>
            </w:tcBorders>
            <w:noWrap/>
          </w:tcPr>
          <w:p w14:paraId="2F80124A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single" w:sz="8" w:space="0" w:color="000000"/>
            </w:tcBorders>
            <w:noWrap/>
          </w:tcPr>
          <w:p w14:paraId="5F4A5E8C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single" w:sz="8" w:space="0" w:color="000000"/>
            </w:tcBorders>
            <w:noWrap/>
          </w:tcPr>
          <w:p w14:paraId="431A0D81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4" w:type="dxa"/>
            <w:tcBorders>
              <w:top w:val="single" w:sz="8" w:space="0" w:color="000000"/>
            </w:tcBorders>
            <w:noWrap/>
          </w:tcPr>
          <w:p w14:paraId="5984F63D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3E8D" w:rsidRPr="00290B00" w14:paraId="49E90B8A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shd w:val="clear" w:color="auto" w:fill="auto"/>
            <w:noWrap/>
            <w:hideMark/>
          </w:tcPr>
          <w:p w14:paraId="32E69BFE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w</w:t>
            </w:r>
          </w:p>
        </w:tc>
        <w:tc>
          <w:tcPr>
            <w:tcW w:w="5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B2974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148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721A3C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5655A7E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C4D86C9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538C641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E1A818F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0D3E8D" w:rsidRPr="00290B00" w14:paraId="3CEE1F5B" w14:textId="77777777" w:rsidTr="0007260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0C6C76A4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w</w:t>
            </w:r>
          </w:p>
        </w:tc>
        <w:tc>
          <w:tcPr>
            <w:tcW w:w="547" w:type="dxa"/>
            <w:tcBorders>
              <w:left w:val="nil"/>
              <w:right w:val="nil"/>
            </w:tcBorders>
            <w:vAlign w:val="center"/>
          </w:tcPr>
          <w:p w14:paraId="38102C53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484" w:type="dxa"/>
            <w:tcBorders>
              <w:left w:val="nil"/>
            </w:tcBorders>
            <w:noWrap/>
            <w:vAlign w:val="center"/>
            <w:hideMark/>
          </w:tcPr>
          <w:p w14:paraId="5F812F36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04" w:type="dxa"/>
            <w:noWrap/>
            <w:vAlign w:val="center"/>
            <w:hideMark/>
          </w:tcPr>
          <w:p w14:paraId="79FD1A42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28" w:type="dxa"/>
            <w:noWrap/>
            <w:vAlign w:val="center"/>
            <w:hideMark/>
          </w:tcPr>
          <w:p w14:paraId="7DE5488A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28" w:type="dxa"/>
            <w:noWrap/>
            <w:vAlign w:val="center"/>
            <w:hideMark/>
          </w:tcPr>
          <w:p w14:paraId="601CCBFE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04" w:type="dxa"/>
            <w:noWrap/>
            <w:vAlign w:val="center"/>
            <w:hideMark/>
          </w:tcPr>
          <w:p w14:paraId="4BCAC4D6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</w:tr>
      <w:tr w:rsidR="000D3E8D" w:rsidRPr="00290B00" w14:paraId="6728A7BC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shd w:val="clear" w:color="auto" w:fill="auto"/>
            <w:noWrap/>
            <w:hideMark/>
          </w:tcPr>
          <w:p w14:paraId="1635C931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rth</w:t>
            </w:r>
          </w:p>
        </w:tc>
        <w:tc>
          <w:tcPr>
            <w:tcW w:w="5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741C31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48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6A50E8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EAE843C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813D53B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BE7ED55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B88B8DD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0D3E8D" w:rsidRPr="00290B00" w14:paraId="2DDE9343" w14:textId="77777777" w:rsidTr="0007260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1DB7D302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y</w:t>
            </w:r>
          </w:p>
        </w:tc>
        <w:tc>
          <w:tcPr>
            <w:tcW w:w="547" w:type="dxa"/>
            <w:tcBorders>
              <w:left w:val="nil"/>
              <w:right w:val="nil"/>
            </w:tcBorders>
            <w:vAlign w:val="center"/>
          </w:tcPr>
          <w:p w14:paraId="3026A2EF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484" w:type="dxa"/>
            <w:tcBorders>
              <w:left w:val="nil"/>
            </w:tcBorders>
            <w:noWrap/>
            <w:vAlign w:val="center"/>
            <w:hideMark/>
          </w:tcPr>
          <w:p w14:paraId="55456EEF" w14:textId="2105EB51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4" w:type="dxa"/>
            <w:noWrap/>
            <w:vAlign w:val="center"/>
            <w:hideMark/>
          </w:tcPr>
          <w:p w14:paraId="63BDA4EF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28" w:type="dxa"/>
            <w:noWrap/>
            <w:vAlign w:val="center"/>
            <w:hideMark/>
          </w:tcPr>
          <w:p w14:paraId="7D6D440E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28" w:type="dxa"/>
            <w:noWrap/>
            <w:vAlign w:val="center"/>
            <w:hideMark/>
          </w:tcPr>
          <w:p w14:paraId="63D8C81E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304" w:type="dxa"/>
            <w:noWrap/>
            <w:vAlign w:val="center"/>
            <w:hideMark/>
          </w:tcPr>
          <w:p w14:paraId="0E820AA2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</w:t>
            </w:r>
          </w:p>
        </w:tc>
      </w:tr>
      <w:tr w:rsidR="000D3E8D" w:rsidRPr="00290B00" w14:paraId="1C3D57B8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shd w:val="clear" w:color="auto" w:fill="auto"/>
            <w:noWrap/>
            <w:hideMark/>
          </w:tcPr>
          <w:p w14:paraId="4EC443D6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y</w:t>
            </w:r>
          </w:p>
        </w:tc>
        <w:tc>
          <w:tcPr>
            <w:tcW w:w="5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6B420E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48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D200B4" w14:textId="1C664296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671EFA1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C02BF18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069B9C3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083099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3</w:t>
            </w:r>
          </w:p>
        </w:tc>
      </w:tr>
      <w:tr w:rsidR="000D3E8D" w:rsidRPr="00290B00" w14:paraId="00025373" w14:textId="77777777" w:rsidTr="0007260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785AF28D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y</w:t>
            </w:r>
          </w:p>
        </w:tc>
        <w:tc>
          <w:tcPr>
            <w:tcW w:w="547" w:type="dxa"/>
            <w:tcBorders>
              <w:left w:val="nil"/>
              <w:right w:val="nil"/>
            </w:tcBorders>
            <w:vAlign w:val="center"/>
          </w:tcPr>
          <w:p w14:paraId="5417FAB7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484" w:type="dxa"/>
            <w:tcBorders>
              <w:left w:val="nil"/>
            </w:tcBorders>
            <w:noWrap/>
            <w:vAlign w:val="center"/>
            <w:hideMark/>
          </w:tcPr>
          <w:p w14:paraId="36FA231C" w14:textId="3D764B49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4" w:type="dxa"/>
            <w:noWrap/>
            <w:vAlign w:val="center"/>
            <w:hideMark/>
          </w:tcPr>
          <w:p w14:paraId="3521C0D7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28" w:type="dxa"/>
            <w:noWrap/>
            <w:vAlign w:val="center"/>
            <w:hideMark/>
          </w:tcPr>
          <w:p w14:paraId="6AEFBF83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028" w:type="dxa"/>
            <w:noWrap/>
            <w:vAlign w:val="center"/>
            <w:hideMark/>
          </w:tcPr>
          <w:p w14:paraId="0A92E267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304" w:type="dxa"/>
            <w:noWrap/>
            <w:vAlign w:val="center"/>
            <w:hideMark/>
          </w:tcPr>
          <w:p w14:paraId="40044CC7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3</w:t>
            </w:r>
          </w:p>
        </w:tc>
      </w:tr>
      <w:tr w:rsidR="000D3E8D" w:rsidRPr="00290B00" w14:paraId="0740F9E2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shd w:val="clear" w:color="auto" w:fill="auto"/>
            <w:noWrap/>
            <w:hideMark/>
          </w:tcPr>
          <w:p w14:paraId="74481E7E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y</w:t>
            </w:r>
          </w:p>
        </w:tc>
        <w:tc>
          <w:tcPr>
            <w:tcW w:w="5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C6BF10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48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9C90D2" w14:textId="7E330994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D6C911F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9081B05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701509B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87E1038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</w:t>
            </w:r>
          </w:p>
        </w:tc>
      </w:tr>
      <w:tr w:rsidR="000D3E8D" w:rsidRPr="00290B00" w14:paraId="25327EAA" w14:textId="77777777" w:rsidTr="0007260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62BEF5CB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y</w:t>
            </w:r>
          </w:p>
        </w:tc>
        <w:tc>
          <w:tcPr>
            <w:tcW w:w="547" w:type="dxa"/>
            <w:tcBorders>
              <w:left w:val="nil"/>
              <w:right w:val="nil"/>
            </w:tcBorders>
            <w:vAlign w:val="center"/>
          </w:tcPr>
          <w:p w14:paraId="52E84A68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484" w:type="dxa"/>
            <w:tcBorders>
              <w:left w:val="nil"/>
            </w:tcBorders>
            <w:noWrap/>
            <w:vAlign w:val="center"/>
            <w:hideMark/>
          </w:tcPr>
          <w:p w14:paraId="347B5392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04" w:type="dxa"/>
            <w:noWrap/>
            <w:vAlign w:val="center"/>
            <w:hideMark/>
          </w:tcPr>
          <w:p w14:paraId="7A41CF11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28" w:type="dxa"/>
            <w:noWrap/>
            <w:vAlign w:val="center"/>
            <w:hideMark/>
          </w:tcPr>
          <w:p w14:paraId="49B1C6DF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28" w:type="dxa"/>
            <w:noWrap/>
            <w:vAlign w:val="center"/>
            <w:hideMark/>
          </w:tcPr>
          <w:p w14:paraId="4427310D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304" w:type="dxa"/>
            <w:noWrap/>
            <w:vAlign w:val="center"/>
            <w:hideMark/>
          </w:tcPr>
          <w:p w14:paraId="2E91A9F9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</w:tr>
      <w:tr w:rsidR="000D3E8D" w:rsidRPr="00290B00" w14:paraId="609BBC1A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shd w:val="clear" w:color="auto" w:fill="auto"/>
            <w:noWrap/>
          </w:tcPr>
          <w:p w14:paraId="1D3204FE" w14:textId="1E5AF64C" w:rsidR="000D3E8D" w:rsidRPr="009D7685" w:rsidRDefault="00731F0F" w:rsidP="00072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CIPP</w:t>
            </w:r>
          </w:p>
        </w:tc>
        <w:tc>
          <w:tcPr>
            <w:tcW w:w="5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F657D2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F93DB12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46481BD4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57606922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28AE2461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BB66DB6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3E8D" w:rsidRPr="00290B00" w14:paraId="0B7661E4" w14:textId="77777777" w:rsidTr="0007260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518C1B3E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w</w:t>
            </w:r>
          </w:p>
        </w:tc>
        <w:tc>
          <w:tcPr>
            <w:tcW w:w="547" w:type="dxa"/>
            <w:tcBorders>
              <w:left w:val="nil"/>
              <w:right w:val="nil"/>
            </w:tcBorders>
            <w:vAlign w:val="center"/>
          </w:tcPr>
          <w:p w14:paraId="06FE05A6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1484" w:type="dxa"/>
            <w:tcBorders>
              <w:left w:val="nil"/>
            </w:tcBorders>
            <w:noWrap/>
            <w:vAlign w:val="center"/>
            <w:hideMark/>
          </w:tcPr>
          <w:p w14:paraId="5A2B68E6" w14:textId="05BB9D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4" w:type="dxa"/>
            <w:noWrap/>
            <w:vAlign w:val="center"/>
            <w:hideMark/>
          </w:tcPr>
          <w:p w14:paraId="4E643737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28" w:type="dxa"/>
            <w:noWrap/>
            <w:vAlign w:val="center"/>
            <w:hideMark/>
          </w:tcPr>
          <w:p w14:paraId="75A715E3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28" w:type="dxa"/>
            <w:noWrap/>
            <w:vAlign w:val="center"/>
            <w:hideMark/>
          </w:tcPr>
          <w:p w14:paraId="25FFAEA9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304" w:type="dxa"/>
            <w:noWrap/>
            <w:vAlign w:val="center"/>
            <w:hideMark/>
          </w:tcPr>
          <w:p w14:paraId="5CDC5359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</w:tr>
      <w:tr w:rsidR="000D3E8D" w:rsidRPr="00290B00" w14:paraId="3B351430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shd w:val="clear" w:color="auto" w:fill="auto"/>
            <w:noWrap/>
            <w:hideMark/>
          </w:tcPr>
          <w:p w14:paraId="57961229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w</w:t>
            </w:r>
          </w:p>
        </w:tc>
        <w:tc>
          <w:tcPr>
            <w:tcW w:w="5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43A0C9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48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7C1C75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85C7B62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EF6585C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BA8A1A2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F4D8004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0D3E8D" w:rsidRPr="00290B00" w14:paraId="3A656BE9" w14:textId="77777777" w:rsidTr="0007260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7E543D24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rth</w:t>
            </w:r>
          </w:p>
        </w:tc>
        <w:tc>
          <w:tcPr>
            <w:tcW w:w="547" w:type="dxa"/>
            <w:tcBorders>
              <w:left w:val="nil"/>
              <w:right w:val="nil"/>
            </w:tcBorders>
            <w:vAlign w:val="center"/>
          </w:tcPr>
          <w:p w14:paraId="00BA87C4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84" w:type="dxa"/>
            <w:tcBorders>
              <w:left w:val="nil"/>
            </w:tcBorders>
            <w:noWrap/>
            <w:vAlign w:val="center"/>
            <w:hideMark/>
          </w:tcPr>
          <w:p w14:paraId="0EF71D15" w14:textId="0994A112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14:paraId="39236EEB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28" w:type="dxa"/>
            <w:noWrap/>
            <w:vAlign w:val="center"/>
            <w:hideMark/>
          </w:tcPr>
          <w:p w14:paraId="1F630CDF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28" w:type="dxa"/>
            <w:noWrap/>
            <w:vAlign w:val="center"/>
            <w:hideMark/>
          </w:tcPr>
          <w:p w14:paraId="35F17A90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304" w:type="dxa"/>
            <w:noWrap/>
            <w:vAlign w:val="center"/>
            <w:hideMark/>
          </w:tcPr>
          <w:p w14:paraId="0BF7BEF5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</w:tr>
      <w:tr w:rsidR="000D3E8D" w:rsidRPr="00290B00" w14:paraId="705E882F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shd w:val="clear" w:color="auto" w:fill="auto"/>
            <w:noWrap/>
            <w:hideMark/>
          </w:tcPr>
          <w:p w14:paraId="5FE9983E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y</w:t>
            </w:r>
          </w:p>
        </w:tc>
        <w:tc>
          <w:tcPr>
            <w:tcW w:w="5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82711F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48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3A69A2" w14:textId="25F3E3EA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DF34E9B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A1B7995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B142AD5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FBC282F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1</w:t>
            </w:r>
          </w:p>
        </w:tc>
      </w:tr>
      <w:tr w:rsidR="000D3E8D" w:rsidRPr="00290B00" w14:paraId="2B4E21FC" w14:textId="77777777" w:rsidTr="0007260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759B6FAD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y</w:t>
            </w:r>
          </w:p>
        </w:tc>
        <w:tc>
          <w:tcPr>
            <w:tcW w:w="547" w:type="dxa"/>
            <w:tcBorders>
              <w:left w:val="nil"/>
              <w:right w:val="nil"/>
            </w:tcBorders>
            <w:vAlign w:val="center"/>
          </w:tcPr>
          <w:p w14:paraId="671842BF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484" w:type="dxa"/>
            <w:tcBorders>
              <w:left w:val="nil"/>
            </w:tcBorders>
            <w:noWrap/>
            <w:vAlign w:val="center"/>
            <w:hideMark/>
          </w:tcPr>
          <w:p w14:paraId="28C57FD1" w14:textId="187B6093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4" w:type="dxa"/>
            <w:noWrap/>
            <w:vAlign w:val="center"/>
            <w:hideMark/>
          </w:tcPr>
          <w:p w14:paraId="3BC53404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28" w:type="dxa"/>
            <w:noWrap/>
            <w:vAlign w:val="center"/>
            <w:hideMark/>
          </w:tcPr>
          <w:p w14:paraId="1769550C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028" w:type="dxa"/>
            <w:noWrap/>
            <w:vAlign w:val="center"/>
            <w:hideMark/>
          </w:tcPr>
          <w:p w14:paraId="3EF06DCC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1304" w:type="dxa"/>
            <w:noWrap/>
            <w:vAlign w:val="center"/>
            <w:hideMark/>
          </w:tcPr>
          <w:p w14:paraId="28B10D0B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0</w:t>
            </w:r>
          </w:p>
        </w:tc>
      </w:tr>
      <w:tr w:rsidR="000D3E8D" w:rsidRPr="00290B00" w14:paraId="4FE94AAC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shd w:val="clear" w:color="auto" w:fill="auto"/>
            <w:noWrap/>
            <w:hideMark/>
          </w:tcPr>
          <w:p w14:paraId="6F7A82DB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y</w:t>
            </w:r>
          </w:p>
        </w:tc>
        <w:tc>
          <w:tcPr>
            <w:tcW w:w="5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B023F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48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91F9F0" w14:textId="5034B5B4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42E37DE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C2204A9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0198608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E37DB6A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1</w:t>
            </w:r>
          </w:p>
        </w:tc>
      </w:tr>
      <w:tr w:rsidR="000D3E8D" w:rsidRPr="00290B00" w14:paraId="134C74FB" w14:textId="77777777" w:rsidTr="0007260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43E2882B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y</w:t>
            </w:r>
          </w:p>
        </w:tc>
        <w:tc>
          <w:tcPr>
            <w:tcW w:w="547" w:type="dxa"/>
            <w:tcBorders>
              <w:left w:val="nil"/>
              <w:right w:val="nil"/>
            </w:tcBorders>
            <w:vAlign w:val="center"/>
          </w:tcPr>
          <w:p w14:paraId="648EB1BC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484" w:type="dxa"/>
            <w:tcBorders>
              <w:left w:val="nil"/>
            </w:tcBorders>
            <w:noWrap/>
            <w:vAlign w:val="center"/>
            <w:hideMark/>
          </w:tcPr>
          <w:p w14:paraId="51456A83" w14:textId="112B8D1D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4" w:type="dxa"/>
            <w:noWrap/>
            <w:vAlign w:val="center"/>
            <w:hideMark/>
          </w:tcPr>
          <w:p w14:paraId="6F140F09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028" w:type="dxa"/>
            <w:noWrap/>
            <w:vAlign w:val="center"/>
            <w:hideMark/>
          </w:tcPr>
          <w:p w14:paraId="6F91B83D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028" w:type="dxa"/>
            <w:noWrap/>
            <w:vAlign w:val="center"/>
            <w:hideMark/>
          </w:tcPr>
          <w:p w14:paraId="4455F29F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8</w:t>
            </w:r>
          </w:p>
        </w:tc>
        <w:tc>
          <w:tcPr>
            <w:tcW w:w="1304" w:type="dxa"/>
            <w:noWrap/>
            <w:vAlign w:val="center"/>
            <w:hideMark/>
          </w:tcPr>
          <w:p w14:paraId="30499E58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1</w:t>
            </w:r>
          </w:p>
        </w:tc>
      </w:tr>
      <w:tr w:rsidR="000D3E8D" w:rsidRPr="00290B00" w14:paraId="21413379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shd w:val="clear" w:color="auto" w:fill="auto"/>
            <w:noWrap/>
            <w:hideMark/>
          </w:tcPr>
          <w:p w14:paraId="773080F2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y</w:t>
            </w:r>
          </w:p>
        </w:tc>
        <w:tc>
          <w:tcPr>
            <w:tcW w:w="5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CFB3DC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48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33C0C9" w14:textId="4ED15964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577ABE6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B0A57F7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6DD8E85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CB184D1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2</w:t>
            </w:r>
          </w:p>
        </w:tc>
      </w:tr>
      <w:tr w:rsidR="000D3E8D" w:rsidRPr="00290B00" w14:paraId="19613399" w14:textId="77777777" w:rsidTr="0007260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</w:tcPr>
          <w:p w14:paraId="5D6071DC" w14:textId="77777777" w:rsidR="000D3E8D" w:rsidRPr="009D7685" w:rsidRDefault="000D3E8D" w:rsidP="0007260C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BP</w:t>
            </w:r>
          </w:p>
        </w:tc>
        <w:tc>
          <w:tcPr>
            <w:tcW w:w="547" w:type="dxa"/>
            <w:tcBorders>
              <w:left w:val="nil"/>
              <w:right w:val="nil"/>
            </w:tcBorders>
            <w:vAlign w:val="center"/>
          </w:tcPr>
          <w:p w14:paraId="57FCFB02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  <w:tcBorders>
              <w:left w:val="nil"/>
            </w:tcBorders>
            <w:noWrap/>
            <w:vAlign w:val="center"/>
          </w:tcPr>
          <w:p w14:paraId="1F365FC2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noWrap/>
            <w:vAlign w:val="center"/>
          </w:tcPr>
          <w:p w14:paraId="04045BC3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center"/>
          </w:tcPr>
          <w:p w14:paraId="364109DA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noWrap/>
            <w:vAlign w:val="center"/>
          </w:tcPr>
          <w:p w14:paraId="7823CB01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4" w:type="dxa"/>
            <w:noWrap/>
            <w:vAlign w:val="center"/>
          </w:tcPr>
          <w:p w14:paraId="102FEB43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3E8D" w:rsidRPr="00290B00" w14:paraId="16681E69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shd w:val="clear" w:color="auto" w:fill="auto"/>
            <w:noWrap/>
            <w:hideMark/>
          </w:tcPr>
          <w:p w14:paraId="41052848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w</w:t>
            </w:r>
          </w:p>
        </w:tc>
        <w:tc>
          <w:tcPr>
            <w:tcW w:w="5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E738BB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148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785153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4D4AC80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DEA920D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AF1D79C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AE9622C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0D3E8D" w:rsidRPr="00290B00" w14:paraId="5DDD86E8" w14:textId="77777777" w:rsidTr="0007260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33634F54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w</w:t>
            </w:r>
          </w:p>
        </w:tc>
        <w:tc>
          <w:tcPr>
            <w:tcW w:w="547" w:type="dxa"/>
            <w:tcBorders>
              <w:left w:val="nil"/>
              <w:right w:val="nil"/>
            </w:tcBorders>
            <w:vAlign w:val="center"/>
          </w:tcPr>
          <w:p w14:paraId="03E7114D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484" w:type="dxa"/>
            <w:tcBorders>
              <w:left w:val="nil"/>
            </w:tcBorders>
            <w:noWrap/>
            <w:vAlign w:val="center"/>
            <w:hideMark/>
          </w:tcPr>
          <w:p w14:paraId="528F6AE6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04" w:type="dxa"/>
            <w:noWrap/>
            <w:vAlign w:val="center"/>
            <w:hideMark/>
          </w:tcPr>
          <w:p w14:paraId="6304CEAC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28" w:type="dxa"/>
            <w:noWrap/>
            <w:vAlign w:val="center"/>
            <w:hideMark/>
          </w:tcPr>
          <w:p w14:paraId="4A798383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28" w:type="dxa"/>
            <w:noWrap/>
            <w:vAlign w:val="center"/>
            <w:hideMark/>
          </w:tcPr>
          <w:p w14:paraId="32B70910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04" w:type="dxa"/>
            <w:noWrap/>
            <w:vAlign w:val="center"/>
            <w:hideMark/>
          </w:tcPr>
          <w:p w14:paraId="32E387CD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0D3E8D" w:rsidRPr="00290B00" w14:paraId="612F0A55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shd w:val="clear" w:color="auto" w:fill="auto"/>
            <w:noWrap/>
            <w:hideMark/>
          </w:tcPr>
          <w:p w14:paraId="168D5E68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rth</w:t>
            </w:r>
          </w:p>
        </w:tc>
        <w:tc>
          <w:tcPr>
            <w:tcW w:w="5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6B7361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48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362189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0B161AF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FFD330B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F9BF6E1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D5AD876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0D3E8D" w:rsidRPr="00290B00" w14:paraId="343970D1" w14:textId="77777777" w:rsidTr="0007260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64AC50C5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y</w:t>
            </w:r>
          </w:p>
        </w:tc>
        <w:tc>
          <w:tcPr>
            <w:tcW w:w="547" w:type="dxa"/>
            <w:tcBorders>
              <w:left w:val="nil"/>
              <w:right w:val="nil"/>
            </w:tcBorders>
            <w:vAlign w:val="center"/>
          </w:tcPr>
          <w:p w14:paraId="41A37301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84" w:type="dxa"/>
            <w:tcBorders>
              <w:left w:val="nil"/>
            </w:tcBorders>
            <w:noWrap/>
            <w:vAlign w:val="center"/>
            <w:hideMark/>
          </w:tcPr>
          <w:p w14:paraId="367FB43F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04" w:type="dxa"/>
            <w:noWrap/>
            <w:vAlign w:val="center"/>
            <w:hideMark/>
          </w:tcPr>
          <w:p w14:paraId="5C32A848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28" w:type="dxa"/>
            <w:noWrap/>
            <w:vAlign w:val="center"/>
            <w:hideMark/>
          </w:tcPr>
          <w:p w14:paraId="1E6EB25E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28" w:type="dxa"/>
            <w:noWrap/>
            <w:vAlign w:val="center"/>
            <w:hideMark/>
          </w:tcPr>
          <w:p w14:paraId="17BD7C52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04" w:type="dxa"/>
            <w:noWrap/>
            <w:vAlign w:val="center"/>
            <w:hideMark/>
          </w:tcPr>
          <w:p w14:paraId="5B5703CB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0D3E8D" w:rsidRPr="00290B00" w14:paraId="34E5634F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shd w:val="clear" w:color="auto" w:fill="auto"/>
            <w:noWrap/>
            <w:hideMark/>
          </w:tcPr>
          <w:p w14:paraId="1AA9D540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y</w:t>
            </w:r>
          </w:p>
        </w:tc>
        <w:tc>
          <w:tcPr>
            <w:tcW w:w="5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6AB21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48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BFD146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2CC64CA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6437313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4A263A3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4D545D8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0D3E8D" w:rsidRPr="00290B00" w14:paraId="519A5CCD" w14:textId="77777777" w:rsidTr="0007260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5F1FA0A5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y</w:t>
            </w:r>
          </w:p>
        </w:tc>
        <w:tc>
          <w:tcPr>
            <w:tcW w:w="547" w:type="dxa"/>
            <w:tcBorders>
              <w:left w:val="nil"/>
              <w:right w:val="nil"/>
            </w:tcBorders>
            <w:vAlign w:val="center"/>
          </w:tcPr>
          <w:p w14:paraId="5B62B6B4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484" w:type="dxa"/>
            <w:tcBorders>
              <w:left w:val="nil"/>
            </w:tcBorders>
            <w:noWrap/>
            <w:vAlign w:val="center"/>
            <w:hideMark/>
          </w:tcPr>
          <w:p w14:paraId="7507EC48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04" w:type="dxa"/>
            <w:noWrap/>
            <w:vAlign w:val="center"/>
            <w:hideMark/>
          </w:tcPr>
          <w:p w14:paraId="4C007EA4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28" w:type="dxa"/>
            <w:noWrap/>
            <w:vAlign w:val="center"/>
            <w:hideMark/>
          </w:tcPr>
          <w:p w14:paraId="4A07366A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28" w:type="dxa"/>
            <w:noWrap/>
            <w:vAlign w:val="center"/>
            <w:hideMark/>
          </w:tcPr>
          <w:p w14:paraId="11BF5C60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304" w:type="dxa"/>
            <w:noWrap/>
            <w:vAlign w:val="center"/>
            <w:hideMark/>
          </w:tcPr>
          <w:p w14:paraId="75477682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0D3E8D" w:rsidRPr="00290B00" w14:paraId="2D243782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shd w:val="clear" w:color="auto" w:fill="auto"/>
            <w:noWrap/>
          </w:tcPr>
          <w:p w14:paraId="29E6FCD1" w14:textId="77777777" w:rsidR="000D3E8D" w:rsidRPr="009D7685" w:rsidRDefault="000D3E8D" w:rsidP="00072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PHP</w:t>
            </w:r>
          </w:p>
        </w:tc>
        <w:tc>
          <w:tcPr>
            <w:tcW w:w="5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7D9753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2303DF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38586F1C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33AB4AA2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4D5AEAF0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3F3DAF8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3E8D" w:rsidRPr="00290B00" w14:paraId="19F55910" w14:textId="77777777" w:rsidTr="0007260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617240C7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w</w:t>
            </w:r>
          </w:p>
        </w:tc>
        <w:tc>
          <w:tcPr>
            <w:tcW w:w="547" w:type="dxa"/>
            <w:tcBorders>
              <w:left w:val="nil"/>
              <w:right w:val="nil"/>
            </w:tcBorders>
            <w:vAlign w:val="center"/>
          </w:tcPr>
          <w:p w14:paraId="772C083A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484" w:type="dxa"/>
            <w:tcBorders>
              <w:left w:val="nil"/>
            </w:tcBorders>
            <w:noWrap/>
            <w:vAlign w:val="center"/>
            <w:hideMark/>
          </w:tcPr>
          <w:p w14:paraId="6F449586" w14:textId="505F3296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4" w:type="dxa"/>
            <w:noWrap/>
            <w:vAlign w:val="center"/>
            <w:hideMark/>
          </w:tcPr>
          <w:p w14:paraId="35292AA5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28" w:type="dxa"/>
            <w:noWrap/>
            <w:vAlign w:val="center"/>
            <w:hideMark/>
          </w:tcPr>
          <w:p w14:paraId="0755C440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028" w:type="dxa"/>
            <w:noWrap/>
            <w:vAlign w:val="center"/>
            <w:hideMark/>
          </w:tcPr>
          <w:p w14:paraId="00568998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304" w:type="dxa"/>
            <w:noWrap/>
            <w:vAlign w:val="center"/>
            <w:hideMark/>
          </w:tcPr>
          <w:p w14:paraId="12E9447E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</w:t>
            </w:r>
          </w:p>
        </w:tc>
      </w:tr>
      <w:tr w:rsidR="000D3E8D" w:rsidRPr="00290B00" w14:paraId="2E0493C0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shd w:val="clear" w:color="auto" w:fill="auto"/>
            <w:noWrap/>
            <w:hideMark/>
          </w:tcPr>
          <w:p w14:paraId="74668100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w</w:t>
            </w:r>
          </w:p>
        </w:tc>
        <w:tc>
          <w:tcPr>
            <w:tcW w:w="5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6FC642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48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159530" w14:textId="3181AD5C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90929A8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F8FD5FF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C114173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D0899E3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9</w:t>
            </w:r>
          </w:p>
        </w:tc>
      </w:tr>
      <w:tr w:rsidR="000D3E8D" w:rsidRPr="00290B00" w14:paraId="56CCCEAC" w14:textId="77777777" w:rsidTr="0007260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00A4F104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rth</w:t>
            </w:r>
          </w:p>
        </w:tc>
        <w:tc>
          <w:tcPr>
            <w:tcW w:w="547" w:type="dxa"/>
            <w:tcBorders>
              <w:left w:val="nil"/>
              <w:right w:val="nil"/>
            </w:tcBorders>
            <w:vAlign w:val="center"/>
          </w:tcPr>
          <w:p w14:paraId="52BEC5C6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484" w:type="dxa"/>
            <w:tcBorders>
              <w:left w:val="nil"/>
            </w:tcBorders>
            <w:noWrap/>
            <w:vAlign w:val="center"/>
            <w:hideMark/>
          </w:tcPr>
          <w:p w14:paraId="7BB613EB" w14:textId="5D60EC63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4" w:type="dxa"/>
            <w:noWrap/>
            <w:vAlign w:val="center"/>
            <w:hideMark/>
          </w:tcPr>
          <w:p w14:paraId="1327259F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28" w:type="dxa"/>
            <w:noWrap/>
            <w:vAlign w:val="center"/>
            <w:hideMark/>
          </w:tcPr>
          <w:p w14:paraId="5FDAF2FE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028" w:type="dxa"/>
            <w:noWrap/>
            <w:vAlign w:val="center"/>
            <w:hideMark/>
          </w:tcPr>
          <w:p w14:paraId="6DA8D6E2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304" w:type="dxa"/>
            <w:noWrap/>
            <w:vAlign w:val="center"/>
            <w:hideMark/>
          </w:tcPr>
          <w:p w14:paraId="0148896D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2</w:t>
            </w:r>
          </w:p>
        </w:tc>
      </w:tr>
      <w:tr w:rsidR="000D3E8D" w:rsidRPr="00290B00" w14:paraId="16A16C64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shd w:val="clear" w:color="auto" w:fill="auto"/>
            <w:noWrap/>
            <w:hideMark/>
          </w:tcPr>
          <w:p w14:paraId="0A217F8B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y</w:t>
            </w:r>
          </w:p>
        </w:tc>
        <w:tc>
          <w:tcPr>
            <w:tcW w:w="5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26BB62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48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EF67CE" w14:textId="1BC4E18C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56E3570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004B6DF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FE850CC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E705608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7</w:t>
            </w:r>
          </w:p>
        </w:tc>
      </w:tr>
      <w:tr w:rsidR="000D3E8D" w:rsidRPr="00290B00" w14:paraId="18E1F9C6" w14:textId="77777777" w:rsidTr="0007260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49C7F8FE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y</w:t>
            </w:r>
          </w:p>
        </w:tc>
        <w:tc>
          <w:tcPr>
            <w:tcW w:w="547" w:type="dxa"/>
            <w:tcBorders>
              <w:left w:val="nil"/>
              <w:right w:val="nil"/>
            </w:tcBorders>
            <w:vAlign w:val="center"/>
          </w:tcPr>
          <w:p w14:paraId="17A7F8C0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484" w:type="dxa"/>
            <w:tcBorders>
              <w:left w:val="nil"/>
            </w:tcBorders>
            <w:noWrap/>
            <w:vAlign w:val="center"/>
            <w:hideMark/>
          </w:tcPr>
          <w:p w14:paraId="21FE9460" w14:textId="4BB664D9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4" w:type="dxa"/>
            <w:noWrap/>
            <w:vAlign w:val="center"/>
            <w:hideMark/>
          </w:tcPr>
          <w:p w14:paraId="3E8EEA50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028" w:type="dxa"/>
            <w:noWrap/>
            <w:vAlign w:val="center"/>
            <w:hideMark/>
          </w:tcPr>
          <w:p w14:paraId="0BBFC4D3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028" w:type="dxa"/>
            <w:noWrap/>
            <w:vAlign w:val="center"/>
            <w:hideMark/>
          </w:tcPr>
          <w:p w14:paraId="56EE8A40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304" w:type="dxa"/>
            <w:noWrap/>
            <w:vAlign w:val="center"/>
            <w:hideMark/>
          </w:tcPr>
          <w:p w14:paraId="183A8A8D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3</w:t>
            </w:r>
          </w:p>
        </w:tc>
      </w:tr>
      <w:tr w:rsidR="000D3E8D" w:rsidRPr="00290B00" w14:paraId="1469C0B6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shd w:val="clear" w:color="auto" w:fill="auto"/>
            <w:noWrap/>
            <w:hideMark/>
          </w:tcPr>
          <w:p w14:paraId="3037DD66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y</w:t>
            </w:r>
          </w:p>
        </w:tc>
        <w:tc>
          <w:tcPr>
            <w:tcW w:w="5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355BEF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48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14BD6A" w14:textId="579442B0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2B339F6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0C383E3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7A7560F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99D58F0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2</w:t>
            </w:r>
          </w:p>
        </w:tc>
      </w:tr>
      <w:tr w:rsidR="000D3E8D" w:rsidRPr="00290B00" w14:paraId="325D3603" w14:textId="77777777" w:rsidTr="0007260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noWrap/>
            <w:hideMark/>
          </w:tcPr>
          <w:p w14:paraId="3812D192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y</w:t>
            </w:r>
          </w:p>
        </w:tc>
        <w:tc>
          <w:tcPr>
            <w:tcW w:w="547" w:type="dxa"/>
            <w:tcBorders>
              <w:left w:val="nil"/>
              <w:right w:val="nil"/>
            </w:tcBorders>
            <w:vAlign w:val="center"/>
          </w:tcPr>
          <w:p w14:paraId="44FEA482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484" w:type="dxa"/>
            <w:tcBorders>
              <w:left w:val="nil"/>
            </w:tcBorders>
            <w:noWrap/>
            <w:vAlign w:val="center"/>
            <w:hideMark/>
          </w:tcPr>
          <w:p w14:paraId="77F9DA3A" w14:textId="38929AA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4" w:type="dxa"/>
            <w:noWrap/>
            <w:vAlign w:val="center"/>
            <w:hideMark/>
          </w:tcPr>
          <w:p w14:paraId="4735DC74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028" w:type="dxa"/>
            <w:noWrap/>
            <w:vAlign w:val="center"/>
            <w:hideMark/>
          </w:tcPr>
          <w:p w14:paraId="785731DE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028" w:type="dxa"/>
            <w:noWrap/>
            <w:vAlign w:val="center"/>
            <w:hideMark/>
          </w:tcPr>
          <w:p w14:paraId="442108C9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0</w:t>
            </w:r>
          </w:p>
        </w:tc>
        <w:tc>
          <w:tcPr>
            <w:tcW w:w="1304" w:type="dxa"/>
            <w:noWrap/>
            <w:vAlign w:val="center"/>
            <w:hideMark/>
          </w:tcPr>
          <w:p w14:paraId="425AD9AA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7</w:t>
            </w:r>
          </w:p>
        </w:tc>
      </w:tr>
      <w:tr w:rsidR="000D3E8D" w:rsidRPr="00290B00" w14:paraId="62081275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3CEDD01B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y</w:t>
            </w:r>
          </w:p>
        </w:tc>
        <w:tc>
          <w:tcPr>
            <w:tcW w:w="54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556C6F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484" w:type="dxa"/>
            <w:tcBorders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2DA2E3" w14:textId="17F90DE4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CE99A9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E9AEE6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E7AAD5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91A232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9</w:t>
            </w:r>
          </w:p>
        </w:tc>
      </w:tr>
    </w:tbl>
    <w:p w14:paraId="29A0443C" w14:textId="77777777" w:rsidR="00591B4E" w:rsidRDefault="00591B4E" w:rsidP="000D3E8D">
      <w:pPr>
        <w:rPr>
          <w:rFonts w:ascii="Times New Roman" w:eastAsiaTheme="minorEastAsia" w:hAnsi="Times New Roman" w:cs="Times New Roman"/>
          <w:b/>
          <w:bCs/>
          <w:noProof/>
          <w:color w:val="000000"/>
          <w:sz w:val="22"/>
          <w:szCs w:val="22"/>
        </w:rPr>
      </w:pPr>
    </w:p>
    <w:p w14:paraId="631FEFD5" w14:textId="77777777" w:rsidR="00591B4E" w:rsidRDefault="00591B4E" w:rsidP="000D3E8D">
      <w:pPr>
        <w:rPr>
          <w:rFonts w:ascii="Times New Roman" w:eastAsiaTheme="minorEastAsia" w:hAnsi="Times New Roman" w:cs="Times New Roman"/>
          <w:b/>
          <w:bCs/>
          <w:noProof/>
          <w:color w:val="000000"/>
          <w:sz w:val="22"/>
          <w:szCs w:val="22"/>
        </w:rPr>
      </w:pPr>
    </w:p>
    <w:p w14:paraId="280E0347" w14:textId="77777777" w:rsidR="00591B4E" w:rsidRDefault="00591B4E" w:rsidP="000D3E8D">
      <w:pPr>
        <w:rPr>
          <w:rFonts w:ascii="Times New Roman" w:eastAsiaTheme="minorEastAsia" w:hAnsi="Times New Roman" w:cs="Times New Roman"/>
          <w:b/>
          <w:bCs/>
          <w:noProof/>
          <w:color w:val="000000"/>
          <w:sz w:val="22"/>
          <w:szCs w:val="22"/>
        </w:rPr>
      </w:pPr>
    </w:p>
    <w:p w14:paraId="51EA657B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404C8E24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1A1E1FBA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5DB74113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242D91EE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659DBCC3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5FE6AAA3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6F64DCE0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3304DB52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71673037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04E023B0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7C5C2D3A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6CEE4729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41F174C0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3E560F89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12CA5441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16138B8E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334244ED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11BA8B21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4F996D86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7046D767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04C1DC1E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7AF2ADDD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190A42FD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2E85A6C9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643FF850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0B1DFDF0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5539BFE1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57FA1FEE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0F41C7DE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5391D85D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5E743705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77470D6B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10C77680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493D5235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7B4A5894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5E2D3620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2B37DFD8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3E09D1E2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4E63E293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14AD1AF6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39AF616A" w14:textId="77777777" w:rsidR="00591B4E" w:rsidRDefault="00591B4E" w:rsidP="000D3E8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552168B0" w14:textId="28D620A7" w:rsidR="000D3E8D" w:rsidRPr="00591B4E" w:rsidRDefault="000D3E8D" w:rsidP="000D3E8D">
      <w:pPr>
        <w:rPr>
          <w:rFonts w:ascii="Times New Roman" w:eastAsiaTheme="minorEastAsia" w:hAnsi="Times New Roman" w:cs="Times New Roman"/>
          <w:b/>
          <w:bCs/>
          <w:noProof/>
          <w:color w:val="000000"/>
          <w:sz w:val="22"/>
          <w:szCs w:val="22"/>
        </w:rPr>
      </w:pPr>
      <w:r w:rsidRPr="009D7685">
        <w:rPr>
          <w:rFonts w:ascii="Times New Roman" w:hAnsi="Times New Roman" w:cs="Times New Roman"/>
          <w:color w:val="000000"/>
          <w:sz w:val="22"/>
          <w:szCs w:val="22"/>
        </w:rPr>
        <w:t xml:space="preserve">Note: OPE: organophosphate ester; LOD: limit of detection; µg/L: micrograms per liter; w: weeks; y: years; </w:t>
      </w:r>
      <w:r w:rsidRPr="009D76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PHP: diphenyl phosphate; DNBP: di-n-butyl phosphate; </w:t>
      </w:r>
      <w:r w:rsidR="00731F0F">
        <w:rPr>
          <w:rFonts w:ascii="Times New Roman" w:hAnsi="Times New Roman" w:cs="Times New Roman"/>
          <w:color w:val="000000" w:themeColor="text1"/>
          <w:sz w:val="22"/>
          <w:szCs w:val="22"/>
        </w:rPr>
        <w:t>BDCIPP</w:t>
      </w:r>
      <w:r w:rsidRPr="009D7685">
        <w:rPr>
          <w:rFonts w:ascii="Times New Roman" w:hAnsi="Times New Roman" w:cs="Times New Roman"/>
          <w:color w:val="000000" w:themeColor="text1"/>
          <w:sz w:val="22"/>
          <w:szCs w:val="22"/>
        </w:rPr>
        <w:t>: bis(1,3-dichloro-2-propyl) phosphate; BCEP: bis-2-chloroethyl phosphate; LOD was 0.1 µg/L for all four OPE metabolites evaluated.</w:t>
      </w:r>
    </w:p>
    <w:p w14:paraId="7DBA1840" w14:textId="77777777" w:rsidR="000D3E8D" w:rsidRPr="009D7685" w:rsidRDefault="000D3E8D" w:rsidP="000D3E8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C1CAF2F" w14:textId="77777777" w:rsidR="00E10ABE" w:rsidRDefault="00E10ABE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67415A2A" w14:textId="4723E6DA" w:rsidR="000D3E8D" w:rsidRPr="009D7685" w:rsidRDefault="00224E17" w:rsidP="000D3E8D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</w:t>
      </w:r>
      <w:r w:rsidR="000D3E8D" w:rsidRPr="009D7685">
        <w:rPr>
          <w:rFonts w:ascii="Times New Roman" w:hAnsi="Times New Roman" w:cs="Times New Roman"/>
          <w:b/>
          <w:bCs/>
          <w:sz w:val="22"/>
          <w:szCs w:val="22"/>
        </w:rPr>
        <w:t xml:space="preserve"> Table </w:t>
      </w:r>
      <w:r w:rsidR="00E5737F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0D3E8D" w:rsidRPr="009D7685">
        <w:rPr>
          <w:rFonts w:ascii="Times New Roman" w:hAnsi="Times New Roman" w:cs="Times New Roman"/>
          <w:b/>
          <w:bCs/>
          <w:sz w:val="22"/>
          <w:szCs w:val="22"/>
        </w:rPr>
        <w:t xml:space="preserve">2. </w:t>
      </w:r>
      <w:r w:rsidR="000D3E8D" w:rsidRPr="009D7685">
        <w:rPr>
          <w:rFonts w:ascii="Times New Roman" w:hAnsi="Times New Roman" w:cs="Times New Roman"/>
          <w:sz w:val="22"/>
          <w:szCs w:val="22"/>
        </w:rPr>
        <w:t>Descriptive statistics for four types of neurobehavioral test for the final study sample.</w:t>
      </w:r>
      <w:r w:rsidR="004A6A68">
        <w:rPr>
          <w:rFonts w:ascii="Times New Roman" w:hAnsi="Times New Roman" w:cs="Times New Roman"/>
          <w:sz w:val="22"/>
          <w:szCs w:val="22"/>
        </w:rPr>
        <w:t xml:space="preserve"> Abbreviations: ChAMP: </w:t>
      </w:r>
      <w:r w:rsidR="004A6A68" w:rsidRPr="00A306A9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Child and Adolescent Memory Profile</w:t>
      </w:r>
      <w:r w:rsidR="004A6A68">
        <w:rPr>
          <w:rFonts w:ascii="Times New Roman" w:hAnsi="Times New Roman" w:cs="Times New Roman"/>
          <w:sz w:val="22"/>
          <w:szCs w:val="22"/>
        </w:rPr>
        <w:t xml:space="preserve">; BRIEF: </w:t>
      </w:r>
      <w:r w:rsidR="004A6A68" w:rsidRPr="00A306A9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Behavior Rating Inventory of Executive Function, Second Edition</w:t>
      </w:r>
      <w:r w:rsidR="004A6A68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;</w:t>
      </w:r>
      <w:r w:rsidR="004A6A68" w:rsidRPr="00A306A9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Behavior Assessment System for Children, Third Edition</w:t>
      </w:r>
      <w:r w:rsidR="004A6A68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;</w:t>
      </w:r>
      <w:r w:rsidR="004A6A68" w:rsidRPr="00A306A9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  <w:r w:rsidR="004A6A68">
        <w:rPr>
          <w:rFonts w:ascii="Times New Roman" w:hAnsi="Times New Roman" w:cs="Times New Roman"/>
          <w:sz w:val="22"/>
          <w:szCs w:val="22"/>
        </w:rPr>
        <w:t>DH: dominant hand; NDH: non-dominant hand; BRI: Behavior Regulation Index; CRI: Cognitive Regulation Index; ERI: Emotion Regulation Index; GEC: Global Executive Composite; ESI:</w:t>
      </w:r>
      <w:r w:rsidR="00637EA6">
        <w:rPr>
          <w:rFonts w:ascii="Times New Roman" w:hAnsi="Times New Roman" w:cs="Times New Roman"/>
          <w:sz w:val="22"/>
          <w:szCs w:val="22"/>
        </w:rPr>
        <w:t>Emotional Symptoms Index</w:t>
      </w:r>
      <w:r w:rsidR="004A6A68">
        <w:rPr>
          <w:rFonts w:ascii="Times New Roman" w:hAnsi="Times New Roman" w:cs="Times New Roman"/>
          <w:sz w:val="22"/>
          <w:szCs w:val="22"/>
        </w:rPr>
        <w:t xml:space="preserve">; FII: </w:t>
      </w:r>
      <w:r w:rsidR="00637EA6">
        <w:rPr>
          <w:rFonts w:ascii="Times New Roman" w:hAnsi="Times New Roman" w:cs="Times New Roman"/>
          <w:sz w:val="22"/>
          <w:szCs w:val="22"/>
        </w:rPr>
        <w:t>F</w:t>
      </w:r>
      <w:r w:rsidR="004A6A68">
        <w:rPr>
          <w:rFonts w:ascii="Times New Roman" w:hAnsi="Times New Roman" w:cs="Times New Roman"/>
          <w:sz w:val="22"/>
          <w:szCs w:val="22"/>
        </w:rPr>
        <w:t xml:space="preserve">unctional </w:t>
      </w:r>
      <w:r w:rsidR="00637EA6">
        <w:rPr>
          <w:rFonts w:ascii="Times New Roman" w:hAnsi="Times New Roman" w:cs="Times New Roman"/>
          <w:sz w:val="22"/>
          <w:szCs w:val="22"/>
        </w:rPr>
        <w:t>I</w:t>
      </w:r>
      <w:r w:rsidR="004A6A68">
        <w:rPr>
          <w:rFonts w:ascii="Times New Roman" w:hAnsi="Times New Roman" w:cs="Times New Roman"/>
          <w:sz w:val="22"/>
          <w:szCs w:val="22"/>
        </w:rPr>
        <w:t xml:space="preserve">mpairment </w:t>
      </w:r>
      <w:r w:rsidR="00637EA6">
        <w:rPr>
          <w:rFonts w:ascii="Times New Roman" w:hAnsi="Times New Roman" w:cs="Times New Roman"/>
          <w:sz w:val="22"/>
          <w:szCs w:val="22"/>
        </w:rPr>
        <w:t>I</w:t>
      </w:r>
      <w:r w:rsidR="004A6A68">
        <w:rPr>
          <w:rFonts w:ascii="Times New Roman" w:hAnsi="Times New Roman" w:cs="Times New Roman"/>
          <w:sz w:val="22"/>
          <w:szCs w:val="22"/>
        </w:rPr>
        <w:t>ndex</w:t>
      </w:r>
      <w:r w:rsidR="00CE5301">
        <w:rPr>
          <w:rFonts w:ascii="Times New Roman" w:hAnsi="Times New Roman" w:cs="Times New Roman"/>
          <w:sz w:val="22"/>
          <w:szCs w:val="22"/>
        </w:rPr>
        <w:t>; IHI: Inattention Hyperactivity Index; INZ: Internalizing Problems Index; PAI: Personal Adjustment Index; SPI: School Problems Index</w:t>
      </w:r>
    </w:p>
    <w:p w14:paraId="512CF478" w14:textId="77777777" w:rsidR="000D3E8D" w:rsidRPr="009D7685" w:rsidRDefault="000D3E8D" w:rsidP="000D3E8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D768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tbl>
      <w:tblPr>
        <w:tblStyle w:val="PlainTable2"/>
        <w:tblpPr w:leftFromText="180" w:rightFromText="180" w:vertAnchor="text" w:horzAnchor="margin" w:tblpY="240"/>
        <w:tblW w:w="8255" w:type="dxa"/>
        <w:tblLook w:val="04A0" w:firstRow="1" w:lastRow="0" w:firstColumn="1" w:lastColumn="0" w:noHBand="0" w:noVBand="1"/>
      </w:tblPr>
      <w:tblGrid>
        <w:gridCol w:w="3179"/>
        <w:gridCol w:w="767"/>
        <w:gridCol w:w="875"/>
        <w:gridCol w:w="1097"/>
        <w:gridCol w:w="1095"/>
        <w:gridCol w:w="1242"/>
      </w:tblGrid>
      <w:tr w:rsidR="000D3E8D" w:rsidRPr="00290B00" w14:paraId="5A69F216" w14:textId="77777777" w:rsidTr="000726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single" w:sz="8" w:space="0" w:color="000000"/>
              <w:bottom w:val="nil"/>
            </w:tcBorders>
            <w:noWrap/>
            <w:vAlign w:val="center"/>
            <w:hideMark/>
          </w:tcPr>
          <w:p w14:paraId="44AB790F" w14:textId="77777777" w:rsidR="000D3E8D" w:rsidRPr="009D7685" w:rsidRDefault="000D3E8D" w:rsidP="0007260C">
            <w:pPr>
              <w:rPr>
                <w:rFonts w:ascii="Times New Roman" w:hAnsi="Times New Roman" w:cs="Times New Roman"/>
                <w:color w:val="000000"/>
              </w:rPr>
            </w:pPr>
            <w:r w:rsidRPr="009D7685">
              <w:rPr>
                <w:rFonts w:ascii="Times New Roman" w:hAnsi="Times New Roman" w:cs="Times New Roman"/>
                <w:color w:val="000000"/>
              </w:rPr>
              <w:t>Neurobehavior Test</w:t>
            </w:r>
          </w:p>
        </w:tc>
        <w:tc>
          <w:tcPr>
            <w:tcW w:w="2739" w:type="dxa"/>
            <w:gridSpan w:val="3"/>
            <w:tcBorders>
              <w:top w:val="single" w:sz="8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15009A6" w14:textId="77777777" w:rsidR="000D3E8D" w:rsidRPr="009D7685" w:rsidRDefault="000D3E8D" w:rsidP="000726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9D7685">
              <w:rPr>
                <w:rFonts w:ascii="Times New Roman" w:hAnsi="Times New Roman" w:cs="Times New Roman"/>
                <w:color w:val="000000"/>
              </w:rPr>
              <w:t>Quantile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nil"/>
            </w:tcBorders>
            <w:vAlign w:val="center"/>
          </w:tcPr>
          <w:p w14:paraId="768EC692" w14:textId="77777777" w:rsidR="000D3E8D" w:rsidRPr="009D7685" w:rsidRDefault="000D3E8D" w:rsidP="000726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D7685">
              <w:rPr>
                <w:rFonts w:ascii="Times New Roman" w:hAnsi="Times New Roman" w:cs="Times New Roman"/>
                <w:color w:val="000000"/>
              </w:rPr>
              <w:t>IQR</w:t>
            </w:r>
          </w:p>
        </w:tc>
        <w:tc>
          <w:tcPr>
            <w:tcW w:w="1242" w:type="dxa"/>
            <w:tcBorders>
              <w:top w:val="single" w:sz="8" w:space="0" w:color="000000"/>
              <w:bottom w:val="nil"/>
            </w:tcBorders>
            <w:noWrap/>
            <w:vAlign w:val="center"/>
            <w:hideMark/>
          </w:tcPr>
          <w:p w14:paraId="5E64C1C1" w14:textId="77777777" w:rsidR="000D3E8D" w:rsidRPr="009D7685" w:rsidRDefault="000D3E8D" w:rsidP="000726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D7685">
              <w:rPr>
                <w:rFonts w:ascii="Times New Roman" w:hAnsi="Times New Roman" w:cs="Times New Roman"/>
                <w:color w:val="000000"/>
              </w:rPr>
              <w:t>SD</w:t>
            </w:r>
          </w:p>
        </w:tc>
      </w:tr>
      <w:tr w:rsidR="000D3E8D" w:rsidRPr="00290B00" w14:paraId="2850D3A7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single" w:sz="8" w:space="0" w:color="000000"/>
            </w:tcBorders>
            <w:noWrap/>
            <w:vAlign w:val="center"/>
          </w:tcPr>
          <w:p w14:paraId="2D792231" w14:textId="77777777" w:rsidR="000D3E8D" w:rsidRPr="009D7685" w:rsidRDefault="000D3E8D" w:rsidP="0007260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1B21705E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D7685">
              <w:rPr>
                <w:rFonts w:ascii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875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6CE09352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D7685">
              <w:rPr>
                <w:rFonts w:ascii="Times New Roman" w:hAnsi="Times New Roman" w:cs="Times New Roman"/>
                <w:b/>
                <w:bCs/>
                <w:color w:val="000000"/>
              </w:rPr>
              <w:t>50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  <w:right w:val="nil"/>
            </w:tcBorders>
            <w:noWrap/>
            <w:vAlign w:val="center"/>
          </w:tcPr>
          <w:p w14:paraId="7E80B46F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D7685">
              <w:rPr>
                <w:rFonts w:ascii="Times New Roman" w:hAnsi="Times New Roman" w:cs="Times New Roman"/>
                <w:b/>
                <w:bCs/>
                <w:color w:val="000000"/>
              </w:rPr>
              <w:t>7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</w:tcBorders>
            <w:noWrap/>
            <w:vAlign w:val="center"/>
          </w:tcPr>
          <w:p w14:paraId="2A970C13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2" w:type="dxa"/>
            <w:tcBorders>
              <w:top w:val="nil"/>
              <w:bottom w:val="single" w:sz="8" w:space="0" w:color="000000"/>
            </w:tcBorders>
            <w:noWrap/>
            <w:vAlign w:val="center"/>
          </w:tcPr>
          <w:p w14:paraId="7FB6F137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3E8D" w:rsidRPr="00290B00" w14:paraId="57AFAD92" w14:textId="77777777" w:rsidTr="0007260C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single" w:sz="8" w:space="0" w:color="000000"/>
              <w:bottom w:val="nil"/>
            </w:tcBorders>
            <w:noWrap/>
            <w:vAlign w:val="center"/>
            <w:hideMark/>
          </w:tcPr>
          <w:p w14:paraId="3FD46D22" w14:textId="77777777" w:rsidR="000D3E8D" w:rsidRPr="009D7685" w:rsidRDefault="000D3E8D" w:rsidP="0007260C">
            <w:pPr>
              <w:rPr>
                <w:rFonts w:ascii="Times New Roman" w:hAnsi="Times New Roman" w:cs="Times New Roman"/>
                <w:color w:val="000000"/>
              </w:rPr>
            </w:pPr>
            <w:r w:rsidRPr="009D7685">
              <w:rPr>
                <w:rFonts w:ascii="Times New Roman" w:hAnsi="Times New Roman" w:cs="Times New Roman"/>
                <w:color w:val="000000"/>
              </w:rPr>
              <w:t>ChAMP</w:t>
            </w:r>
          </w:p>
        </w:tc>
        <w:tc>
          <w:tcPr>
            <w:tcW w:w="767" w:type="dxa"/>
            <w:tcBorders>
              <w:top w:val="single" w:sz="8" w:space="0" w:color="000000"/>
              <w:bottom w:val="nil"/>
            </w:tcBorders>
            <w:noWrap/>
            <w:vAlign w:val="center"/>
            <w:hideMark/>
          </w:tcPr>
          <w:p w14:paraId="536B856C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875" w:type="dxa"/>
            <w:tcBorders>
              <w:top w:val="single" w:sz="8" w:space="0" w:color="000000"/>
              <w:bottom w:val="nil"/>
            </w:tcBorders>
            <w:noWrap/>
            <w:vAlign w:val="center"/>
            <w:hideMark/>
          </w:tcPr>
          <w:p w14:paraId="5EEA526E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097" w:type="dxa"/>
            <w:tcBorders>
              <w:top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5E6929C4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nil"/>
            </w:tcBorders>
            <w:noWrap/>
            <w:vAlign w:val="center"/>
            <w:hideMark/>
          </w:tcPr>
          <w:p w14:paraId="03741BF3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42" w:type="dxa"/>
            <w:tcBorders>
              <w:top w:val="single" w:sz="8" w:space="0" w:color="000000"/>
              <w:bottom w:val="nil"/>
            </w:tcBorders>
            <w:noWrap/>
            <w:vAlign w:val="center"/>
            <w:hideMark/>
          </w:tcPr>
          <w:p w14:paraId="1860E14B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2</w:t>
            </w:r>
          </w:p>
        </w:tc>
      </w:tr>
      <w:tr w:rsidR="000D3E8D" w:rsidRPr="00290B00" w14:paraId="29562ABD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  <w:noWrap/>
            <w:vAlign w:val="center"/>
          </w:tcPr>
          <w:p w14:paraId="09A2A424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ex Delayed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</w:tcPr>
          <w:p w14:paraId="3F7FB459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</w:tcPr>
          <w:p w14:paraId="213687CF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09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404E2FF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A851F77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3014CF01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26</w:t>
            </w:r>
          </w:p>
        </w:tc>
      </w:tr>
      <w:tr w:rsidR="000D3E8D" w:rsidRPr="00290B00" w14:paraId="27307F92" w14:textId="77777777" w:rsidTr="0007260C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B2522D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ex Immediate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07670E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0974B4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9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1CEF789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BFAE396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F9E0C3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2</w:t>
            </w:r>
          </w:p>
        </w:tc>
      </w:tr>
      <w:tr w:rsidR="000D3E8D" w:rsidRPr="00290B00" w14:paraId="27D57688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9AB8A4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ex Total Memory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AA32AF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674BE0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09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DD6A439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E66DBFF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12B5CE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76</w:t>
            </w:r>
          </w:p>
        </w:tc>
      </w:tr>
      <w:tr w:rsidR="000D3E8D" w:rsidRPr="00290B00" w14:paraId="39ED2CD4" w14:textId="77777777" w:rsidTr="0007260C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30F8F4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ex Verbal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CB6F4C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799B77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09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74DEA70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327AC18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01F3A7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29</w:t>
            </w:r>
          </w:p>
        </w:tc>
      </w:tr>
      <w:tr w:rsidR="000D3E8D" w:rsidRPr="00290B00" w14:paraId="1603C7E2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DD8EB7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ex Visual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B8EA2F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FCCF89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9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DB29909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A59A2E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189B1F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2</w:t>
            </w:r>
          </w:p>
        </w:tc>
      </w:tr>
      <w:tr w:rsidR="000D3E8D" w:rsidRPr="00290B00" w14:paraId="39115B20" w14:textId="77777777" w:rsidTr="0007260C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  <w:noWrap/>
            <w:vAlign w:val="center"/>
          </w:tcPr>
          <w:p w14:paraId="2A17F7DA" w14:textId="77777777" w:rsidR="000D3E8D" w:rsidRPr="009D7685" w:rsidRDefault="000D3E8D" w:rsidP="0007260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</w:rPr>
              <w:t>Pegboard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</w:tcPr>
          <w:p w14:paraId="748C3C5C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</w:tcPr>
          <w:p w14:paraId="42F49147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B763460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0C409B6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3BB565DB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3E8D" w:rsidRPr="00290B00" w14:paraId="70D5C014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E1A8EC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 Drops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1A5ED2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B46625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2BF7AB4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6D2F606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352B94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</w:tr>
      <w:tr w:rsidR="000D3E8D" w:rsidRPr="00290B00" w14:paraId="2545FA72" w14:textId="77777777" w:rsidTr="0007260C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36AE15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 Seconds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C14E57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E76354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09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CDA73F2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39ECA02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B85FF3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87</w:t>
            </w:r>
          </w:p>
        </w:tc>
      </w:tr>
      <w:tr w:rsidR="000D3E8D" w:rsidRPr="00290B00" w14:paraId="270D7932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A5A2FC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DH Drops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6A6088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062A14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08937F4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B345AB1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8803FB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</w:tr>
      <w:tr w:rsidR="000D3E8D" w:rsidRPr="00290B00" w14:paraId="21214F2B" w14:textId="77777777" w:rsidTr="0007260C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EF31CE" w14:textId="77777777" w:rsidR="000D3E8D" w:rsidRPr="009D7685" w:rsidRDefault="000D3E8D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DH Seconds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567FFB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789958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09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79FCB05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83C30A4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22FBC3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9</w:t>
            </w:r>
          </w:p>
        </w:tc>
      </w:tr>
      <w:tr w:rsidR="000D3E8D" w:rsidRPr="00290B00" w14:paraId="50F4D8D6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  <w:noWrap/>
            <w:vAlign w:val="center"/>
          </w:tcPr>
          <w:p w14:paraId="15E6EA9B" w14:textId="77777777" w:rsidR="000D3E8D" w:rsidRPr="009D7685" w:rsidRDefault="000D3E8D" w:rsidP="0007260C">
            <w:pPr>
              <w:rPr>
                <w:rFonts w:ascii="Times New Roman" w:hAnsi="Times New Roman" w:cs="Times New Roman"/>
                <w:color w:val="000000"/>
              </w:rPr>
            </w:pPr>
            <w:r w:rsidRPr="009D7685">
              <w:rPr>
                <w:rFonts w:ascii="Times New Roman" w:hAnsi="Times New Roman" w:cs="Times New Roman"/>
                <w:color w:val="000000"/>
              </w:rPr>
              <w:t>BRIEF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</w:tcPr>
          <w:p w14:paraId="56C308CF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</w:tcPr>
          <w:p w14:paraId="1335D880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3BF5E2D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F8C9640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3F6CEE0A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3E8D" w:rsidRPr="00290B00" w14:paraId="4E35D897" w14:textId="77777777" w:rsidTr="0007260C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2F7676" w14:textId="28F2FCC6" w:rsidR="000D3E8D" w:rsidRPr="009D7685" w:rsidRDefault="00F77763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olescent</w:t>
            </w:r>
            <w:r w:rsidR="000D3E8D"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RI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E07C36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09FA4E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9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7D4889B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.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F898F55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4C6E72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2</w:t>
            </w:r>
          </w:p>
        </w:tc>
      </w:tr>
      <w:tr w:rsidR="000D3E8D" w:rsidRPr="00290B00" w14:paraId="5D021F3F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C2F625" w14:textId="4F4EF2CE" w:rsidR="000D3E8D" w:rsidRPr="009D7685" w:rsidRDefault="00F77763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olescent</w:t>
            </w:r>
            <w:r w:rsidR="000D3E8D"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RI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69A264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878B9B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9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A038966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4BADF46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147CBC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0</w:t>
            </w:r>
          </w:p>
        </w:tc>
      </w:tr>
      <w:tr w:rsidR="000D3E8D" w:rsidRPr="00290B00" w14:paraId="02A7E73A" w14:textId="77777777" w:rsidTr="0007260C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75A3E8" w14:textId="22C59830" w:rsidR="000D3E8D" w:rsidRPr="009D7685" w:rsidRDefault="00F77763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olescent</w:t>
            </w:r>
            <w:r w:rsidR="000D3E8D"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RI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1DC3F5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F3958C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9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0BD0C54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F8EBEB8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376844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5</w:t>
            </w:r>
          </w:p>
        </w:tc>
      </w:tr>
      <w:tr w:rsidR="000D3E8D" w:rsidRPr="00290B00" w14:paraId="0267094E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5E4C78" w14:textId="116C2AA1" w:rsidR="000D3E8D" w:rsidRPr="009D7685" w:rsidRDefault="00F77763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olescent</w:t>
            </w:r>
            <w:r w:rsidR="000D3E8D"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EC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A8A4D7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C87F49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9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8C7C953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383294D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D45900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0</w:t>
            </w:r>
          </w:p>
        </w:tc>
      </w:tr>
      <w:tr w:rsidR="000D3E8D" w:rsidRPr="00290B00" w14:paraId="4B9039D9" w14:textId="77777777" w:rsidTr="0007260C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  <w:noWrap/>
            <w:vAlign w:val="center"/>
          </w:tcPr>
          <w:p w14:paraId="45DCA092" w14:textId="77777777" w:rsidR="000D3E8D" w:rsidRPr="009D7685" w:rsidRDefault="000D3E8D" w:rsidP="0007260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</w:rPr>
              <w:t>BASC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</w:tcPr>
          <w:p w14:paraId="3C08D377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</w:tcPr>
          <w:p w14:paraId="39A53F38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37709A9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8BA425A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7C906C1B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3E8D" w:rsidRPr="00290B00" w14:paraId="04E45B2B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08255A" w14:textId="68FE2576" w:rsidR="000D3E8D" w:rsidRPr="009D7685" w:rsidRDefault="00F77763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olescent</w:t>
            </w:r>
            <w:r w:rsidR="000D3E8D"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SI 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8DE0A3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EF9944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9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9D7AD8E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229F122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14894E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3</w:t>
            </w:r>
          </w:p>
        </w:tc>
      </w:tr>
      <w:tr w:rsidR="000D3E8D" w:rsidRPr="00290B00" w14:paraId="6A65A2CB" w14:textId="77777777" w:rsidTr="0007260C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8A2E54" w14:textId="78F00F95" w:rsidR="000D3E8D" w:rsidRPr="009D7685" w:rsidRDefault="00F77763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olescent</w:t>
            </w:r>
            <w:r w:rsidR="000D3E8D"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II 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201EB7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470FEC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9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33AA879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C5E1EB3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CC6C5B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4</w:t>
            </w:r>
          </w:p>
        </w:tc>
      </w:tr>
      <w:tr w:rsidR="000D3E8D" w:rsidRPr="00290B00" w14:paraId="42470DF5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232760" w14:textId="2C92C0AA" w:rsidR="000D3E8D" w:rsidRPr="009D7685" w:rsidRDefault="00F77763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olescent</w:t>
            </w:r>
            <w:r w:rsidR="000D3E8D"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HI 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AA81B7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3F1C47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9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72C9E9E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5CDF089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918924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93</w:t>
            </w:r>
          </w:p>
        </w:tc>
      </w:tr>
      <w:tr w:rsidR="000D3E8D" w:rsidRPr="00290B00" w14:paraId="16AD8862" w14:textId="77777777" w:rsidTr="0007260C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EF4EB7" w14:textId="14F60510" w:rsidR="000D3E8D" w:rsidRPr="009D7685" w:rsidRDefault="00F77763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olescent</w:t>
            </w:r>
            <w:r w:rsidR="000D3E8D"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Z 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AB8CBD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42E25D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9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1F2CA00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A3C2F07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E4EEE5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4</w:t>
            </w:r>
          </w:p>
        </w:tc>
      </w:tr>
      <w:tr w:rsidR="000D3E8D" w:rsidRPr="00290B00" w14:paraId="1FBA9F5D" w14:textId="77777777" w:rsidTr="0007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55CC21" w14:textId="3D2CFF58" w:rsidR="000D3E8D" w:rsidRPr="009D7685" w:rsidRDefault="00F77763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olescent</w:t>
            </w:r>
            <w:r w:rsidR="000D3E8D"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AI 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84CE20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E48E0C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9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02A35D4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E5FED31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1B4F36" w14:textId="77777777" w:rsidR="000D3E8D" w:rsidRPr="009D7685" w:rsidRDefault="000D3E8D" w:rsidP="0007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2</w:t>
            </w:r>
          </w:p>
        </w:tc>
      </w:tr>
      <w:tr w:rsidR="000D3E8D" w:rsidRPr="00290B00" w14:paraId="029C4121" w14:textId="77777777" w:rsidTr="0007260C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558076F8" w14:textId="024CA638" w:rsidR="000D3E8D" w:rsidRPr="009D7685" w:rsidRDefault="00F77763" w:rsidP="0007260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olescent</w:t>
            </w:r>
            <w:r w:rsidR="000D3E8D"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I </w:t>
            </w:r>
          </w:p>
        </w:tc>
        <w:tc>
          <w:tcPr>
            <w:tcW w:w="767" w:type="dxa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3C60ED2C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75" w:type="dxa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6D778C18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97" w:type="dxa"/>
            <w:tcBorders>
              <w:top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E467021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</w:tcBorders>
            <w:noWrap/>
            <w:vAlign w:val="center"/>
            <w:hideMark/>
          </w:tcPr>
          <w:p w14:paraId="0F485BC3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2" w:type="dxa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65F4FD09" w14:textId="77777777" w:rsidR="000D3E8D" w:rsidRPr="009D7685" w:rsidRDefault="000D3E8D" w:rsidP="0007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76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28</w:t>
            </w:r>
          </w:p>
        </w:tc>
      </w:tr>
    </w:tbl>
    <w:p w14:paraId="1C9DFCC6" w14:textId="77777777" w:rsidR="001C7094" w:rsidRDefault="001C7094" w:rsidP="00AF0CD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213AD90" w14:textId="77777777" w:rsidR="001C7094" w:rsidRDefault="001C709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978DCFC" w14:textId="4B2D8869" w:rsidR="009E0DC9" w:rsidRDefault="009E0DC9" w:rsidP="009E0DC9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S3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187585">
        <w:rPr>
          <w:rFonts w:ascii="Times New Roman" w:hAnsi="Times New Roman" w:cs="Times New Roman"/>
          <w:sz w:val="22"/>
          <w:szCs w:val="22"/>
        </w:rPr>
        <w:t>Outcomes selected for use in exploratory mediation analysis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88070B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AF1317" w:rsidRPr="00BA6DCC">
        <w:rPr>
          <w:rFonts w:ascii="Times New Roman" w:hAnsi="Times New Roman" w:cs="Times New Roman"/>
          <w:sz w:val="22"/>
          <w:szCs w:val="22"/>
        </w:rPr>
        <w:t xml:space="preserve">Window refers to the time period of the exposure; Estimate (CI) OPE’s unadjusted association with the outcome and 90% confidence interval; </w:t>
      </w:r>
      <w:r w:rsidR="00AF1317">
        <w:rPr>
          <w:rFonts w:ascii="Times New Roman" w:hAnsi="Times New Roman" w:cs="Times New Roman"/>
          <w:sz w:val="22"/>
          <w:szCs w:val="22"/>
        </w:rPr>
        <w:t xml:space="preserve">p-value unadjusted p-value for association; Adjusted p-value: BH adjusted p-value; </w:t>
      </w:r>
      <w:r w:rsidRPr="00BA6DCC">
        <w:rPr>
          <w:rFonts w:ascii="Times New Roman" w:hAnsi="Times New Roman" w:cs="Times New Roman"/>
          <w:sz w:val="22"/>
          <w:szCs w:val="22"/>
        </w:rPr>
        <w:t xml:space="preserve">Outcome represents the outcome of the model; Type refers to the type of the outcome; </w:t>
      </w:r>
      <w:r w:rsidRPr="00BA6DCC">
        <w:rPr>
          <w:rFonts w:ascii="Times New Roman" w:hAnsi="Times New Roman" w:cs="Times New Roman"/>
          <w:color w:val="000000" w:themeColor="text1"/>
          <w:sz w:val="22"/>
          <w:szCs w:val="22"/>
        </w:rPr>
        <w:t>CV: Cortical volume; Sub: Subcortical volume; Neuro: Neurobehavior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; Pegboard_NDH_</w:t>
      </w:r>
      <w:r w:rsidRPr="00BA6DCC">
        <w:rPr>
          <w:rFonts w:ascii="Times New Roman" w:hAnsi="Times New Roman" w:cs="Times New Roman"/>
          <w:sz w:val="22"/>
          <w:szCs w:val="22"/>
        </w:rPr>
        <w:t xml:space="preserve">Drops: number of drops during task using the </w:t>
      </w:r>
      <w:r>
        <w:rPr>
          <w:rFonts w:ascii="Times New Roman" w:hAnsi="Times New Roman" w:cs="Times New Roman"/>
          <w:sz w:val="22"/>
          <w:szCs w:val="22"/>
        </w:rPr>
        <w:t>non-</w:t>
      </w:r>
      <w:r w:rsidRPr="00BA6DCC">
        <w:rPr>
          <w:rFonts w:ascii="Times New Roman" w:hAnsi="Times New Roman" w:cs="Times New Roman"/>
          <w:sz w:val="22"/>
          <w:szCs w:val="22"/>
        </w:rPr>
        <w:t>dominant hand</w:t>
      </w:r>
      <w:r w:rsidRPr="00BA6DCC" w:rsidDel="00B4765F">
        <w:rPr>
          <w:rFonts w:ascii="Times New Roman" w:hAnsi="Times New Roman" w:cs="Times New Roman"/>
          <w:sz w:val="22"/>
          <w:szCs w:val="22"/>
        </w:rPr>
        <w:t xml:space="preserve"> </w:t>
      </w:r>
      <w:r w:rsidRPr="00BA6DCC">
        <w:rPr>
          <w:rFonts w:ascii="Times New Roman" w:hAnsi="Times New Roman" w:cs="Times New Roman"/>
          <w:sz w:val="22"/>
          <w:szCs w:val="22"/>
        </w:rPr>
        <w:t>obtained from the grooved pegboard test</w:t>
      </w:r>
      <w:r>
        <w:rPr>
          <w:rFonts w:ascii="Times New Roman" w:hAnsi="Times New Roman" w:cs="Times New Roman"/>
          <w:sz w:val="22"/>
          <w:szCs w:val="22"/>
        </w:rPr>
        <w:br/>
      </w:r>
    </w:p>
    <w:tbl>
      <w:tblPr>
        <w:tblStyle w:val="GridTable2"/>
        <w:tblW w:w="10080" w:type="dxa"/>
        <w:tblLook w:val="04A0" w:firstRow="1" w:lastRow="0" w:firstColumn="1" w:lastColumn="0" w:noHBand="0" w:noVBand="1"/>
      </w:tblPr>
      <w:tblGrid>
        <w:gridCol w:w="2908"/>
        <w:gridCol w:w="1502"/>
        <w:gridCol w:w="1174"/>
        <w:gridCol w:w="2342"/>
        <w:gridCol w:w="983"/>
        <w:gridCol w:w="1171"/>
      </w:tblGrid>
      <w:tr w:rsidR="004B74C0" w:rsidRPr="00BF345C" w14:paraId="215D78BA" w14:textId="77777777" w:rsidTr="00833A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vAlign w:val="bottom"/>
            <w:hideMark/>
          </w:tcPr>
          <w:p w14:paraId="7BE41791" w14:textId="02B72DDA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utcome</w:t>
            </w:r>
          </w:p>
        </w:tc>
        <w:tc>
          <w:tcPr>
            <w:tcW w:w="1502" w:type="dxa"/>
            <w:noWrap/>
            <w:vAlign w:val="bottom"/>
            <w:hideMark/>
          </w:tcPr>
          <w:p w14:paraId="78690517" w14:textId="5DE4D121" w:rsidR="004541DB" w:rsidRPr="00BF345C" w:rsidRDefault="004541DB" w:rsidP="004541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ype</w:t>
            </w:r>
          </w:p>
        </w:tc>
        <w:tc>
          <w:tcPr>
            <w:tcW w:w="1174" w:type="dxa"/>
            <w:noWrap/>
            <w:vAlign w:val="bottom"/>
            <w:hideMark/>
          </w:tcPr>
          <w:p w14:paraId="6FF54774" w14:textId="4B3E57CE" w:rsidR="004541DB" w:rsidRPr="00BF345C" w:rsidRDefault="004541DB" w:rsidP="004541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indow</w:t>
            </w:r>
          </w:p>
        </w:tc>
        <w:tc>
          <w:tcPr>
            <w:tcW w:w="2342" w:type="dxa"/>
            <w:noWrap/>
            <w:vAlign w:val="bottom"/>
            <w:hideMark/>
          </w:tcPr>
          <w:p w14:paraId="2FC30FF9" w14:textId="635B16FF" w:rsidR="004541DB" w:rsidRPr="00BF345C" w:rsidRDefault="004541DB" w:rsidP="004541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timate(90% CI)</w:t>
            </w:r>
          </w:p>
        </w:tc>
        <w:tc>
          <w:tcPr>
            <w:tcW w:w="983" w:type="dxa"/>
            <w:noWrap/>
            <w:vAlign w:val="bottom"/>
            <w:hideMark/>
          </w:tcPr>
          <w:p w14:paraId="69488D69" w14:textId="51E8AA31" w:rsidR="004541DB" w:rsidRPr="00BF345C" w:rsidRDefault="004541DB" w:rsidP="004541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171" w:type="dxa"/>
            <w:noWrap/>
            <w:vAlign w:val="bottom"/>
            <w:hideMark/>
          </w:tcPr>
          <w:p w14:paraId="1F65D9B3" w14:textId="513D5893" w:rsidR="004541DB" w:rsidRPr="00BF345C" w:rsidRDefault="008D3FF4" w:rsidP="004541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</w:t>
            </w: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-value</w:t>
            </w:r>
          </w:p>
        </w:tc>
      </w:tr>
      <w:tr w:rsidR="004B74C0" w:rsidRPr="00BF345C" w14:paraId="2936EE00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19ED431A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o</w:t>
            </w:r>
          </w:p>
        </w:tc>
        <w:tc>
          <w:tcPr>
            <w:tcW w:w="1502" w:type="dxa"/>
            <w:noWrap/>
            <w:hideMark/>
          </w:tcPr>
          <w:p w14:paraId="3E33F385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tabolites</w:t>
            </w:r>
          </w:p>
        </w:tc>
        <w:tc>
          <w:tcPr>
            <w:tcW w:w="1174" w:type="dxa"/>
            <w:noWrap/>
            <w:hideMark/>
          </w:tcPr>
          <w:p w14:paraId="6A11FC32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natal</w:t>
            </w:r>
          </w:p>
        </w:tc>
        <w:tc>
          <w:tcPr>
            <w:tcW w:w="2342" w:type="dxa"/>
            <w:noWrap/>
            <w:hideMark/>
          </w:tcPr>
          <w:p w14:paraId="4F0503EC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(-0.03, 0)</w:t>
            </w:r>
          </w:p>
        </w:tc>
        <w:tc>
          <w:tcPr>
            <w:tcW w:w="983" w:type="dxa"/>
            <w:noWrap/>
            <w:hideMark/>
          </w:tcPr>
          <w:p w14:paraId="0E7454F2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  <w:tc>
          <w:tcPr>
            <w:tcW w:w="1171" w:type="dxa"/>
            <w:noWrap/>
            <w:hideMark/>
          </w:tcPr>
          <w:p w14:paraId="1FEB8415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3D1BDEDD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3B553DB5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acentral</w:t>
            </w:r>
          </w:p>
        </w:tc>
        <w:tc>
          <w:tcPr>
            <w:tcW w:w="1502" w:type="dxa"/>
            <w:noWrap/>
            <w:hideMark/>
          </w:tcPr>
          <w:p w14:paraId="502D1C13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6D9ADE24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natal</w:t>
            </w:r>
          </w:p>
        </w:tc>
        <w:tc>
          <w:tcPr>
            <w:tcW w:w="2342" w:type="dxa"/>
            <w:noWrap/>
            <w:hideMark/>
          </w:tcPr>
          <w:p w14:paraId="6948F1BA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(0.01, 0.08)</w:t>
            </w:r>
          </w:p>
        </w:tc>
        <w:tc>
          <w:tcPr>
            <w:tcW w:w="983" w:type="dxa"/>
            <w:noWrap/>
            <w:hideMark/>
          </w:tcPr>
          <w:p w14:paraId="2E6E66EE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  <w:tc>
          <w:tcPr>
            <w:tcW w:w="1171" w:type="dxa"/>
            <w:noWrap/>
            <w:hideMark/>
          </w:tcPr>
          <w:p w14:paraId="5C6F83B0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5E95DBD8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71419BA6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central</w:t>
            </w:r>
          </w:p>
        </w:tc>
        <w:tc>
          <w:tcPr>
            <w:tcW w:w="1502" w:type="dxa"/>
            <w:noWrap/>
            <w:hideMark/>
          </w:tcPr>
          <w:p w14:paraId="7CFD2790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16E3ADAF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natal</w:t>
            </w:r>
          </w:p>
        </w:tc>
        <w:tc>
          <w:tcPr>
            <w:tcW w:w="2342" w:type="dxa"/>
            <w:noWrap/>
            <w:hideMark/>
          </w:tcPr>
          <w:p w14:paraId="378ADB7B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(0.03, 0.23)</w:t>
            </w:r>
          </w:p>
        </w:tc>
        <w:tc>
          <w:tcPr>
            <w:tcW w:w="983" w:type="dxa"/>
            <w:noWrap/>
            <w:hideMark/>
          </w:tcPr>
          <w:p w14:paraId="6512CD68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0</w:t>
            </w:r>
          </w:p>
        </w:tc>
        <w:tc>
          <w:tcPr>
            <w:tcW w:w="1171" w:type="dxa"/>
            <w:noWrap/>
            <w:hideMark/>
          </w:tcPr>
          <w:p w14:paraId="1D5EF2D0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0FEE9D22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361FD5D8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periortemporal</w:t>
            </w:r>
          </w:p>
        </w:tc>
        <w:tc>
          <w:tcPr>
            <w:tcW w:w="1502" w:type="dxa"/>
            <w:noWrap/>
            <w:hideMark/>
          </w:tcPr>
          <w:p w14:paraId="7E5B9A47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1B3A9BB1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natal</w:t>
            </w:r>
          </w:p>
        </w:tc>
        <w:tc>
          <w:tcPr>
            <w:tcW w:w="2342" w:type="dxa"/>
            <w:noWrap/>
            <w:hideMark/>
          </w:tcPr>
          <w:p w14:paraId="32739F8E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(0.01, 0.2)</w:t>
            </w:r>
          </w:p>
        </w:tc>
        <w:tc>
          <w:tcPr>
            <w:tcW w:w="983" w:type="dxa"/>
            <w:noWrap/>
            <w:hideMark/>
          </w:tcPr>
          <w:p w14:paraId="18BCE4A7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0</w:t>
            </w:r>
          </w:p>
        </w:tc>
        <w:tc>
          <w:tcPr>
            <w:tcW w:w="1171" w:type="dxa"/>
            <w:noWrap/>
            <w:hideMark/>
          </w:tcPr>
          <w:p w14:paraId="219C9AE2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4B74C0" w:rsidRPr="00BF345C" w14:paraId="3CFCFB53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500ECA56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h_caudalanteriorcingulate</w:t>
            </w:r>
          </w:p>
        </w:tc>
        <w:tc>
          <w:tcPr>
            <w:tcW w:w="1502" w:type="dxa"/>
            <w:noWrap/>
            <w:hideMark/>
          </w:tcPr>
          <w:p w14:paraId="62752CCB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444442A2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09BD275B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(0.01, 0.09)</w:t>
            </w:r>
          </w:p>
        </w:tc>
        <w:tc>
          <w:tcPr>
            <w:tcW w:w="983" w:type="dxa"/>
            <w:noWrap/>
            <w:hideMark/>
          </w:tcPr>
          <w:p w14:paraId="389B941E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0</w:t>
            </w:r>
          </w:p>
        </w:tc>
        <w:tc>
          <w:tcPr>
            <w:tcW w:w="1171" w:type="dxa"/>
            <w:noWrap/>
            <w:hideMark/>
          </w:tcPr>
          <w:p w14:paraId="438E165E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0ACD6C5E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50427D90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h_frontalpole</w:t>
            </w:r>
          </w:p>
        </w:tc>
        <w:tc>
          <w:tcPr>
            <w:tcW w:w="1502" w:type="dxa"/>
            <w:noWrap/>
            <w:hideMark/>
          </w:tcPr>
          <w:p w14:paraId="21D7D20F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6FA24DA2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408924EE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(0.01, 0.04)</w:t>
            </w:r>
          </w:p>
        </w:tc>
        <w:tc>
          <w:tcPr>
            <w:tcW w:w="983" w:type="dxa"/>
            <w:noWrap/>
            <w:hideMark/>
          </w:tcPr>
          <w:p w14:paraId="685A99A6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1</w:t>
            </w:r>
          </w:p>
        </w:tc>
        <w:tc>
          <w:tcPr>
            <w:tcW w:w="1171" w:type="dxa"/>
            <w:noWrap/>
            <w:hideMark/>
          </w:tcPr>
          <w:p w14:paraId="76C55150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57608AFC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05C300D5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h_temporalpole</w:t>
            </w:r>
          </w:p>
        </w:tc>
        <w:tc>
          <w:tcPr>
            <w:tcW w:w="1502" w:type="dxa"/>
            <w:noWrap/>
            <w:hideMark/>
          </w:tcPr>
          <w:p w14:paraId="2503A513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17E09E80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1F2D4AC0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(-0.06, 0)</w:t>
            </w:r>
          </w:p>
        </w:tc>
        <w:tc>
          <w:tcPr>
            <w:tcW w:w="983" w:type="dxa"/>
            <w:noWrap/>
            <w:hideMark/>
          </w:tcPr>
          <w:p w14:paraId="27996EB5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7</w:t>
            </w:r>
          </w:p>
        </w:tc>
        <w:tc>
          <w:tcPr>
            <w:tcW w:w="1171" w:type="dxa"/>
            <w:noWrap/>
            <w:hideMark/>
          </w:tcPr>
          <w:p w14:paraId="4438F01E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4B74C0" w:rsidRPr="00BF345C" w14:paraId="3E63FB9A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2DC0C874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udalmiddlefrontal</w:t>
            </w:r>
          </w:p>
        </w:tc>
        <w:tc>
          <w:tcPr>
            <w:tcW w:w="1502" w:type="dxa"/>
            <w:noWrap/>
            <w:hideMark/>
          </w:tcPr>
          <w:p w14:paraId="57D6DAFD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689BF55F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42213912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(0.03, 0.19)</w:t>
            </w:r>
          </w:p>
        </w:tc>
        <w:tc>
          <w:tcPr>
            <w:tcW w:w="983" w:type="dxa"/>
            <w:noWrap/>
            <w:hideMark/>
          </w:tcPr>
          <w:p w14:paraId="0F972F2C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1171" w:type="dxa"/>
            <w:noWrap/>
            <w:hideMark/>
          </w:tcPr>
          <w:p w14:paraId="35F97756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0112C185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1CB8293A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feriorparietal</w:t>
            </w:r>
          </w:p>
        </w:tc>
        <w:tc>
          <w:tcPr>
            <w:tcW w:w="1502" w:type="dxa"/>
            <w:noWrap/>
            <w:hideMark/>
          </w:tcPr>
          <w:p w14:paraId="60124739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3843358B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0569D530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(0.01, 0.29)</w:t>
            </w:r>
          </w:p>
        </w:tc>
        <w:tc>
          <w:tcPr>
            <w:tcW w:w="983" w:type="dxa"/>
            <w:noWrap/>
            <w:hideMark/>
          </w:tcPr>
          <w:p w14:paraId="4824550C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2</w:t>
            </w:r>
          </w:p>
        </w:tc>
        <w:tc>
          <w:tcPr>
            <w:tcW w:w="1171" w:type="dxa"/>
            <w:noWrap/>
            <w:hideMark/>
          </w:tcPr>
          <w:p w14:paraId="34DF998F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4B74C0" w:rsidRPr="00BF345C" w14:paraId="40C1C7A0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4796B221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teralorbitofrontal</w:t>
            </w:r>
          </w:p>
        </w:tc>
        <w:tc>
          <w:tcPr>
            <w:tcW w:w="1502" w:type="dxa"/>
            <w:noWrap/>
            <w:hideMark/>
          </w:tcPr>
          <w:p w14:paraId="7B3C7946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5A055D34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1AD56797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(0.02, 0.16)</w:t>
            </w:r>
          </w:p>
        </w:tc>
        <w:tc>
          <w:tcPr>
            <w:tcW w:w="983" w:type="dxa"/>
            <w:noWrap/>
            <w:hideMark/>
          </w:tcPr>
          <w:p w14:paraId="07F3BB37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2</w:t>
            </w:r>
          </w:p>
        </w:tc>
        <w:tc>
          <w:tcPr>
            <w:tcW w:w="1171" w:type="dxa"/>
            <w:noWrap/>
            <w:hideMark/>
          </w:tcPr>
          <w:p w14:paraId="2C61D8AA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3AEB4B08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6514251B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ddletemporal</w:t>
            </w:r>
          </w:p>
        </w:tc>
        <w:tc>
          <w:tcPr>
            <w:tcW w:w="1502" w:type="dxa"/>
            <w:noWrap/>
            <w:hideMark/>
          </w:tcPr>
          <w:p w14:paraId="50E070CC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4D5422D7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2FC97F0D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(0.01, 0.22)</w:t>
            </w:r>
          </w:p>
        </w:tc>
        <w:tc>
          <w:tcPr>
            <w:tcW w:w="983" w:type="dxa"/>
            <w:noWrap/>
            <w:hideMark/>
          </w:tcPr>
          <w:p w14:paraId="601BF39B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6</w:t>
            </w:r>
          </w:p>
        </w:tc>
        <w:tc>
          <w:tcPr>
            <w:tcW w:w="1171" w:type="dxa"/>
            <w:noWrap/>
            <w:hideMark/>
          </w:tcPr>
          <w:p w14:paraId="2B5D7201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4B74C0" w:rsidRPr="00BF345C" w14:paraId="537A174E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6FAA545C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acentral</w:t>
            </w:r>
          </w:p>
        </w:tc>
        <w:tc>
          <w:tcPr>
            <w:tcW w:w="1502" w:type="dxa"/>
            <w:noWrap/>
            <w:hideMark/>
          </w:tcPr>
          <w:p w14:paraId="7473412F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04989A58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6D65D598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(0.01, 0.09)</w:t>
            </w:r>
          </w:p>
        </w:tc>
        <w:tc>
          <w:tcPr>
            <w:tcW w:w="983" w:type="dxa"/>
            <w:noWrap/>
            <w:hideMark/>
          </w:tcPr>
          <w:p w14:paraId="76C007D3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1171" w:type="dxa"/>
            <w:noWrap/>
            <w:hideMark/>
          </w:tcPr>
          <w:p w14:paraId="3FF9212A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38296B88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0DDCFD61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central</w:t>
            </w:r>
          </w:p>
        </w:tc>
        <w:tc>
          <w:tcPr>
            <w:tcW w:w="1502" w:type="dxa"/>
            <w:noWrap/>
            <w:hideMark/>
          </w:tcPr>
          <w:p w14:paraId="71F1373F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4DE150E4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57E90EF9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(0.01, 0.18)</w:t>
            </w:r>
          </w:p>
        </w:tc>
        <w:tc>
          <w:tcPr>
            <w:tcW w:w="983" w:type="dxa"/>
            <w:noWrap/>
            <w:hideMark/>
          </w:tcPr>
          <w:p w14:paraId="22F03FA0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6</w:t>
            </w:r>
          </w:p>
        </w:tc>
        <w:tc>
          <w:tcPr>
            <w:tcW w:w="1171" w:type="dxa"/>
            <w:noWrap/>
            <w:hideMark/>
          </w:tcPr>
          <w:p w14:paraId="75C59671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4B74C0" w:rsidRPr="00BF345C" w14:paraId="09278961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280F0B43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eriorcingulate</w:t>
            </w:r>
          </w:p>
        </w:tc>
        <w:tc>
          <w:tcPr>
            <w:tcW w:w="1502" w:type="dxa"/>
            <w:noWrap/>
            <w:hideMark/>
          </w:tcPr>
          <w:p w14:paraId="642FCE6C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190EF135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6D484E46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(0.02, 0.09)</w:t>
            </w:r>
          </w:p>
        </w:tc>
        <w:tc>
          <w:tcPr>
            <w:tcW w:w="983" w:type="dxa"/>
            <w:noWrap/>
            <w:hideMark/>
          </w:tcPr>
          <w:p w14:paraId="09EFD356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1171" w:type="dxa"/>
            <w:noWrap/>
            <w:hideMark/>
          </w:tcPr>
          <w:p w14:paraId="508B401D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5A448EAC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4CCE16D8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central</w:t>
            </w:r>
          </w:p>
        </w:tc>
        <w:tc>
          <w:tcPr>
            <w:tcW w:w="1502" w:type="dxa"/>
            <w:noWrap/>
            <w:hideMark/>
          </w:tcPr>
          <w:p w14:paraId="194F36AF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0EF1A5BA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676F955A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(0.04, 0.26)</w:t>
            </w:r>
          </w:p>
        </w:tc>
        <w:tc>
          <w:tcPr>
            <w:tcW w:w="983" w:type="dxa"/>
            <w:noWrap/>
            <w:hideMark/>
          </w:tcPr>
          <w:p w14:paraId="3EC19428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1</w:t>
            </w:r>
          </w:p>
        </w:tc>
        <w:tc>
          <w:tcPr>
            <w:tcW w:w="1171" w:type="dxa"/>
            <w:noWrap/>
            <w:hideMark/>
          </w:tcPr>
          <w:p w14:paraId="235DA30A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7E2D282C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132246BC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ostralanteriorcingulate</w:t>
            </w:r>
          </w:p>
        </w:tc>
        <w:tc>
          <w:tcPr>
            <w:tcW w:w="1502" w:type="dxa"/>
            <w:noWrap/>
            <w:hideMark/>
          </w:tcPr>
          <w:p w14:paraId="25006381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1AF6111A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6CFABFA0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(0, 0.08)</w:t>
            </w:r>
          </w:p>
        </w:tc>
        <w:tc>
          <w:tcPr>
            <w:tcW w:w="983" w:type="dxa"/>
            <w:noWrap/>
            <w:hideMark/>
          </w:tcPr>
          <w:p w14:paraId="6A964B44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6</w:t>
            </w:r>
          </w:p>
        </w:tc>
        <w:tc>
          <w:tcPr>
            <w:tcW w:w="1171" w:type="dxa"/>
            <w:noWrap/>
            <w:hideMark/>
          </w:tcPr>
          <w:p w14:paraId="22D2705B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4B74C0" w:rsidRPr="00BF345C" w14:paraId="3D0A8B19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256B2D60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periorfrontal</w:t>
            </w:r>
          </w:p>
        </w:tc>
        <w:tc>
          <w:tcPr>
            <w:tcW w:w="1502" w:type="dxa"/>
            <w:noWrap/>
            <w:hideMark/>
          </w:tcPr>
          <w:p w14:paraId="1BB88C6D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11EFEF31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3CB7EA1E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(0.14, 0.53)</w:t>
            </w:r>
          </w:p>
        </w:tc>
        <w:tc>
          <w:tcPr>
            <w:tcW w:w="983" w:type="dxa"/>
            <w:noWrap/>
            <w:hideMark/>
          </w:tcPr>
          <w:p w14:paraId="769D4707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1171" w:type="dxa"/>
            <w:noWrap/>
            <w:hideMark/>
          </w:tcPr>
          <w:p w14:paraId="0ABAD859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03F376EE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588723D5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periortemporal</w:t>
            </w:r>
          </w:p>
        </w:tc>
        <w:tc>
          <w:tcPr>
            <w:tcW w:w="1502" w:type="dxa"/>
            <w:noWrap/>
            <w:hideMark/>
          </w:tcPr>
          <w:p w14:paraId="537695D8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075F55CA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6F6AE372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(0, 0.2)</w:t>
            </w:r>
          </w:p>
        </w:tc>
        <w:tc>
          <w:tcPr>
            <w:tcW w:w="983" w:type="dxa"/>
            <w:noWrap/>
            <w:hideMark/>
          </w:tcPr>
          <w:p w14:paraId="72A48E0A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0</w:t>
            </w:r>
          </w:p>
        </w:tc>
        <w:tc>
          <w:tcPr>
            <w:tcW w:w="1171" w:type="dxa"/>
            <w:noWrap/>
            <w:hideMark/>
          </w:tcPr>
          <w:p w14:paraId="2DE9F89D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4B74C0" w:rsidRPr="00BF345C" w14:paraId="6DE511AB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2E263E69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nsversetemporal</w:t>
            </w:r>
          </w:p>
        </w:tc>
        <w:tc>
          <w:tcPr>
            <w:tcW w:w="1502" w:type="dxa"/>
            <w:noWrap/>
            <w:hideMark/>
          </w:tcPr>
          <w:p w14:paraId="0C351398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6B3D72B3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2F663DFB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(0, 0.03)</w:t>
            </w:r>
          </w:p>
        </w:tc>
        <w:tc>
          <w:tcPr>
            <w:tcW w:w="983" w:type="dxa"/>
            <w:noWrap/>
            <w:hideMark/>
          </w:tcPr>
          <w:p w14:paraId="006490E4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2</w:t>
            </w:r>
          </w:p>
        </w:tc>
        <w:tc>
          <w:tcPr>
            <w:tcW w:w="1171" w:type="dxa"/>
            <w:noWrap/>
            <w:hideMark/>
          </w:tcPr>
          <w:p w14:paraId="2D1731FA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4B74C0" w:rsidRPr="00BF345C" w14:paraId="4B6D371E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07E3D126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h_temporalpole</w:t>
            </w:r>
          </w:p>
        </w:tc>
        <w:tc>
          <w:tcPr>
            <w:tcW w:w="1502" w:type="dxa"/>
            <w:noWrap/>
            <w:hideMark/>
          </w:tcPr>
          <w:p w14:paraId="49DB543A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7E3B2276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3DA61090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(0.01, 0.09)</w:t>
            </w:r>
          </w:p>
        </w:tc>
        <w:tc>
          <w:tcPr>
            <w:tcW w:w="983" w:type="dxa"/>
            <w:noWrap/>
            <w:hideMark/>
          </w:tcPr>
          <w:p w14:paraId="26D63C5B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0</w:t>
            </w:r>
          </w:p>
        </w:tc>
        <w:tc>
          <w:tcPr>
            <w:tcW w:w="1171" w:type="dxa"/>
            <w:noWrap/>
            <w:hideMark/>
          </w:tcPr>
          <w:p w14:paraId="03D632F3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7866229A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37E8657F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neus</w:t>
            </w:r>
          </w:p>
        </w:tc>
        <w:tc>
          <w:tcPr>
            <w:tcW w:w="1502" w:type="dxa"/>
            <w:noWrap/>
            <w:hideMark/>
          </w:tcPr>
          <w:p w14:paraId="698A8CAE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0343DD5C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5D8FC659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(0.01, 0.1)</w:t>
            </w:r>
          </w:p>
        </w:tc>
        <w:tc>
          <w:tcPr>
            <w:tcW w:w="983" w:type="dxa"/>
            <w:noWrap/>
            <w:hideMark/>
          </w:tcPr>
          <w:p w14:paraId="6FB91973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9</w:t>
            </w:r>
          </w:p>
        </w:tc>
        <w:tc>
          <w:tcPr>
            <w:tcW w:w="1171" w:type="dxa"/>
            <w:noWrap/>
            <w:hideMark/>
          </w:tcPr>
          <w:p w14:paraId="2B124ECF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4B74C0" w:rsidRPr="00BF345C" w14:paraId="7CE3F933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014A721F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feriortemporal</w:t>
            </w:r>
          </w:p>
        </w:tc>
        <w:tc>
          <w:tcPr>
            <w:tcW w:w="1502" w:type="dxa"/>
            <w:noWrap/>
            <w:hideMark/>
          </w:tcPr>
          <w:p w14:paraId="2008D2A0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0D8502EB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42CDB897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(0.02, 0.28)</w:t>
            </w:r>
          </w:p>
        </w:tc>
        <w:tc>
          <w:tcPr>
            <w:tcW w:w="983" w:type="dxa"/>
            <w:noWrap/>
            <w:hideMark/>
          </w:tcPr>
          <w:p w14:paraId="692F586D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3</w:t>
            </w:r>
          </w:p>
        </w:tc>
        <w:tc>
          <w:tcPr>
            <w:tcW w:w="1171" w:type="dxa"/>
            <w:noWrap/>
            <w:hideMark/>
          </w:tcPr>
          <w:p w14:paraId="58602E7B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4B74C0" w:rsidRPr="00BF345C" w14:paraId="243CB5C4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50DC1588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sthmuscingulate</w:t>
            </w:r>
          </w:p>
        </w:tc>
        <w:tc>
          <w:tcPr>
            <w:tcW w:w="1502" w:type="dxa"/>
            <w:noWrap/>
            <w:hideMark/>
          </w:tcPr>
          <w:p w14:paraId="2632F3ED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0BC485B2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0D49B2CB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(0.02, 0.07)</w:t>
            </w:r>
          </w:p>
        </w:tc>
        <w:tc>
          <w:tcPr>
            <w:tcW w:w="983" w:type="dxa"/>
            <w:noWrap/>
            <w:hideMark/>
          </w:tcPr>
          <w:p w14:paraId="5F5CC0E7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1171" w:type="dxa"/>
            <w:noWrap/>
            <w:hideMark/>
          </w:tcPr>
          <w:p w14:paraId="04614FBD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0ACEA49D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4815EB35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teraloccipital</w:t>
            </w:r>
          </w:p>
        </w:tc>
        <w:tc>
          <w:tcPr>
            <w:tcW w:w="1502" w:type="dxa"/>
            <w:noWrap/>
            <w:hideMark/>
          </w:tcPr>
          <w:p w14:paraId="0BED2347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236F1829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77FEADAA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(0.01, 0.27)</w:t>
            </w:r>
          </w:p>
        </w:tc>
        <w:tc>
          <w:tcPr>
            <w:tcW w:w="983" w:type="dxa"/>
            <w:noWrap/>
            <w:hideMark/>
          </w:tcPr>
          <w:p w14:paraId="00594B9F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3</w:t>
            </w:r>
          </w:p>
        </w:tc>
        <w:tc>
          <w:tcPr>
            <w:tcW w:w="1171" w:type="dxa"/>
            <w:noWrap/>
            <w:hideMark/>
          </w:tcPr>
          <w:p w14:paraId="7CB6C5C9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4B74C0" w:rsidRPr="00BF345C" w14:paraId="1FD8A3A9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348DCED0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ngual</w:t>
            </w:r>
          </w:p>
        </w:tc>
        <w:tc>
          <w:tcPr>
            <w:tcW w:w="1502" w:type="dxa"/>
            <w:noWrap/>
            <w:hideMark/>
          </w:tcPr>
          <w:p w14:paraId="3F43C8BF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2679104B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0D72DCF9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(0.02, 0.2)</w:t>
            </w:r>
          </w:p>
        </w:tc>
        <w:tc>
          <w:tcPr>
            <w:tcW w:w="983" w:type="dxa"/>
            <w:noWrap/>
            <w:hideMark/>
          </w:tcPr>
          <w:p w14:paraId="0A93FA20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1</w:t>
            </w:r>
          </w:p>
        </w:tc>
        <w:tc>
          <w:tcPr>
            <w:tcW w:w="1171" w:type="dxa"/>
            <w:noWrap/>
            <w:hideMark/>
          </w:tcPr>
          <w:p w14:paraId="69EF63E8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351A051B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550B3ED8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alorbitofrontal</w:t>
            </w:r>
          </w:p>
        </w:tc>
        <w:tc>
          <w:tcPr>
            <w:tcW w:w="1502" w:type="dxa"/>
            <w:noWrap/>
            <w:hideMark/>
          </w:tcPr>
          <w:p w14:paraId="2B76C401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064A248C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6568BB97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(0.01, 0.12)</w:t>
            </w:r>
          </w:p>
        </w:tc>
        <w:tc>
          <w:tcPr>
            <w:tcW w:w="983" w:type="dxa"/>
            <w:noWrap/>
            <w:hideMark/>
          </w:tcPr>
          <w:p w14:paraId="7DF17A8D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5</w:t>
            </w:r>
          </w:p>
        </w:tc>
        <w:tc>
          <w:tcPr>
            <w:tcW w:w="1171" w:type="dxa"/>
            <w:noWrap/>
            <w:hideMark/>
          </w:tcPr>
          <w:p w14:paraId="33F7663D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336B6E5F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4242B992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acentral</w:t>
            </w:r>
          </w:p>
        </w:tc>
        <w:tc>
          <w:tcPr>
            <w:tcW w:w="1502" w:type="dxa"/>
            <w:noWrap/>
            <w:hideMark/>
          </w:tcPr>
          <w:p w14:paraId="14D5EAF0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6DA2A4F1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139EB4C1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(0.02, 0.1)</w:t>
            </w:r>
          </w:p>
        </w:tc>
        <w:tc>
          <w:tcPr>
            <w:tcW w:w="983" w:type="dxa"/>
            <w:noWrap/>
            <w:hideMark/>
          </w:tcPr>
          <w:p w14:paraId="4A8905B0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1171" w:type="dxa"/>
            <w:noWrap/>
            <w:hideMark/>
          </w:tcPr>
          <w:p w14:paraId="05AC05E9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50EE1ACB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3B760B3A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icalcarine</w:t>
            </w:r>
          </w:p>
        </w:tc>
        <w:tc>
          <w:tcPr>
            <w:tcW w:w="1502" w:type="dxa"/>
            <w:noWrap/>
            <w:hideMark/>
          </w:tcPr>
          <w:p w14:paraId="3A998C4F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2FA87D2E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6DD71650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(0.01, 0.09)</w:t>
            </w:r>
          </w:p>
        </w:tc>
        <w:tc>
          <w:tcPr>
            <w:tcW w:w="983" w:type="dxa"/>
            <w:noWrap/>
            <w:hideMark/>
          </w:tcPr>
          <w:p w14:paraId="6F7FFBA3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  <w:tc>
          <w:tcPr>
            <w:tcW w:w="1171" w:type="dxa"/>
            <w:noWrap/>
            <w:hideMark/>
          </w:tcPr>
          <w:p w14:paraId="1BE590BB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7E13102D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5986B4D0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eriorcingulate</w:t>
            </w:r>
          </w:p>
        </w:tc>
        <w:tc>
          <w:tcPr>
            <w:tcW w:w="1502" w:type="dxa"/>
            <w:noWrap/>
            <w:hideMark/>
          </w:tcPr>
          <w:p w14:paraId="1FD36BF4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0CE121B2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33D66A07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(0, 0.08)</w:t>
            </w:r>
          </w:p>
        </w:tc>
        <w:tc>
          <w:tcPr>
            <w:tcW w:w="983" w:type="dxa"/>
            <w:noWrap/>
            <w:hideMark/>
          </w:tcPr>
          <w:p w14:paraId="43AE6982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1</w:t>
            </w:r>
          </w:p>
        </w:tc>
        <w:tc>
          <w:tcPr>
            <w:tcW w:w="1171" w:type="dxa"/>
            <w:noWrap/>
            <w:hideMark/>
          </w:tcPr>
          <w:p w14:paraId="15126756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4B74C0" w:rsidRPr="00BF345C" w14:paraId="423EBA91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3C60888E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central</w:t>
            </w:r>
          </w:p>
        </w:tc>
        <w:tc>
          <w:tcPr>
            <w:tcW w:w="1502" w:type="dxa"/>
            <w:noWrap/>
            <w:hideMark/>
          </w:tcPr>
          <w:p w14:paraId="5E639350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2D175B33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74128605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(0.08, 0.3)</w:t>
            </w:r>
          </w:p>
        </w:tc>
        <w:tc>
          <w:tcPr>
            <w:tcW w:w="983" w:type="dxa"/>
            <w:noWrap/>
            <w:hideMark/>
          </w:tcPr>
          <w:p w14:paraId="05AC6D80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  <w:tc>
          <w:tcPr>
            <w:tcW w:w="1171" w:type="dxa"/>
            <w:noWrap/>
            <w:hideMark/>
          </w:tcPr>
          <w:p w14:paraId="42F16865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34976DCA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7B881846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cuneus</w:t>
            </w:r>
          </w:p>
        </w:tc>
        <w:tc>
          <w:tcPr>
            <w:tcW w:w="1502" w:type="dxa"/>
            <w:noWrap/>
            <w:hideMark/>
          </w:tcPr>
          <w:p w14:paraId="2F184033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5063A74A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1A1595A8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(0.05, 0.25)</w:t>
            </w:r>
          </w:p>
        </w:tc>
        <w:tc>
          <w:tcPr>
            <w:tcW w:w="983" w:type="dxa"/>
            <w:noWrap/>
            <w:hideMark/>
          </w:tcPr>
          <w:p w14:paraId="491B045B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6</w:t>
            </w:r>
          </w:p>
        </w:tc>
        <w:tc>
          <w:tcPr>
            <w:tcW w:w="1171" w:type="dxa"/>
            <w:noWrap/>
            <w:hideMark/>
          </w:tcPr>
          <w:p w14:paraId="2C82E4FC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5FE99B37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305BBAD8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periorfrontal</w:t>
            </w:r>
          </w:p>
        </w:tc>
        <w:tc>
          <w:tcPr>
            <w:tcW w:w="1502" w:type="dxa"/>
            <w:noWrap/>
            <w:hideMark/>
          </w:tcPr>
          <w:p w14:paraId="4A1BCFDA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2801C0CD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664E53CF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(0.06, 0.52)</w:t>
            </w:r>
          </w:p>
        </w:tc>
        <w:tc>
          <w:tcPr>
            <w:tcW w:w="983" w:type="dxa"/>
            <w:noWrap/>
            <w:hideMark/>
          </w:tcPr>
          <w:p w14:paraId="65F21625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9</w:t>
            </w:r>
          </w:p>
        </w:tc>
        <w:tc>
          <w:tcPr>
            <w:tcW w:w="1171" w:type="dxa"/>
            <w:noWrap/>
            <w:hideMark/>
          </w:tcPr>
          <w:p w14:paraId="13488381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1A928451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1FF48564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striangularis</w:t>
            </w:r>
          </w:p>
        </w:tc>
        <w:tc>
          <w:tcPr>
            <w:tcW w:w="1502" w:type="dxa"/>
            <w:noWrap/>
            <w:hideMark/>
          </w:tcPr>
          <w:p w14:paraId="02AE2333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6D891525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-8y</w:t>
            </w:r>
          </w:p>
        </w:tc>
        <w:tc>
          <w:tcPr>
            <w:tcW w:w="2342" w:type="dxa"/>
            <w:noWrap/>
            <w:hideMark/>
          </w:tcPr>
          <w:p w14:paraId="3EFD206F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(-0.16, -0.04)</w:t>
            </w:r>
          </w:p>
        </w:tc>
        <w:tc>
          <w:tcPr>
            <w:tcW w:w="983" w:type="dxa"/>
            <w:noWrap/>
            <w:hideMark/>
          </w:tcPr>
          <w:p w14:paraId="0FD213A0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1171" w:type="dxa"/>
            <w:noWrap/>
            <w:hideMark/>
          </w:tcPr>
          <w:p w14:paraId="094797AD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5460253C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01EAE14F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icalcarine</w:t>
            </w:r>
          </w:p>
        </w:tc>
        <w:tc>
          <w:tcPr>
            <w:tcW w:w="1502" w:type="dxa"/>
            <w:noWrap/>
            <w:hideMark/>
          </w:tcPr>
          <w:p w14:paraId="2AD24AEC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V</w:t>
            </w:r>
          </w:p>
        </w:tc>
        <w:tc>
          <w:tcPr>
            <w:tcW w:w="1174" w:type="dxa"/>
            <w:noWrap/>
            <w:hideMark/>
          </w:tcPr>
          <w:p w14:paraId="6091148E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-8y</w:t>
            </w:r>
          </w:p>
        </w:tc>
        <w:tc>
          <w:tcPr>
            <w:tcW w:w="2342" w:type="dxa"/>
            <w:noWrap/>
            <w:hideMark/>
          </w:tcPr>
          <w:p w14:paraId="38CE6DBE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(0.01, 0.09)</w:t>
            </w:r>
          </w:p>
        </w:tc>
        <w:tc>
          <w:tcPr>
            <w:tcW w:w="983" w:type="dxa"/>
            <w:noWrap/>
            <w:hideMark/>
          </w:tcPr>
          <w:p w14:paraId="6254E9EA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1</w:t>
            </w:r>
          </w:p>
        </w:tc>
        <w:tc>
          <w:tcPr>
            <w:tcW w:w="1171" w:type="dxa"/>
            <w:noWrap/>
            <w:hideMark/>
          </w:tcPr>
          <w:p w14:paraId="6E9E9251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31A49340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078159B9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h_posteriorcingulate</w:t>
            </w:r>
          </w:p>
        </w:tc>
        <w:tc>
          <w:tcPr>
            <w:tcW w:w="1502" w:type="dxa"/>
            <w:noWrap/>
            <w:hideMark/>
          </w:tcPr>
          <w:p w14:paraId="085BC967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</w:t>
            </w:r>
          </w:p>
        </w:tc>
        <w:tc>
          <w:tcPr>
            <w:tcW w:w="1174" w:type="dxa"/>
            <w:noWrap/>
            <w:hideMark/>
          </w:tcPr>
          <w:p w14:paraId="444A3AED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natal</w:t>
            </w:r>
          </w:p>
        </w:tc>
        <w:tc>
          <w:tcPr>
            <w:tcW w:w="2342" w:type="dxa"/>
            <w:noWrap/>
            <w:hideMark/>
          </w:tcPr>
          <w:p w14:paraId="6EC36D03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(0.01, 0.03)</w:t>
            </w:r>
          </w:p>
        </w:tc>
        <w:tc>
          <w:tcPr>
            <w:tcW w:w="983" w:type="dxa"/>
            <w:noWrap/>
            <w:hideMark/>
          </w:tcPr>
          <w:p w14:paraId="5A3A00E7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1171" w:type="dxa"/>
            <w:noWrap/>
            <w:hideMark/>
          </w:tcPr>
          <w:p w14:paraId="7E417EA6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65AA2063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11B1DC23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h_frontalpole</w:t>
            </w:r>
          </w:p>
        </w:tc>
        <w:tc>
          <w:tcPr>
            <w:tcW w:w="1502" w:type="dxa"/>
            <w:noWrap/>
            <w:hideMark/>
          </w:tcPr>
          <w:p w14:paraId="6F56F50B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</w:t>
            </w:r>
          </w:p>
        </w:tc>
        <w:tc>
          <w:tcPr>
            <w:tcW w:w="1174" w:type="dxa"/>
            <w:noWrap/>
            <w:hideMark/>
          </w:tcPr>
          <w:p w14:paraId="76038806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00865714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(-0.06, -0.01)</w:t>
            </w:r>
          </w:p>
        </w:tc>
        <w:tc>
          <w:tcPr>
            <w:tcW w:w="983" w:type="dxa"/>
            <w:noWrap/>
            <w:hideMark/>
          </w:tcPr>
          <w:p w14:paraId="3CC74859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1171" w:type="dxa"/>
            <w:noWrap/>
            <w:hideMark/>
          </w:tcPr>
          <w:p w14:paraId="442F4D02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6BCEF174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4AA96DED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lh_parsorbitalis</w:t>
            </w:r>
          </w:p>
        </w:tc>
        <w:tc>
          <w:tcPr>
            <w:tcW w:w="1502" w:type="dxa"/>
            <w:noWrap/>
            <w:hideMark/>
          </w:tcPr>
          <w:p w14:paraId="60EAEF84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</w:t>
            </w:r>
          </w:p>
        </w:tc>
        <w:tc>
          <w:tcPr>
            <w:tcW w:w="1174" w:type="dxa"/>
            <w:noWrap/>
            <w:hideMark/>
          </w:tcPr>
          <w:p w14:paraId="2FF393AA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2E74AC23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(-0.04, -0.01)</w:t>
            </w:r>
          </w:p>
        </w:tc>
        <w:tc>
          <w:tcPr>
            <w:tcW w:w="983" w:type="dxa"/>
            <w:noWrap/>
            <w:hideMark/>
          </w:tcPr>
          <w:p w14:paraId="4CFC8A37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1171" w:type="dxa"/>
            <w:noWrap/>
            <w:hideMark/>
          </w:tcPr>
          <w:p w14:paraId="0F4F2F1C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5A65CBC6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7D11D663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h_parsorbitalis</w:t>
            </w:r>
          </w:p>
        </w:tc>
        <w:tc>
          <w:tcPr>
            <w:tcW w:w="1502" w:type="dxa"/>
            <w:noWrap/>
            <w:hideMark/>
          </w:tcPr>
          <w:p w14:paraId="305A9FB5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</w:t>
            </w:r>
          </w:p>
        </w:tc>
        <w:tc>
          <w:tcPr>
            <w:tcW w:w="1174" w:type="dxa"/>
            <w:noWrap/>
            <w:hideMark/>
          </w:tcPr>
          <w:p w14:paraId="1FADB374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65CA34AB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(-0.04, 0)</w:t>
            </w:r>
          </w:p>
        </w:tc>
        <w:tc>
          <w:tcPr>
            <w:tcW w:w="983" w:type="dxa"/>
            <w:noWrap/>
            <w:hideMark/>
          </w:tcPr>
          <w:p w14:paraId="1953618F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6</w:t>
            </w:r>
          </w:p>
        </w:tc>
        <w:tc>
          <w:tcPr>
            <w:tcW w:w="1171" w:type="dxa"/>
            <w:noWrap/>
            <w:hideMark/>
          </w:tcPr>
          <w:p w14:paraId="2ED271D5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4B74C0" w:rsidRPr="00BF345C" w14:paraId="7B2C0680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0E474B24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h_rostralanteriorcingulate</w:t>
            </w:r>
          </w:p>
        </w:tc>
        <w:tc>
          <w:tcPr>
            <w:tcW w:w="1502" w:type="dxa"/>
            <w:noWrap/>
            <w:hideMark/>
          </w:tcPr>
          <w:p w14:paraId="601A603E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</w:t>
            </w:r>
          </w:p>
        </w:tc>
        <w:tc>
          <w:tcPr>
            <w:tcW w:w="1174" w:type="dxa"/>
            <w:noWrap/>
            <w:hideMark/>
          </w:tcPr>
          <w:p w14:paraId="6EEB2541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4E011CAF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(-0.03, 0)</w:t>
            </w:r>
          </w:p>
        </w:tc>
        <w:tc>
          <w:tcPr>
            <w:tcW w:w="983" w:type="dxa"/>
            <w:noWrap/>
            <w:hideMark/>
          </w:tcPr>
          <w:p w14:paraId="1BB638F9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3</w:t>
            </w:r>
          </w:p>
        </w:tc>
        <w:tc>
          <w:tcPr>
            <w:tcW w:w="1171" w:type="dxa"/>
            <w:noWrap/>
            <w:hideMark/>
          </w:tcPr>
          <w:p w14:paraId="38B4624D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4B74C0" w:rsidRPr="00BF345C" w14:paraId="42F98A8C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6302573B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torhinal</w:t>
            </w:r>
          </w:p>
        </w:tc>
        <w:tc>
          <w:tcPr>
            <w:tcW w:w="1502" w:type="dxa"/>
            <w:noWrap/>
            <w:hideMark/>
          </w:tcPr>
          <w:p w14:paraId="6BD96080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</w:t>
            </w:r>
          </w:p>
        </w:tc>
        <w:tc>
          <w:tcPr>
            <w:tcW w:w="1174" w:type="dxa"/>
            <w:noWrap/>
            <w:hideMark/>
          </w:tcPr>
          <w:p w14:paraId="0D580830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053ECC51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(-0.05, 0)</w:t>
            </w:r>
          </w:p>
        </w:tc>
        <w:tc>
          <w:tcPr>
            <w:tcW w:w="983" w:type="dxa"/>
            <w:noWrap/>
            <w:hideMark/>
          </w:tcPr>
          <w:p w14:paraId="5530FFB7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6</w:t>
            </w:r>
          </w:p>
        </w:tc>
        <w:tc>
          <w:tcPr>
            <w:tcW w:w="1171" w:type="dxa"/>
            <w:noWrap/>
            <w:hideMark/>
          </w:tcPr>
          <w:p w14:paraId="53CEE379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4B74C0" w:rsidRPr="00BF345C" w14:paraId="573CACC3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7A4504C8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periorparietal</w:t>
            </w:r>
          </w:p>
        </w:tc>
        <w:tc>
          <w:tcPr>
            <w:tcW w:w="1502" w:type="dxa"/>
            <w:noWrap/>
            <w:hideMark/>
          </w:tcPr>
          <w:p w14:paraId="44D56A63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</w:t>
            </w:r>
          </w:p>
        </w:tc>
        <w:tc>
          <w:tcPr>
            <w:tcW w:w="1174" w:type="dxa"/>
            <w:noWrap/>
            <w:hideMark/>
          </w:tcPr>
          <w:p w14:paraId="4A5F29DC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3FD5CB37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(-0.02, 0)</w:t>
            </w:r>
          </w:p>
        </w:tc>
        <w:tc>
          <w:tcPr>
            <w:tcW w:w="983" w:type="dxa"/>
            <w:noWrap/>
            <w:hideMark/>
          </w:tcPr>
          <w:p w14:paraId="07E1E536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8</w:t>
            </w:r>
          </w:p>
        </w:tc>
        <w:tc>
          <w:tcPr>
            <w:tcW w:w="1171" w:type="dxa"/>
            <w:noWrap/>
            <w:hideMark/>
          </w:tcPr>
          <w:p w14:paraId="0022EF22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4B74C0" w:rsidRPr="00BF345C" w14:paraId="6B027287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4DBCA4A2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ula</w:t>
            </w:r>
          </w:p>
        </w:tc>
        <w:tc>
          <w:tcPr>
            <w:tcW w:w="1502" w:type="dxa"/>
            <w:noWrap/>
            <w:hideMark/>
          </w:tcPr>
          <w:p w14:paraId="5904C360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</w:t>
            </w:r>
          </w:p>
        </w:tc>
        <w:tc>
          <w:tcPr>
            <w:tcW w:w="1174" w:type="dxa"/>
            <w:noWrap/>
            <w:hideMark/>
          </w:tcPr>
          <w:p w14:paraId="26C822A0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66E52B6A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(-0.02, 0)</w:t>
            </w:r>
          </w:p>
        </w:tc>
        <w:tc>
          <w:tcPr>
            <w:tcW w:w="983" w:type="dxa"/>
            <w:noWrap/>
            <w:hideMark/>
          </w:tcPr>
          <w:p w14:paraId="00BF72CE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8</w:t>
            </w:r>
          </w:p>
        </w:tc>
        <w:tc>
          <w:tcPr>
            <w:tcW w:w="1171" w:type="dxa"/>
            <w:noWrap/>
            <w:hideMark/>
          </w:tcPr>
          <w:p w14:paraId="4BA3EE86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4B74C0" w:rsidRPr="00BF345C" w14:paraId="51819F91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57F0A744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h_isthmuscingulate</w:t>
            </w:r>
          </w:p>
        </w:tc>
        <w:tc>
          <w:tcPr>
            <w:tcW w:w="1502" w:type="dxa"/>
            <w:noWrap/>
            <w:hideMark/>
          </w:tcPr>
          <w:p w14:paraId="464DD011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</w:t>
            </w:r>
          </w:p>
        </w:tc>
        <w:tc>
          <w:tcPr>
            <w:tcW w:w="1174" w:type="dxa"/>
            <w:noWrap/>
            <w:hideMark/>
          </w:tcPr>
          <w:p w14:paraId="3233F963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0EF3234F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(0, 0.03)</w:t>
            </w:r>
          </w:p>
        </w:tc>
        <w:tc>
          <w:tcPr>
            <w:tcW w:w="983" w:type="dxa"/>
            <w:noWrap/>
            <w:hideMark/>
          </w:tcPr>
          <w:p w14:paraId="209E4719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5</w:t>
            </w:r>
          </w:p>
        </w:tc>
        <w:tc>
          <w:tcPr>
            <w:tcW w:w="1171" w:type="dxa"/>
            <w:noWrap/>
            <w:hideMark/>
          </w:tcPr>
          <w:p w14:paraId="731A42CD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4B74C0" w:rsidRPr="00BF345C" w14:paraId="59E64968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74D3697F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h_posteriorcingulate</w:t>
            </w:r>
          </w:p>
        </w:tc>
        <w:tc>
          <w:tcPr>
            <w:tcW w:w="1502" w:type="dxa"/>
            <w:noWrap/>
            <w:hideMark/>
          </w:tcPr>
          <w:p w14:paraId="6D831596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</w:t>
            </w:r>
          </w:p>
        </w:tc>
        <w:tc>
          <w:tcPr>
            <w:tcW w:w="1174" w:type="dxa"/>
            <w:noWrap/>
            <w:hideMark/>
          </w:tcPr>
          <w:p w14:paraId="58DFFD46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240441EB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(0, 0.03)</w:t>
            </w:r>
          </w:p>
        </w:tc>
        <w:tc>
          <w:tcPr>
            <w:tcW w:w="983" w:type="dxa"/>
            <w:noWrap/>
            <w:hideMark/>
          </w:tcPr>
          <w:p w14:paraId="5261A5E4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0</w:t>
            </w:r>
          </w:p>
        </w:tc>
        <w:tc>
          <w:tcPr>
            <w:tcW w:w="1171" w:type="dxa"/>
            <w:noWrap/>
            <w:hideMark/>
          </w:tcPr>
          <w:p w14:paraId="07260DA6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05C4CC47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729B0C25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h_temporalpole</w:t>
            </w:r>
          </w:p>
        </w:tc>
        <w:tc>
          <w:tcPr>
            <w:tcW w:w="1502" w:type="dxa"/>
            <w:noWrap/>
            <w:hideMark/>
          </w:tcPr>
          <w:p w14:paraId="412DE0D3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</w:t>
            </w:r>
          </w:p>
        </w:tc>
        <w:tc>
          <w:tcPr>
            <w:tcW w:w="1174" w:type="dxa"/>
            <w:noWrap/>
            <w:hideMark/>
          </w:tcPr>
          <w:p w14:paraId="1816E262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40F79A60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(0, 0.06)</w:t>
            </w:r>
          </w:p>
        </w:tc>
        <w:tc>
          <w:tcPr>
            <w:tcW w:w="983" w:type="dxa"/>
            <w:noWrap/>
            <w:hideMark/>
          </w:tcPr>
          <w:p w14:paraId="75EA275E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5</w:t>
            </w:r>
          </w:p>
        </w:tc>
        <w:tc>
          <w:tcPr>
            <w:tcW w:w="1171" w:type="dxa"/>
            <w:noWrap/>
            <w:hideMark/>
          </w:tcPr>
          <w:p w14:paraId="32F540D4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4B74C0" w:rsidRPr="00BF345C" w14:paraId="609C1DDE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69DD694D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neus</w:t>
            </w:r>
          </w:p>
        </w:tc>
        <w:tc>
          <w:tcPr>
            <w:tcW w:w="1502" w:type="dxa"/>
            <w:noWrap/>
            <w:hideMark/>
          </w:tcPr>
          <w:p w14:paraId="6E1DA0F0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</w:t>
            </w:r>
          </w:p>
        </w:tc>
        <w:tc>
          <w:tcPr>
            <w:tcW w:w="1174" w:type="dxa"/>
            <w:noWrap/>
            <w:hideMark/>
          </w:tcPr>
          <w:p w14:paraId="01B3FB98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70C7B8FA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(0, 0.02)</w:t>
            </w:r>
          </w:p>
        </w:tc>
        <w:tc>
          <w:tcPr>
            <w:tcW w:w="983" w:type="dxa"/>
            <w:noWrap/>
            <w:hideMark/>
          </w:tcPr>
          <w:p w14:paraId="391048F5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7</w:t>
            </w:r>
          </w:p>
        </w:tc>
        <w:tc>
          <w:tcPr>
            <w:tcW w:w="1171" w:type="dxa"/>
            <w:noWrap/>
            <w:hideMark/>
          </w:tcPr>
          <w:p w14:paraId="40CBAC41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0044561C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6032A8D6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feriorparietal</w:t>
            </w:r>
          </w:p>
        </w:tc>
        <w:tc>
          <w:tcPr>
            <w:tcW w:w="1502" w:type="dxa"/>
            <w:noWrap/>
            <w:hideMark/>
          </w:tcPr>
          <w:p w14:paraId="1283F5C2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</w:t>
            </w:r>
          </w:p>
        </w:tc>
        <w:tc>
          <w:tcPr>
            <w:tcW w:w="1174" w:type="dxa"/>
            <w:noWrap/>
            <w:hideMark/>
          </w:tcPr>
          <w:p w14:paraId="6B77C90C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6D68CCB0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(0, 0.02)</w:t>
            </w:r>
          </w:p>
        </w:tc>
        <w:tc>
          <w:tcPr>
            <w:tcW w:w="983" w:type="dxa"/>
            <w:noWrap/>
            <w:hideMark/>
          </w:tcPr>
          <w:p w14:paraId="68817B63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  <w:tc>
          <w:tcPr>
            <w:tcW w:w="1171" w:type="dxa"/>
            <w:noWrap/>
            <w:hideMark/>
          </w:tcPr>
          <w:p w14:paraId="4A67841E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3601C225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58A8102A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ngual</w:t>
            </w:r>
          </w:p>
        </w:tc>
        <w:tc>
          <w:tcPr>
            <w:tcW w:w="1502" w:type="dxa"/>
            <w:noWrap/>
            <w:hideMark/>
          </w:tcPr>
          <w:p w14:paraId="42810A9A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</w:t>
            </w:r>
          </w:p>
        </w:tc>
        <w:tc>
          <w:tcPr>
            <w:tcW w:w="1174" w:type="dxa"/>
            <w:noWrap/>
            <w:hideMark/>
          </w:tcPr>
          <w:p w14:paraId="6B809B05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3FC8104B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(0, 0.02)</w:t>
            </w:r>
          </w:p>
        </w:tc>
        <w:tc>
          <w:tcPr>
            <w:tcW w:w="983" w:type="dxa"/>
            <w:noWrap/>
            <w:hideMark/>
          </w:tcPr>
          <w:p w14:paraId="7925E249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1</w:t>
            </w:r>
          </w:p>
        </w:tc>
        <w:tc>
          <w:tcPr>
            <w:tcW w:w="1171" w:type="dxa"/>
            <w:noWrap/>
            <w:hideMark/>
          </w:tcPr>
          <w:p w14:paraId="3D6710F1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4B74C0" w:rsidRPr="00BF345C" w14:paraId="0AF4F35D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7C81E20D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acentral</w:t>
            </w:r>
          </w:p>
        </w:tc>
        <w:tc>
          <w:tcPr>
            <w:tcW w:w="1502" w:type="dxa"/>
            <w:noWrap/>
            <w:hideMark/>
          </w:tcPr>
          <w:p w14:paraId="1DC9FA0C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</w:t>
            </w:r>
          </w:p>
        </w:tc>
        <w:tc>
          <w:tcPr>
            <w:tcW w:w="1174" w:type="dxa"/>
            <w:noWrap/>
            <w:hideMark/>
          </w:tcPr>
          <w:p w14:paraId="688A526F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1D894F62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(0.01, 0.03)</w:t>
            </w:r>
          </w:p>
        </w:tc>
        <w:tc>
          <w:tcPr>
            <w:tcW w:w="983" w:type="dxa"/>
            <w:noWrap/>
            <w:hideMark/>
          </w:tcPr>
          <w:p w14:paraId="37B71B06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6</w:t>
            </w:r>
          </w:p>
        </w:tc>
        <w:tc>
          <w:tcPr>
            <w:tcW w:w="1171" w:type="dxa"/>
            <w:noWrap/>
            <w:hideMark/>
          </w:tcPr>
          <w:p w14:paraId="06948668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52C7A21D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7228F75F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central</w:t>
            </w:r>
          </w:p>
        </w:tc>
        <w:tc>
          <w:tcPr>
            <w:tcW w:w="1502" w:type="dxa"/>
            <w:noWrap/>
            <w:hideMark/>
          </w:tcPr>
          <w:p w14:paraId="28A6E762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</w:t>
            </w:r>
          </w:p>
        </w:tc>
        <w:tc>
          <w:tcPr>
            <w:tcW w:w="1174" w:type="dxa"/>
            <w:noWrap/>
            <w:hideMark/>
          </w:tcPr>
          <w:p w14:paraId="2607556C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0264DA45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(0, 0.03)</w:t>
            </w:r>
          </w:p>
        </w:tc>
        <w:tc>
          <w:tcPr>
            <w:tcW w:w="983" w:type="dxa"/>
            <w:noWrap/>
            <w:hideMark/>
          </w:tcPr>
          <w:p w14:paraId="721627DC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0</w:t>
            </w:r>
          </w:p>
        </w:tc>
        <w:tc>
          <w:tcPr>
            <w:tcW w:w="1171" w:type="dxa"/>
            <w:noWrap/>
            <w:hideMark/>
          </w:tcPr>
          <w:p w14:paraId="570415DD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1BE9ABCE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4FA322C7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h_frontalpole</w:t>
            </w:r>
          </w:p>
        </w:tc>
        <w:tc>
          <w:tcPr>
            <w:tcW w:w="1502" w:type="dxa"/>
            <w:noWrap/>
            <w:hideMark/>
          </w:tcPr>
          <w:p w14:paraId="407A09E1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</w:t>
            </w:r>
          </w:p>
        </w:tc>
        <w:tc>
          <w:tcPr>
            <w:tcW w:w="1174" w:type="dxa"/>
            <w:noWrap/>
            <w:hideMark/>
          </w:tcPr>
          <w:p w14:paraId="24D9D18F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-8y</w:t>
            </w:r>
          </w:p>
        </w:tc>
        <w:tc>
          <w:tcPr>
            <w:tcW w:w="2342" w:type="dxa"/>
            <w:noWrap/>
            <w:hideMark/>
          </w:tcPr>
          <w:p w14:paraId="5349261A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(0, 0.05)</w:t>
            </w:r>
          </w:p>
        </w:tc>
        <w:tc>
          <w:tcPr>
            <w:tcW w:w="983" w:type="dxa"/>
            <w:noWrap/>
            <w:hideMark/>
          </w:tcPr>
          <w:p w14:paraId="38479467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8</w:t>
            </w:r>
          </w:p>
        </w:tc>
        <w:tc>
          <w:tcPr>
            <w:tcW w:w="1171" w:type="dxa"/>
            <w:noWrap/>
            <w:hideMark/>
          </w:tcPr>
          <w:p w14:paraId="2D150EE8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4B74C0" w:rsidRPr="00BF345C" w14:paraId="2EF84494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6E70C949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h_posteriorcingulate</w:t>
            </w:r>
          </w:p>
        </w:tc>
        <w:tc>
          <w:tcPr>
            <w:tcW w:w="1502" w:type="dxa"/>
            <w:noWrap/>
            <w:hideMark/>
          </w:tcPr>
          <w:p w14:paraId="77E6F259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</w:t>
            </w:r>
          </w:p>
        </w:tc>
        <w:tc>
          <w:tcPr>
            <w:tcW w:w="1174" w:type="dxa"/>
            <w:noWrap/>
            <w:hideMark/>
          </w:tcPr>
          <w:p w14:paraId="71EC31B2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-8y</w:t>
            </w:r>
          </w:p>
        </w:tc>
        <w:tc>
          <w:tcPr>
            <w:tcW w:w="2342" w:type="dxa"/>
            <w:noWrap/>
            <w:hideMark/>
          </w:tcPr>
          <w:p w14:paraId="0D3B7320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(-0.03, 0)</w:t>
            </w:r>
          </w:p>
        </w:tc>
        <w:tc>
          <w:tcPr>
            <w:tcW w:w="983" w:type="dxa"/>
            <w:noWrap/>
            <w:hideMark/>
          </w:tcPr>
          <w:p w14:paraId="3CBC5709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1</w:t>
            </w:r>
          </w:p>
        </w:tc>
        <w:tc>
          <w:tcPr>
            <w:tcW w:w="1171" w:type="dxa"/>
            <w:noWrap/>
            <w:hideMark/>
          </w:tcPr>
          <w:p w14:paraId="2063C7E4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285482D1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056BB7F0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_Posterior</w:t>
            </w:r>
          </w:p>
        </w:tc>
        <w:tc>
          <w:tcPr>
            <w:tcW w:w="1502" w:type="dxa"/>
            <w:noWrap/>
            <w:hideMark/>
          </w:tcPr>
          <w:p w14:paraId="107C2152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</w:t>
            </w:r>
          </w:p>
        </w:tc>
        <w:tc>
          <w:tcPr>
            <w:tcW w:w="1174" w:type="dxa"/>
            <w:noWrap/>
            <w:hideMark/>
          </w:tcPr>
          <w:p w14:paraId="051703EF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natal</w:t>
            </w:r>
          </w:p>
        </w:tc>
        <w:tc>
          <w:tcPr>
            <w:tcW w:w="2342" w:type="dxa"/>
            <w:noWrap/>
            <w:hideMark/>
          </w:tcPr>
          <w:p w14:paraId="5EFEA3B1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1.83(-20.55, -3.11)</w:t>
            </w:r>
          </w:p>
        </w:tc>
        <w:tc>
          <w:tcPr>
            <w:tcW w:w="983" w:type="dxa"/>
            <w:noWrap/>
            <w:hideMark/>
          </w:tcPr>
          <w:p w14:paraId="69DA9C28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7</w:t>
            </w:r>
          </w:p>
        </w:tc>
        <w:tc>
          <w:tcPr>
            <w:tcW w:w="1171" w:type="dxa"/>
            <w:noWrap/>
            <w:hideMark/>
          </w:tcPr>
          <w:p w14:paraId="02A5A917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3A4C4176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4D2B4CE4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_Anterior</w:t>
            </w:r>
          </w:p>
        </w:tc>
        <w:tc>
          <w:tcPr>
            <w:tcW w:w="1502" w:type="dxa"/>
            <w:noWrap/>
            <w:hideMark/>
          </w:tcPr>
          <w:p w14:paraId="1131A3D1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</w:t>
            </w:r>
          </w:p>
        </w:tc>
        <w:tc>
          <w:tcPr>
            <w:tcW w:w="1174" w:type="dxa"/>
            <w:noWrap/>
            <w:hideMark/>
          </w:tcPr>
          <w:p w14:paraId="38664C5D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natal</w:t>
            </w:r>
          </w:p>
        </w:tc>
        <w:tc>
          <w:tcPr>
            <w:tcW w:w="2342" w:type="dxa"/>
            <w:noWrap/>
            <w:hideMark/>
          </w:tcPr>
          <w:p w14:paraId="478C518B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9.88(-19.02, -0.74)</w:t>
            </w:r>
          </w:p>
        </w:tc>
        <w:tc>
          <w:tcPr>
            <w:tcW w:w="983" w:type="dxa"/>
            <w:noWrap/>
            <w:hideMark/>
          </w:tcPr>
          <w:p w14:paraId="6D211F74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7</w:t>
            </w:r>
          </w:p>
        </w:tc>
        <w:tc>
          <w:tcPr>
            <w:tcW w:w="1171" w:type="dxa"/>
            <w:noWrap/>
            <w:hideMark/>
          </w:tcPr>
          <w:p w14:paraId="2AC09CCD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4B74C0" w:rsidRPr="00BF345C" w14:paraId="71FE58BC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1A780F4E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ainSegVol</w:t>
            </w:r>
          </w:p>
        </w:tc>
        <w:tc>
          <w:tcPr>
            <w:tcW w:w="1502" w:type="dxa"/>
            <w:noWrap/>
            <w:hideMark/>
          </w:tcPr>
          <w:p w14:paraId="0AEFE919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</w:t>
            </w:r>
          </w:p>
        </w:tc>
        <w:tc>
          <w:tcPr>
            <w:tcW w:w="1174" w:type="dxa"/>
            <w:noWrap/>
            <w:hideMark/>
          </w:tcPr>
          <w:p w14:paraId="30CE1BAE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6E08B381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48(1215.27, 13280.73)</w:t>
            </w:r>
          </w:p>
        </w:tc>
        <w:tc>
          <w:tcPr>
            <w:tcW w:w="983" w:type="dxa"/>
            <w:noWrap/>
            <w:hideMark/>
          </w:tcPr>
          <w:p w14:paraId="5EDB5F23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0</w:t>
            </w:r>
          </w:p>
        </w:tc>
        <w:tc>
          <w:tcPr>
            <w:tcW w:w="1171" w:type="dxa"/>
            <w:noWrap/>
            <w:hideMark/>
          </w:tcPr>
          <w:p w14:paraId="20DDA48C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0EF96361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459F283F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GrayVol</w:t>
            </w:r>
          </w:p>
        </w:tc>
        <w:tc>
          <w:tcPr>
            <w:tcW w:w="1502" w:type="dxa"/>
            <w:noWrap/>
            <w:hideMark/>
          </w:tcPr>
          <w:p w14:paraId="05D7CDC9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</w:t>
            </w:r>
          </w:p>
        </w:tc>
        <w:tc>
          <w:tcPr>
            <w:tcW w:w="1174" w:type="dxa"/>
            <w:noWrap/>
            <w:hideMark/>
          </w:tcPr>
          <w:p w14:paraId="42FE43C7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2F7B0621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91.01(764.89, 7017.14)</w:t>
            </w:r>
          </w:p>
        </w:tc>
        <w:tc>
          <w:tcPr>
            <w:tcW w:w="983" w:type="dxa"/>
            <w:noWrap/>
            <w:hideMark/>
          </w:tcPr>
          <w:p w14:paraId="1DA6FBDA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3</w:t>
            </w:r>
          </w:p>
        </w:tc>
        <w:tc>
          <w:tcPr>
            <w:tcW w:w="1171" w:type="dxa"/>
            <w:noWrap/>
            <w:hideMark/>
          </w:tcPr>
          <w:p w14:paraId="2A18A833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6449A1E5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10663238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praTentorialVol</w:t>
            </w:r>
          </w:p>
        </w:tc>
        <w:tc>
          <w:tcPr>
            <w:tcW w:w="1502" w:type="dxa"/>
            <w:noWrap/>
            <w:hideMark/>
          </w:tcPr>
          <w:p w14:paraId="3BA147BD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</w:t>
            </w:r>
          </w:p>
        </w:tc>
        <w:tc>
          <w:tcPr>
            <w:tcW w:w="1174" w:type="dxa"/>
            <w:noWrap/>
            <w:hideMark/>
          </w:tcPr>
          <w:p w14:paraId="3549FCBF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7271F21E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18.27(1371.9, 12864.63)</w:t>
            </w:r>
          </w:p>
        </w:tc>
        <w:tc>
          <w:tcPr>
            <w:tcW w:w="983" w:type="dxa"/>
            <w:noWrap/>
            <w:hideMark/>
          </w:tcPr>
          <w:p w14:paraId="186254B9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4</w:t>
            </w:r>
          </w:p>
        </w:tc>
        <w:tc>
          <w:tcPr>
            <w:tcW w:w="1171" w:type="dxa"/>
            <w:noWrap/>
            <w:hideMark/>
          </w:tcPr>
          <w:p w14:paraId="0F58FF5F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2504BADC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77D4CBD8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cumbens_area</w:t>
            </w:r>
          </w:p>
        </w:tc>
        <w:tc>
          <w:tcPr>
            <w:tcW w:w="1502" w:type="dxa"/>
            <w:noWrap/>
            <w:hideMark/>
          </w:tcPr>
          <w:p w14:paraId="399D0EC3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</w:t>
            </w:r>
          </w:p>
        </w:tc>
        <w:tc>
          <w:tcPr>
            <w:tcW w:w="1174" w:type="dxa"/>
            <w:noWrap/>
            <w:hideMark/>
          </w:tcPr>
          <w:p w14:paraId="594C1AE4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57B084AD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85(0.87, 14.83)</w:t>
            </w:r>
          </w:p>
        </w:tc>
        <w:tc>
          <w:tcPr>
            <w:tcW w:w="983" w:type="dxa"/>
            <w:noWrap/>
            <w:hideMark/>
          </w:tcPr>
          <w:p w14:paraId="29DED79C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7</w:t>
            </w:r>
          </w:p>
        </w:tc>
        <w:tc>
          <w:tcPr>
            <w:tcW w:w="1171" w:type="dxa"/>
            <w:noWrap/>
            <w:hideMark/>
          </w:tcPr>
          <w:p w14:paraId="650251B0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4B74C0" w:rsidRPr="00BF345C" w14:paraId="17F8B604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41814F4E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rtexVol</w:t>
            </w:r>
          </w:p>
        </w:tc>
        <w:tc>
          <w:tcPr>
            <w:tcW w:w="1502" w:type="dxa"/>
            <w:noWrap/>
            <w:hideMark/>
          </w:tcPr>
          <w:p w14:paraId="18CC44D2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</w:t>
            </w:r>
          </w:p>
        </w:tc>
        <w:tc>
          <w:tcPr>
            <w:tcW w:w="1174" w:type="dxa"/>
            <w:noWrap/>
            <w:hideMark/>
          </w:tcPr>
          <w:p w14:paraId="6F78EBD3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0CFBFF0F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95.14(458, 3332.28)</w:t>
            </w:r>
          </w:p>
        </w:tc>
        <w:tc>
          <w:tcPr>
            <w:tcW w:w="983" w:type="dxa"/>
            <w:noWrap/>
            <w:hideMark/>
          </w:tcPr>
          <w:p w14:paraId="3A748A3D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2</w:t>
            </w:r>
          </w:p>
        </w:tc>
        <w:tc>
          <w:tcPr>
            <w:tcW w:w="1171" w:type="dxa"/>
            <w:noWrap/>
            <w:hideMark/>
          </w:tcPr>
          <w:p w14:paraId="23E80AF2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400EA73C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3B6B7199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rface_area</w:t>
            </w:r>
          </w:p>
        </w:tc>
        <w:tc>
          <w:tcPr>
            <w:tcW w:w="1502" w:type="dxa"/>
            <w:noWrap/>
            <w:hideMark/>
          </w:tcPr>
          <w:p w14:paraId="23F1D2A0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</w:t>
            </w:r>
          </w:p>
        </w:tc>
        <w:tc>
          <w:tcPr>
            <w:tcW w:w="1174" w:type="dxa"/>
            <w:noWrap/>
            <w:hideMark/>
          </w:tcPr>
          <w:p w14:paraId="0F2A0803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5A82244B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6.99(334.5, 1299.48)</w:t>
            </w:r>
          </w:p>
        </w:tc>
        <w:tc>
          <w:tcPr>
            <w:tcW w:w="983" w:type="dxa"/>
            <w:noWrap/>
            <w:hideMark/>
          </w:tcPr>
          <w:p w14:paraId="4DB73CD8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171" w:type="dxa"/>
            <w:noWrap/>
            <w:hideMark/>
          </w:tcPr>
          <w:p w14:paraId="09A5FE04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25149AF7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0D328317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_brain</w:t>
            </w:r>
          </w:p>
        </w:tc>
        <w:tc>
          <w:tcPr>
            <w:tcW w:w="1502" w:type="dxa"/>
            <w:noWrap/>
            <w:hideMark/>
          </w:tcPr>
          <w:p w14:paraId="65DBB81C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</w:t>
            </w:r>
          </w:p>
        </w:tc>
        <w:tc>
          <w:tcPr>
            <w:tcW w:w="1174" w:type="dxa"/>
            <w:noWrap/>
            <w:hideMark/>
          </w:tcPr>
          <w:p w14:paraId="3932F133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725C01FF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81.68(1224.27, 13139.1)</w:t>
            </w:r>
          </w:p>
        </w:tc>
        <w:tc>
          <w:tcPr>
            <w:tcW w:w="983" w:type="dxa"/>
            <w:noWrap/>
            <w:hideMark/>
          </w:tcPr>
          <w:p w14:paraId="4EC596FC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9</w:t>
            </w:r>
          </w:p>
        </w:tc>
        <w:tc>
          <w:tcPr>
            <w:tcW w:w="1171" w:type="dxa"/>
            <w:noWrap/>
            <w:hideMark/>
          </w:tcPr>
          <w:p w14:paraId="0D3E2B6D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0948B55A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2289A935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_Central</w:t>
            </w:r>
          </w:p>
        </w:tc>
        <w:tc>
          <w:tcPr>
            <w:tcW w:w="1502" w:type="dxa"/>
            <w:noWrap/>
            <w:hideMark/>
          </w:tcPr>
          <w:p w14:paraId="162D27EE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</w:t>
            </w:r>
          </w:p>
        </w:tc>
        <w:tc>
          <w:tcPr>
            <w:tcW w:w="1174" w:type="dxa"/>
            <w:noWrap/>
            <w:hideMark/>
          </w:tcPr>
          <w:p w14:paraId="5D61887C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01BDF1A4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22(6.61, 31.84)</w:t>
            </w:r>
          </w:p>
        </w:tc>
        <w:tc>
          <w:tcPr>
            <w:tcW w:w="983" w:type="dxa"/>
            <w:noWrap/>
            <w:hideMark/>
          </w:tcPr>
          <w:p w14:paraId="6EEBC5F7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1171" w:type="dxa"/>
            <w:noWrap/>
            <w:hideMark/>
          </w:tcPr>
          <w:p w14:paraId="66168712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0599B89C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4562022E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_Mid_Anterior</w:t>
            </w:r>
          </w:p>
        </w:tc>
        <w:tc>
          <w:tcPr>
            <w:tcW w:w="1502" w:type="dxa"/>
            <w:noWrap/>
            <w:hideMark/>
          </w:tcPr>
          <w:p w14:paraId="5BFA794C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</w:t>
            </w:r>
          </w:p>
        </w:tc>
        <w:tc>
          <w:tcPr>
            <w:tcW w:w="1174" w:type="dxa"/>
            <w:noWrap/>
            <w:hideMark/>
          </w:tcPr>
          <w:p w14:paraId="330C499A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79706F7C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32(3.39, 33.25)</w:t>
            </w:r>
          </w:p>
        </w:tc>
        <w:tc>
          <w:tcPr>
            <w:tcW w:w="983" w:type="dxa"/>
            <w:noWrap/>
            <w:hideMark/>
          </w:tcPr>
          <w:p w14:paraId="6971E061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6</w:t>
            </w:r>
          </w:p>
        </w:tc>
        <w:tc>
          <w:tcPr>
            <w:tcW w:w="1171" w:type="dxa"/>
            <w:noWrap/>
            <w:hideMark/>
          </w:tcPr>
          <w:p w14:paraId="50B9DE80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05882E37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754BDF8F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GrayVol</w:t>
            </w:r>
          </w:p>
        </w:tc>
        <w:tc>
          <w:tcPr>
            <w:tcW w:w="1502" w:type="dxa"/>
            <w:noWrap/>
            <w:hideMark/>
          </w:tcPr>
          <w:p w14:paraId="7ACC5533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</w:t>
            </w:r>
          </w:p>
        </w:tc>
        <w:tc>
          <w:tcPr>
            <w:tcW w:w="1174" w:type="dxa"/>
            <w:noWrap/>
            <w:hideMark/>
          </w:tcPr>
          <w:p w14:paraId="0BED8715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3263E65B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45.27(1001.85, 8288.68)</w:t>
            </w:r>
          </w:p>
        </w:tc>
        <w:tc>
          <w:tcPr>
            <w:tcW w:w="983" w:type="dxa"/>
            <w:noWrap/>
            <w:hideMark/>
          </w:tcPr>
          <w:p w14:paraId="3D88ED9A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  <w:tc>
          <w:tcPr>
            <w:tcW w:w="1171" w:type="dxa"/>
            <w:noWrap/>
            <w:hideMark/>
          </w:tcPr>
          <w:p w14:paraId="490FFDCB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2E30C8F8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5461A2CF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praTentorialVol</w:t>
            </w:r>
          </w:p>
        </w:tc>
        <w:tc>
          <w:tcPr>
            <w:tcW w:w="1502" w:type="dxa"/>
            <w:noWrap/>
            <w:hideMark/>
          </w:tcPr>
          <w:p w14:paraId="40AFCD32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</w:t>
            </w:r>
          </w:p>
        </w:tc>
        <w:tc>
          <w:tcPr>
            <w:tcW w:w="1174" w:type="dxa"/>
            <w:noWrap/>
            <w:hideMark/>
          </w:tcPr>
          <w:p w14:paraId="335FC384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7BDC7C4F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63.6(249.05, 13078.15)</w:t>
            </w:r>
          </w:p>
        </w:tc>
        <w:tc>
          <w:tcPr>
            <w:tcW w:w="983" w:type="dxa"/>
            <w:noWrap/>
            <w:hideMark/>
          </w:tcPr>
          <w:p w14:paraId="5499EF57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1</w:t>
            </w:r>
          </w:p>
        </w:tc>
        <w:tc>
          <w:tcPr>
            <w:tcW w:w="1171" w:type="dxa"/>
            <w:noWrap/>
            <w:hideMark/>
          </w:tcPr>
          <w:p w14:paraId="307FB433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4B74C0" w:rsidRPr="00BF345C" w14:paraId="110BC430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209A8DAA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alamus_Proper</w:t>
            </w:r>
          </w:p>
        </w:tc>
        <w:tc>
          <w:tcPr>
            <w:tcW w:w="1502" w:type="dxa"/>
            <w:noWrap/>
            <w:hideMark/>
          </w:tcPr>
          <w:p w14:paraId="643975BE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</w:t>
            </w:r>
          </w:p>
        </w:tc>
        <w:tc>
          <w:tcPr>
            <w:tcW w:w="1174" w:type="dxa"/>
            <w:noWrap/>
            <w:hideMark/>
          </w:tcPr>
          <w:p w14:paraId="0B66E2B4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0513BD5B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.17(8.75, 97.59)</w:t>
            </w:r>
          </w:p>
        </w:tc>
        <w:tc>
          <w:tcPr>
            <w:tcW w:w="983" w:type="dxa"/>
            <w:noWrap/>
            <w:hideMark/>
          </w:tcPr>
          <w:p w14:paraId="6153F4BE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2</w:t>
            </w:r>
          </w:p>
        </w:tc>
        <w:tc>
          <w:tcPr>
            <w:tcW w:w="1171" w:type="dxa"/>
            <w:noWrap/>
            <w:hideMark/>
          </w:tcPr>
          <w:p w14:paraId="6CE10F10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05F02E45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0B722428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ygdala</w:t>
            </w:r>
          </w:p>
        </w:tc>
        <w:tc>
          <w:tcPr>
            <w:tcW w:w="1502" w:type="dxa"/>
            <w:noWrap/>
            <w:hideMark/>
          </w:tcPr>
          <w:p w14:paraId="34E1C748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</w:t>
            </w:r>
          </w:p>
        </w:tc>
        <w:tc>
          <w:tcPr>
            <w:tcW w:w="1174" w:type="dxa"/>
            <w:noWrap/>
            <w:hideMark/>
          </w:tcPr>
          <w:p w14:paraId="54A6EA33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22738696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54(1.37, 31.72)</w:t>
            </w:r>
          </w:p>
        </w:tc>
        <w:tc>
          <w:tcPr>
            <w:tcW w:w="983" w:type="dxa"/>
            <w:noWrap/>
            <w:hideMark/>
          </w:tcPr>
          <w:p w14:paraId="44FEFD16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6</w:t>
            </w:r>
          </w:p>
        </w:tc>
        <w:tc>
          <w:tcPr>
            <w:tcW w:w="1171" w:type="dxa"/>
            <w:noWrap/>
            <w:hideMark/>
          </w:tcPr>
          <w:p w14:paraId="0540119C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4B74C0" w:rsidRPr="00BF345C" w14:paraId="405206FA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6A2BC110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rtexVol</w:t>
            </w:r>
          </w:p>
        </w:tc>
        <w:tc>
          <w:tcPr>
            <w:tcW w:w="1502" w:type="dxa"/>
            <w:noWrap/>
            <w:hideMark/>
          </w:tcPr>
          <w:p w14:paraId="2B9A8544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</w:t>
            </w:r>
          </w:p>
        </w:tc>
        <w:tc>
          <w:tcPr>
            <w:tcW w:w="1174" w:type="dxa"/>
            <w:noWrap/>
            <w:hideMark/>
          </w:tcPr>
          <w:p w14:paraId="61F73E3E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651BC7BB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48.54(569.26, 3927.81)</w:t>
            </w:r>
          </w:p>
        </w:tc>
        <w:tc>
          <w:tcPr>
            <w:tcW w:w="983" w:type="dxa"/>
            <w:noWrap/>
            <w:hideMark/>
          </w:tcPr>
          <w:p w14:paraId="75CA50C2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0</w:t>
            </w:r>
          </w:p>
        </w:tc>
        <w:tc>
          <w:tcPr>
            <w:tcW w:w="1171" w:type="dxa"/>
            <w:noWrap/>
            <w:hideMark/>
          </w:tcPr>
          <w:p w14:paraId="6D891E08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09FB79BF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25E27838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_Anterior</w:t>
            </w:r>
          </w:p>
        </w:tc>
        <w:tc>
          <w:tcPr>
            <w:tcW w:w="1502" w:type="dxa"/>
            <w:noWrap/>
            <w:hideMark/>
          </w:tcPr>
          <w:p w14:paraId="7C2AB62F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</w:t>
            </w:r>
          </w:p>
        </w:tc>
        <w:tc>
          <w:tcPr>
            <w:tcW w:w="1174" w:type="dxa"/>
            <w:noWrap/>
            <w:hideMark/>
          </w:tcPr>
          <w:p w14:paraId="0D9C31F9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-8y</w:t>
            </w:r>
          </w:p>
        </w:tc>
        <w:tc>
          <w:tcPr>
            <w:tcW w:w="2342" w:type="dxa"/>
            <w:noWrap/>
            <w:hideMark/>
          </w:tcPr>
          <w:p w14:paraId="3C35CB8A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23(0.78, 23.68)</w:t>
            </w:r>
          </w:p>
        </w:tc>
        <w:tc>
          <w:tcPr>
            <w:tcW w:w="983" w:type="dxa"/>
            <w:noWrap/>
            <w:hideMark/>
          </w:tcPr>
          <w:p w14:paraId="76CE3BCE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2</w:t>
            </w:r>
          </w:p>
        </w:tc>
        <w:tc>
          <w:tcPr>
            <w:tcW w:w="1171" w:type="dxa"/>
            <w:noWrap/>
            <w:hideMark/>
          </w:tcPr>
          <w:p w14:paraId="60D94366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4B74C0" w:rsidRPr="00BF345C" w14:paraId="4F8F7E58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0F7A5820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oroid_plexus</w:t>
            </w:r>
          </w:p>
        </w:tc>
        <w:tc>
          <w:tcPr>
            <w:tcW w:w="1502" w:type="dxa"/>
            <w:noWrap/>
            <w:hideMark/>
          </w:tcPr>
          <w:p w14:paraId="63937EE4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</w:t>
            </w:r>
          </w:p>
        </w:tc>
        <w:tc>
          <w:tcPr>
            <w:tcW w:w="1174" w:type="dxa"/>
            <w:noWrap/>
            <w:hideMark/>
          </w:tcPr>
          <w:p w14:paraId="2C77E4AB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-8y</w:t>
            </w:r>
          </w:p>
        </w:tc>
        <w:tc>
          <w:tcPr>
            <w:tcW w:w="2342" w:type="dxa"/>
            <w:noWrap/>
            <w:hideMark/>
          </w:tcPr>
          <w:p w14:paraId="0E8C46EC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6(4.71, 26.48)</w:t>
            </w:r>
          </w:p>
        </w:tc>
        <w:tc>
          <w:tcPr>
            <w:tcW w:w="983" w:type="dxa"/>
            <w:noWrap/>
            <w:hideMark/>
          </w:tcPr>
          <w:p w14:paraId="36897432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0</w:t>
            </w:r>
          </w:p>
        </w:tc>
        <w:tc>
          <w:tcPr>
            <w:tcW w:w="1171" w:type="dxa"/>
            <w:noWrap/>
            <w:hideMark/>
          </w:tcPr>
          <w:p w14:paraId="523B7F4D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41651828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4EEED9D9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IEF_Child_ERI</w:t>
            </w:r>
          </w:p>
        </w:tc>
        <w:tc>
          <w:tcPr>
            <w:tcW w:w="1502" w:type="dxa"/>
            <w:noWrap/>
            <w:hideMark/>
          </w:tcPr>
          <w:p w14:paraId="3C28388B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ro</w:t>
            </w:r>
          </w:p>
        </w:tc>
        <w:tc>
          <w:tcPr>
            <w:tcW w:w="1174" w:type="dxa"/>
            <w:noWrap/>
            <w:hideMark/>
          </w:tcPr>
          <w:p w14:paraId="6E0DF6BF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natal</w:t>
            </w:r>
          </w:p>
        </w:tc>
        <w:tc>
          <w:tcPr>
            <w:tcW w:w="2342" w:type="dxa"/>
            <w:noWrap/>
            <w:hideMark/>
          </w:tcPr>
          <w:p w14:paraId="28BFFDD1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(0.05, 1.19)</w:t>
            </w:r>
          </w:p>
        </w:tc>
        <w:tc>
          <w:tcPr>
            <w:tcW w:w="983" w:type="dxa"/>
            <w:noWrap/>
            <w:hideMark/>
          </w:tcPr>
          <w:p w14:paraId="6878FB23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7</w:t>
            </w:r>
          </w:p>
        </w:tc>
        <w:tc>
          <w:tcPr>
            <w:tcW w:w="1171" w:type="dxa"/>
            <w:noWrap/>
            <w:hideMark/>
          </w:tcPr>
          <w:p w14:paraId="0447611C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4B74C0" w:rsidRPr="00BF345C" w14:paraId="495AADCA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5E5C9E15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SC_Child_SPI_GC_T</w:t>
            </w:r>
          </w:p>
        </w:tc>
        <w:tc>
          <w:tcPr>
            <w:tcW w:w="1502" w:type="dxa"/>
            <w:noWrap/>
            <w:hideMark/>
          </w:tcPr>
          <w:p w14:paraId="22296685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ro</w:t>
            </w:r>
          </w:p>
        </w:tc>
        <w:tc>
          <w:tcPr>
            <w:tcW w:w="1174" w:type="dxa"/>
            <w:noWrap/>
            <w:hideMark/>
          </w:tcPr>
          <w:p w14:paraId="294EBC75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natal</w:t>
            </w:r>
          </w:p>
        </w:tc>
        <w:tc>
          <w:tcPr>
            <w:tcW w:w="2342" w:type="dxa"/>
            <w:noWrap/>
            <w:hideMark/>
          </w:tcPr>
          <w:p w14:paraId="4CA09A90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3(-1.43, -0.24)</w:t>
            </w:r>
          </w:p>
        </w:tc>
        <w:tc>
          <w:tcPr>
            <w:tcW w:w="983" w:type="dxa"/>
            <w:noWrap/>
            <w:hideMark/>
          </w:tcPr>
          <w:p w14:paraId="485659C8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1</w:t>
            </w:r>
          </w:p>
        </w:tc>
        <w:tc>
          <w:tcPr>
            <w:tcW w:w="1171" w:type="dxa"/>
            <w:noWrap/>
            <w:hideMark/>
          </w:tcPr>
          <w:p w14:paraId="33BF34D5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40E74567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36C9F321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AMP_Index_Verbal</w:t>
            </w:r>
          </w:p>
        </w:tc>
        <w:tc>
          <w:tcPr>
            <w:tcW w:w="1502" w:type="dxa"/>
            <w:noWrap/>
            <w:hideMark/>
          </w:tcPr>
          <w:p w14:paraId="7C80FD2B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ro</w:t>
            </w:r>
          </w:p>
        </w:tc>
        <w:tc>
          <w:tcPr>
            <w:tcW w:w="1174" w:type="dxa"/>
            <w:noWrap/>
            <w:hideMark/>
          </w:tcPr>
          <w:p w14:paraId="7B7D660F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14C14F01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(0.05, 1.96)</w:t>
            </w:r>
          </w:p>
        </w:tc>
        <w:tc>
          <w:tcPr>
            <w:tcW w:w="983" w:type="dxa"/>
            <w:noWrap/>
            <w:hideMark/>
          </w:tcPr>
          <w:p w14:paraId="57008F16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5</w:t>
            </w:r>
          </w:p>
        </w:tc>
        <w:tc>
          <w:tcPr>
            <w:tcW w:w="1171" w:type="dxa"/>
            <w:noWrap/>
            <w:hideMark/>
          </w:tcPr>
          <w:p w14:paraId="4B7E21E6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4B74C0" w:rsidRPr="00BF345C" w14:paraId="3E41B7EB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035E59E3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gboard_DH_Seconds</w:t>
            </w:r>
          </w:p>
        </w:tc>
        <w:tc>
          <w:tcPr>
            <w:tcW w:w="1502" w:type="dxa"/>
            <w:noWrap/>
            <w:hideMark/>
          </w:tcPr>
          <w:p w14:paraId="55AB084B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ro</w:t>
            </w:r>
          </w:p>
        </w:tc>
        <w:tc>
          <w:tcPr>
            <w:tcW w:w="1174" w:type="dxa"/>
            <w:noWrap/>
            <w:hideMark/>
          </w:tcPr>
          <w:p w14:paraId="1D6A133E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0970FDE1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24(-2.16, -0.32)</w:t>
            </w:r>
          </w:p>
        </w:tc>
        <w:tc>
          <w:tcPr>
            <w:tcW w:w="983" w:type="dxa"/>
            <w:noWrap/>
            <w:hideMark/>
          </w:tcPr>
          <w:p w14:paraId="4EC857BC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7</w:t>
            </w:r>
          </w:p>
        </w:tc>
        <w:tc>
          <w:tcPr>
            <w:tcW w:w="1171" w:type="dxa"/>
            <w:noWrap/>
            <w:hideMark/>
          </w:tcPr>
          <w:p w14:paraId="76DAAD92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33E7A5E0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7A399233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gboard_NDH_Seconds</w:t>
            </w:r>
          </w:p>
        </w:tc>
        <w:tc>
          <w:tcPr>
            <w:tcW w:w="1502" w:type="dxa"/>
            <w:noWrap/>
            <w:hideMark/>
          </w:tcPr>
          <w:p w14:paraId="0DAABAF2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ro</w:t>
            </w:r>
          </w:p>
        </w:tc>
        <w:tc>
          <w:tcPr>
            <w:tcW w:w="1174" w:type="dxa"/>
            <w:noWrap/>
            <w:hideMark/>
          </w:tcPr>
          <w:p w14:paraId="69D29886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4F3238E0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28(-2.48, -0.08)</w:t>
            </w:r>
          </w:p>
        </w:tc>
        <w:tc>
          <w:tcPr>
            <w:tcW w:w="983" w:type="dxa"/>
            <w:noWrap/>
            <w:hideMark/>
          </w:tcPr>
          <w:p w14:paraId="54BCCE4D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2</w:t>
            </w:r>
          </w:p>
        </w:tc>
        <w:tc>
          <w:tcPr>
            <w:tcW w:w="1171" w:type="dxa"/>
            <w:noWrap/>
            <w:hideMark/>
          </w:tcPr>
          <w:p w14:paraId="6A435383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4B74C0" w:rsidRPr="00BF345C" w14:paraId="5727EEC8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58D361AF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egboard_NDH_Drops</w:t>
            </w:r>
          </w:p>
        </w:tc>
        <w:tc>
          <w:tcPr>
            <w:tcW w:w="1502" w:type="dxa"/>
            <w:noWrap/>
            <w:hideMark/>
          </w:tcPr>
          <w:p w14:paraId="40575236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ro</w:t>
            </w:r>
          </w:p>
        </w:tc>
        <w:tc>
          <w:tcPr>
            <w:tcW w:w="1174" w:type="dxa"/>
            <w:noWrap/>
            <w:hideMark/>
          </w:tcPr>
          <w:p w14:paraId="70F9C113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th</w:t>
            </w:r>
          </w:p>
        </w:tc>
        <w:tc>
          <w:tcPr>
            <w:tcW w:w="2342" w:type="dxa"/>
            <w:noWrap/>
            <w:hideMark/>
          </w:tcPr>
          <w:p w14:paraId="3870DF7A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(-0.16, -0.01)</w:t>
            </w:r>
          </w:p>
        </w:tc>
        <w:tc>
          <w:tcPr>
            <w:tcW w:w="983" w:type="dxa"/>
            <w:noWrap/>
            <w:hideMark/>
          </w:tcPr>
          <w:p w14:paraId="5D3A229C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5</w:t>
            </w:r>
          </w:p>
        </w:tc>
        <w:tc>
          <w:tcPr>
            <w:tcW w:w="1171" w:type="dxa"/>
            <w:noWrap/>
            <w:hideMark/>
          </w:tcPr>
          <w:p w14:paraId="1A4EABF7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4B74C0" w:rsidRPr="00BF345C" w14:paraId="7D2B136B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32005682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gboard_NDH_Seconds</w:t>
            </w:r>
          </w:p>
        </w:tc>
        <w:tc>
          <w:tcPr>
            <w:tcW w:w="1502" w:type="dxa"/>
            <w:noWrap/>
            <w:hideMark/>
          </w:tcPr>
          <w:p w14:paraId="520389A0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ro</w:t>
            </w:r>
          </w:p>
        </w:tc>
        <w:tc>
          <w:tcPr>
            <w:tcW w:w="1174" w:type="dxa"/>
            <w:noWrap/>
            <w:hideMark/>
          </w:tcPr>
          <w:p w14:paraId="6CC39524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y</w:t>
            </w:r>
          </w:p>
        </w:tc>
        <w:tc>
          <w:tcPr>
            <w:tcW w:w="2342" w:type="dxa"/>
            <w:noWrap/>
            <w:hideMark/>
          </w:tcPr>
          <w:p w14:paraId="263D7400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39(-2.52, -0.26)</w:t>
            </w:r>
          </w:p>
        </w:tc>
        <w:tc>
          <w:tcPr>
            <w:tcW w:w="983" w:type="dxa"/>
            <w:noWrap/>
            <w:hideMark/>
          </w:tcPr>
          <w:p w14:paraId="1E97E976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5</w:t>
            </w:r>
          </w:p>
        </w:tc>
        <w:tc>
          <w:tcPr>
            <w:tcW w:w="1171" w:type="dxa"/>
            <w:noWrap/>
            <w:hideMark/>
          </w:tcPr>
          <w:p w14:paraId="44E415F4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4B74C0" w:rsidRPr="00BF345C" w14:paraId="745AC0E6" w14:textId="77777777" w:rsidTr="00833A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7894F1A5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gboard_DH_Drops</w:t>
            </w:r>
          </w:p>
        </w:tc>
        <w:tc>
          <w:tcPr>
            <w:tcW w:w="1502" w:type="dxa"/>
            <w:noWrap/>
            <w:hideMark/>
          </w:tcPr>
          <w:p w14:paraId="050737DD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ro</w:t>
            </w:r>
          </w:p>
        </w:tc>
        <w:tc>
          <w:tcPr>
            <w:tcW w:w="1174" w:type="dxa"/>
            <w:noWrap/>
            <w:hideMark/>
          </w:tcPr>
          <w:p w14:paraId="00F6C293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-8y</w:t>
            </w:r>
          </w:p>
        </w:tc>
        <w:tc>
          <w:tcPr>
            <w:tcW w:w="2342" w:type="dxa"/>
            <w:noWrap/>
            <w:hideMark/>
          </w:tcPr>
          <w:p w14:paraId="1593381A" w14:textId="77777777" w:rsidR="004541DB" w:rsidRPr="00BF345C" w:rsidRDefault="004541DB" w:rsidP="00454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(0.01, 0.15)</w:t>
            </w:r>
          </w:p>
        </w:tc>
        <w:tc>
          <w:tcPr>
            <w:tcW w:w="983" w:type="dxa"/>
            <w:noWrap/>
            <w:hideMark/>
          </w:tcPr>
          <w:p w14:paraId="4BDC07DA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8</w:t>
            </w:r>
          </w:p>
        </w:tc>
        <w:tc>
          <w:tcPr>
            <w:tcW w:w="1171" w:type="dxa"/>
            <w:noWrap/>
            <w:hideMark/>
          </w:tcPr>
          <w:p w14:paraId="53260355" w14:textId="77777777" w:rsidR="004541DB" w:rsidRPr="00BF345C" w:rsidRDefault="004541DB" w:rsidP="004541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4B74C0" w:rsidRPr="00BF345C" w14:paraId="44A921D0" w14:textId="77777777" w:rsidTr="0083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noWrap/>
            <w:hideMark/>
          </w:tcPr>
          <w:p w14:paraId="58A71C68" w14:textId="77777777" w:rsidR="004541DB" w:rsidRPr="00BF345C" w:rsidRDefault="004541DB" w:rsidP="004541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gboard_NDH_Drops</w:t>
            </w:r>
          </w:p>
        </w:tc>
        <w:tc>
          <w:tcPr>
            <w:tcW w:w="1502" w:type="dxa"/>
            <w:noWrap/>
            <w:hideMark/>
          </w:tcPr>
          <w:p w14:paraId="1DF9AE5B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ro</w:t>
            </w:r>
          </w:p>
        </w:tc>
        <w:tc>
          <w:tcPr>
            <w:tcW w:w="1174" w:type="dxa"/>
            <w:noWrap/>
            <w:hideMark/>
          </w:tcPr>
          <w:p w14:paraId="0EA2941B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-8y</w:t>
            </w:r>
          </w:p>
        </w:tc>
        <w:tc>
          <w:tcPr>
            <w:tcW w:w="2342" w:type="dxa"/>
            <w:noWrap/>
            <w:hideMark/>
          </w:tcPr>
          <w:p w14:paraId="0E188862" w14:textId="77777777" w:rsidR="004541DB" w:rsidRPr="00BF345C" w:rsidRDefault="004541DB" w:rsidP="00454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(0.06, 0.24)</w:t>
            </w:r>
          </w:p>
        </w:tc>
        <w:tc>
          <w:tcPr>
            <w:tcW w:w="983" w:type="dxa"/>
            <w:noWrap/>
            <w:hideMark/>
          </w:tcPr>
          <w:p w14:paraId="5E34D065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</w:p>
        </w:tc>
        <w:tc>
          <w:tcPr>
            <w:tcW w:w="1171" w:type="dxa"/>
            <w:noWrap/>
            <w:hideMark/>
          </w:tcPr>
          <w:p w14:paraId="2B2BA6C2" w14:textId="77777777" w:rsidR="004541DB" w:rsidRPr="00BF345C" w:rsidRDefault="004541DB" w:rsidP="004541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34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</w:tbl>
    <w:p w14:paraId="55EDFB15" w14:textId="77777777" w:rsidR="009E0DC9" w:rsidRDefault="009E0DC9" w:rsidP="00AF0CD0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6942C142" w14:textId="77777777" w:rsidR="009E0DC9" w:rsidRDefault="009E0DC9" w:rsidP="00AF0CD0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30EE547A" w14:textId="77777777" w:rsidR="009E0DC9" w:rsidRDefault="009E0DC9" w:rsidP="00AF0CD0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1F8C84D4" w14:textId="77777777" w:rsidR="009E0DC9" w:rsidRDefault="009E0DC9" w:rsidP="00AF0CD0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3E240703" w14:textId="77777777" w:rsidR="009E0DC9" w:rsidRDefault="009E0DC9" w:rsidP="00AF0CD0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3E8AC5A3" w14:textId="77777777" w:rsidR="009E0DC9" w:rsidRDefault="009E0DC9" w:rsidP="00AF0CD0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092D66E6" w14:textId="77777777" w:rsidR="009E0DC9" w:rsidRDefault="009E0DC9" w:rsidP="00AF0CD0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11D10A05" w14:textId="77777777" w:rsidR="004A6A68" w:rsidRDefault="004A6A68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220B78BA" w14:textId="6E92D3B7" w:rsidR="0094436A" w:rsidRPr="00BA6DCC" w:rsidRDefault="0094436A" w:rsidP="0094436A">
      <w:pPr>
        <w:rPr>
          <w:rFonts w:ascii="Times New Roman" w:hAnsi="Times New Roman" w:cs="Times New Roman"/>
        </w:rPr>
      </w:pPr>
      <w:r w:rsidRPr="00BA6DCC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E5737F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833AC4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BA6DCC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BA6DCC">
        <w:rPr>
          <w:rFonts w:ascii="Times New Roman" w:hAnsi="Times New Roman" w:cs="Times New Roman"/>
          <w:sz w:val="22"/>
          <w:szCs w:val="22"/>
        </w:rPr>
        <w:t>Post-Hoc Mediation analysis results within the 5-8 year window.</w:t>
      </w:r>
    </w:p>
    <w:p w14:paraId="65B36088" w14:textId="56462C74" w:rsidR="0094436A" w:rsidRPr="00AF0CD0" w:rsidRDefault="00731F0F" w:rsidP="0094436A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Outcome represents the neurobehavioral outcome;</w:t>
      </w:r>
      <w:r w:rsidRPr="008C2C2A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Exposure represents the OPE mixture; M</w:t>
      </w:r>
      <w:r w:rsidRPr="005A5540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ediator</w:t>
      </w: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represents the</w:t>
      </w:r>
      <w:r w:rsidRPr="005A5540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morphometric outcome identified; Indirect effect (%) represents the estimated indirect association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2"/>
                <w:szCs w:val="22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2"/>
                <w:szCs w:val="22"/>
                <w14:ligatures w14:val="none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2"/>
                <w:szCs w:val="22"/>
                <w14:ligatures w14:val="none"/>
              </w:rPr>
              <m:t>1</m:t>
            </m:r>
          </m:sub>
        </m:sSub>
        <m:r>
          <w:rPr>
            <w:rFonts w:ascii="Cambria Math" w:eastAsia="Times New Roman" w:hAnsi="Cambria Math" w:cs="Times New Roman"/>
            <w:kern w:val="0"/>
            <w:sz w:val="22"/>
            <w:szCs w:val="22"/>
            <w14:ligatures w14:val="none"/>
          </w:rPr>
          <m:t>×</m:t>
        </m:r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2"/>
                <w:szCs w:val="22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2"/>
                <w:szCs w:val="22"/>
                <w14:ligatures w14:val="none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2"/>
                <w:szCs w:val="22"/>
                <w14:ligatures w14:val="none"/>
              </w:rPr>
              <m:t>1</m:t>
            </m:r>
          </m:sub>
        </m:sSub>
      </m:oMath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; Direct effect (%) represents the estimated direct association </w:t>
      </w:r>
      <w:r w:rsidRPr="00F84415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2"/>
                <w:szCs w:val="22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2"/>
                <w:szCs w:val="22"/>
                <w14:ligatures w14:val="none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2"/>
                <w:szCs w:val="22"/>
                <w14:ligatures w14:val="none"/>
              </w:rPr>
              <m:t>1</m:t>
            </m:r>
          </m:sub>
        </m:sSub>
      </m:oMath>
      <w:r w:rsidRPr="00F84415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).</w:t>
      </w: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Total effect (%) represents the estimated total association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2"/>
                <w:szCs w:val="22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2"/>
                <w:szCs w:val="22"/>
                <w14:ligatures w14:val="none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2"/>
                <w:szCs w:val="22"/>
                <w14:ligatures w14:val="none"/>
              </w:rPr>
              <m:t>1</m:t>
            </m:r>
          </m:sub>
        </m:sSub>
        <m:r>
          <w:rPr>
            <w:rFonts w:ascii="Cambria Math" w:eastAsia="Times New Roman" w:hAnsi="Cambria Math" w:cs="Times New Roman"/>
            <w:kern w:val="0"/>
            <w:sz w:val="22"/>
            <w:szCs w:val="22"/>
            <w14:ligatures w14:val="none"/>
          </w:rPr>
          <m:t xml:space="preserve">+ </m:t>
        </m:r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2"/>
                <w:szCs w:val="22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2"/>
                <w:szCs w:val="22"/>
                <w14:ligatures w14:val="none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2"/>
                <w:szCs w:val="22"/>
                <w14:ligatures w14:val="none"/>
              </w:rPr>
              <m:t>1</m:t>
            </m:r>
          </m:sub>
        </m:sSub>
        <m:r>
          <w:rPr>
            <w:rFonts w:ascii="Cambria Math" w:eastAsia="Times New Roman" w:hAnsi="Cambria Math" w:cs="Times New Roman"/>
            <w:kern w:val="0"/>
            <w:sz w:val="22"/>
            <w:szCs w:val="22"/>
            <w14:ligatures w14:val="none"/>
          </w:rPr>
          <m:t>×</m:t>
        </m:r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2"/>
                <w:szCs w:val="22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2"/>
                <w:szCs w:val="22"/>
                <w14:ligatures w14:val="none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2"/>
                <w:szCs w:val="22"/>
                <w14:ligatures w14:val="none"/>
              </w:rPr>
              <m:t>1</m:t>
            </m:r>
          </m:sub>
        </m:sSub>
      </m:oMath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);</w:t>
      </w:r>
      <w:r w:rsidR="00AF0CD0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GPT</w:t>
      </w: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Drops represents the number of drops during </w:t>
      </w:r>
      <w:r w:rsidR="00637161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the </w:t>
      </w: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task using the dominant hand</w:t>
      </w:r>
      <w:r w:rsidDel="00B4765F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obtained from the grooved pegboard test. </w:t>
      </w:r>
      <w:r w:rsidRPr="00F84415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The 95% CI represents the unadjusted 95% confidence interval; </w:t>
      </w:r>
      <w:r w:rsidR="0094436A" w:rsidRPr="00BA6DCC">
        <w:rPr>
          <w:rFonts w:ascii="Times New Roman" w:hAnsi="Times New Roman" w:cs="Times New Roman"/>
          <w:sz w:val="22"/>
          <w:szCs w:val="22"/>
        </w:rPr>
        <w:t>RH-: right hemisphere.</w:t>
      </w:r>
    </w:p>
    <w:p w14:paraId="1493EE3F" w14:textId="77777777" w:rsidR="00731F0F" w:rsidRDefault="00731F0F" w:rsidP="0094436A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4"/>
        <w:tblW w:w="6652" w:type="dxa"/>
        <w:tblLook w:val="04A0" w:firstRow="1" w:lastRow="0" w:firstColumn="1" w:lastColumn="0" w:noHBand="0" w:noVBand="1"/>
      </w:tblPr>
      <w:tblGrid>
        <w:gridCol w:w="3465"/>
        <w:gridCol w:w="3187"/>
      </w:tblGrid>
      <w:tr w:rsidR="00731F0F" w:rsidRPr="00426FF5" w14:paraId="2AEEF64A" w14:textId="77777777" w:rsidTr="00AF0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25F4ECB" w14:textId="77777777" w:rsidR="00731F0F" w:rsidRPr="00426FF5" w:rsidRDefault="00731F0F" w:rsidP="007500C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6F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ponent</w:t>
            </w:r>
          </w:p>
        </w:tc>
        <w:tc>
          <w:tcPr>
            <w:tcW w:w="318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D5EC58B" w14:textId="77777777" w:rsidR="00731F0F" w:rsidRPr="00426FF5" w:rsidRDefault="00731F0F" w:rsidP="007500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6F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timate (95% CI)</w:t>
            </w:r>
          </w:p>
        </w:tc>
      </w:tr>
      <w:tr w:rsidR="00731F0F" w:rsidRPr="00426FF5" w14:paraId="7B32B34B" w14:textId="77777777" w:rsidTr="00AF0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tcBorders>
              <w:top w:val="single" w:sz="6" w:space="0" w:color="auto"/>
              <w:right w:val="single" w:sz="6" w:space="0" w:color="auto"/>
            </w:tcBorders>
            <w:hideMark/>
          </w:tcPr>
          <w:p w14:paraId="2C6B50F9" w14:textId="77777777" w:rsidR="00731F0F" w:rsidRPr="00426FF5" w:rsidRDefault="00731F0F" w:rsidP="007500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6F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utcome</w:t>
            </w:r>
          </w:p>
        </w:tc>
        <w:tc>
          <w:tcPr>
            <w:tcW w:w="3187" w:type="dxa"/>
            <w:tcBorders>
              <w:top w:val="single" w:sz="6" w:space="0" w:color="auto"/>
              <w:left w:val="single" w:sz="6" w:space="0" w:color="auto"/>
            </w:tcBorders>
            <w:hideMark/>
          </w:tcPr>
          <w:p w14:paraId="2C0E1D00" w14:textId="6BE196BB" w:rsidR="00731F0F" w:rsidRPr="00426FF5" w:rsidRDefault="00975652" w:rsidP="00750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GPT </w:t>
            </w:r>
            <w:r w:rsidR="00731F0F" w:rsidRPr="00426F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rops</w:t>
            </w:r>
          </w:p>
        </w:tc>
      </w:tr>
      <w:tr w:rsidR="00731F0F" w:rsidRPr="00426FF5" w14:paraId="53A5672A" w14:textId="77777777" w:rsidTr="00AF0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tcBorders>
              <w:right w:val="single" w:sz="6" w:space="0" w:color="auto"/>
            </w:tcBorders>
            <w:hideMark/>
          </w:tcPr>
          <w:p w14:paraId="63153FCD" w14:textId="77777777" w:rsidR="00731F0F" w:rsidRPr="00426FF5" w:rsidRDefault="00731F0F" w:rsidP="007500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6F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osure</w:t>
            </w:r>
          </w:p>
        </w:tc>
        <w:tc>
          <w:tcPr>
            <w:tcW w:w="3187" w:type="dxa"/>
            <w:tcBorders>
              <w:left w:val="single" w:sz="6" w:space="0" w:color="auto"/>
            </w:tcBorders>
            <w:hideMark/>
          </w:tcPr>
          <w:p w14:paraId="413D898B" w14:textId="77777777" w:rsidR="00731F0F" w:rsidRPr="00426FF5" w:rsidRDefault="00731F0F" w:rsidP="00750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6F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 mixture</w:t>
            </w:r>
          </w:p>
        </w:tc>
      </w:tr>
      <w:tr w:rsidR="00731F0F" w:rsidRPr="00426FF5" w14:paraId="7FE37709" w14:textId="77777777" w:rsidTr="00AF0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tcBorders>
              <w:right w:val="single" w:sz="6" w:space="0" w:color="auto"/>
            </w:tcBorders>
            <w:hideMark/>
          </w:tcPr>
          <w:p w14:paraId="0B739CFD" w14:textId="77777777" w:rsidR="00731F0F" w:rsidRPr="00426FF5" w:rsidRDefault="00731F0F" w:rsidP="007500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6F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diator</w:t>
            </w:r>
          </w:p>
        </w:tc>
        <w:tc>
          <w:tcPr>
            <w:tcW w:w="3187" w:type="dxa"/>
            <w:tcBorders>
              <w:left w:val="single" w:sz="6" w:space="0" w:color="auto"/>
            </w:tcBorders>
            <w:hideMark/>
          </w:tcPr>
          <w:p w14:paraId="6D5A4A82" w14:textId="77777777" w:rsidR="00731F0F" w:rsidRPr="00426FF5" w:rsidRDefault="00731F0F" w:rsidP="00750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H-</w:t>
            </w:r>
            <w:r w:rsidRPr="00426F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s triangularis</w:t>
            </w:r>
          </w:p>
        </w:tc>
      </w:tr>
      <w:tr w:rsidR="00731F0F" w:rsidRPr="00426FF5" w14:paraId="768BBC99" w14:textId="77777777" w:rsidTr="00AF0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tcBorders>
              <w:right w:val="single" w:sz="6" w:space="0" w:color="auto"/>
            </w:tcBorders>
            <w:hideMark/>
          </w:tcPr>
          <w:p w14:paraId="545A9572" w14:textId="77777777" w:rsidR="00731F0F" w:rsidRPr="00426FF5" w:rsidRDefault="00731F0F" w:rsidP="007500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6F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ffect of exposure on mediator</w:t>
            </w:r>
          </w:p>
        </w:tc>
        <w:tc>
          <w:tcPr>
            <w:tcW w:w="3187" w:type="dxa"/>
            <w:tcBorders>
              <w:left w:val="single" w:sz="6" w:space="0" w:color="auto"/>
            </w:tcBorders>
            <w:hideMark/>
          </w:tcPr>
          <w:p w14:paraId="322415F3" w14:textId="77777777" w:rsidR="00731F0F" w:rsidRPr="00060E62" w:rsidRDefault="00731F0F" w:rsidP="00750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C350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11 (-0.20, -0.02)</w:t>
            </w:r>
          </w:p>
        </w:tc>
      </w:tr>
      <w:tr w:rsidR="00731F0F" w:rsidRPr="00426FF5" w14:paraId="267B7A55" w14:textId="77777777" w:rsidTr="00AF0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tcBorders>
              <w:right w:val="single" w:sz="6" w:space="0" w:color="auto"/>
            </w:tcBorders>
            <w:hideMark/>
          </w:tcPr>
          <w:p w14:paraId="69CF2447" w14:textId="77777777" w:rsidR="00731F0F" w:rsidRPr="00426FF5" w:rsidRDefault="00731F0F" w:rsidP="007500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6F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irect effect (%)</w:t>
            </w:r>
          </w:p>
        </w:tc>
        <w:tc>
          <w:tcPr>
            <w:tcW w:w="3187" w:type="dxa"/>
            <w:tcBorders>
              <w:left w:val="single" w:sz="6" w:space="0" w:color="auto"/>
            </w:tcBorders>
            <w:hideMark/>
          </w:tcPr>
          <w:p w14:paraId="4AAFAACF" w14:textId="77777777" w:rsidR="00731F0F" w:rsidRPr="00060E62" w:rsidRDefault="00731F0F" w:rsidP="00750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C350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08 (0.20, 12.52)</w:t>
            </w:r>
          </w:p>
        </w:tc>
      </w:tr>
      <w:tr w:rsidR="00731F0F" w:rsidRPr="00426FF5" w14:paraId="69B214F6" w14:textId="77777777" w:rsidTr="00AF0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tcBorders>
              <w:right w:val="single" w:sz="6" w:space="0" w:color="auto"/>
            </w:tcBorders>
            <w:hideMark/>
          </w:tcPr>
          <w:p w14:paraId="6A10E7E4" w14:textId="77777777" w:rsidR="00731F0F" w:rsidRPr="00426FF5" w:rsidRDefault="00731F0F" w:rsidP="007500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6F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rect effect (%)</w:t>
            </w:r>
          </w:p>
        </w:tc>
        <w:tc>
          <w:tcPr>
            <w:tcW w:w="3187" w:type="dxa"/>
            <w:tcBorders>
              <w:left w:val="single" w:sz="6" w:space="0" w:color="auto"/>
            </w:tcBorders>
            <w:hideMark/>
          </w:tcPr>
          <w:p w14:paraId="259D0DF1" w14:textId="77777777" w:rsidR="00731F0F" w:rsidRPr="00060E62" w:rsidRDefault="00731F0F" w:rsidP="00750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C350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.00 (-4.69, 22.38)</w:t>
            </w:r>
          </w:p>
        </w:tc>
      </w:tr>
      <w:tr w:rsidR="00731F0F" w:rsidRPr="00426FF5" w14:paraId="5F7A7E37" w14:textId="77777777" w:rsidTr="00AF0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tcBorders>
              <w:right w:val="single" w:sz="6" w:space="0" w:color="auto"/>
            </w:tcBorders>
            <w:hideMark/>
          </w:tcPr>
          <w:p w14:paraId="6FDB13DB" w14:textId="77777777" w:rsidR="00731F0F" w:rsidRPr="00426FF5" w:rsidRDefault="00731F0F" w:rsidP="007500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26F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effect (%)</w:t>
            </w:r>
          </w:p>
        </w:tc>
        <w:tc>
          <w:tcPr>
            <w:tcW w:w="3187" w:type="dxa"/>
            <w:tcBorders>
              <w:left w:val="single" w:sz="6" w:space="0" w:color="auto"/>
            </w:tcBorders>
            <w:hideMark/>
          </w:tcPr>
          <w:p w14:paraId="4295A761" w14:textId="77777777" w:rsidR="00731F0F" w:rsidRPr="00060E62" w:rsidRDefault="00731F0F" w:rsidP="00750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0E6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.54 (-5.92, 37.71)</w:t>
            </w:r>
          </w:p>
        </w:tc>
      </w:tr>
    </w:tbl>
    <w:p w14:paraId="2BE99881" w14:textId="77777777" w:rsidR="00731F0F" w:rsidRPr="00BA6DCC" w:rsidRDefault="00731F0F" w:rsidP="0094436A">
      <w:pPr>
        <w:rPr>
          <w:rFonts w:ascii="Times New Roman" w:hAnsi="Times New Roman" w:cs="Times New Roman"/>
          <w:sz w:val="22"/>
          <w:szCs w:val="22"/>
        </w:rPr>
      </w:pPr>
    </w:p>
    <w:p w14:paraId="2D8B1DCB" w14:textId="77777777" w:rsidR="0094436A" w:rsidRDefault="0094436A" w:rsidP="0094436A">
      <w:pPr>
        <w:rPr>
          <w:sz w:val="22"/>
          <w:szCs w:val="22"/>
        </w:rPr>
      </w:pPr>
    </w:p>
    <w:p w14:paraId="13388E9F" w14:textId="77777777" w:rsidR="0094436A" w:rsidRDefault="0094436A" w:rsidP="0094436A"/>
    <w:p w14:paraId="7BC41956" w14:textId="77777777" w:rsidR="0094436A" w:rsidRDefault="0094436A" w:rsidP="0094436A">
      <w:pPr>
        <w:rPr>
          <w:b/>
          <w:bCs/>
          <w:sz w:val="22"/>
          <w:szCs w:val="22"/>
        </w:rPr>
      </w:pPr>
    </w:p>
    <w:p w14:paraId="679B0874" w14:textId="77777777" w:rsidR="0094436A" w:rsidRDefault="0094436A" w:rsidP="0094436A">
      <w:pPr>
        <w:rPr>
          <w:b/>
          <w:bCs/>
          <w:sz w:val="22"/>
          <w:szCs w:val="22"/>
        </w:rPr>
      </w:pPr>
    </w:p>
    <w:p w14:paraId="41A02B3F" w14:textId="77777777" w:rsidR="0094436A" w:rsidRDefault="0094436A" w:rsidP="0094436A">
      <w:pPr>
        <w:rPr>
          <w:b/>
          <w:bCs/>
          <w:sz w:val="22"/>
          <w:szCs w:val="22"/>
        </w:rPr>
      </w:pPr>
    </w:p>
    <w:p w14:paraId="38A7F950" w14:textId="77777777" w:rsidR="0094436A" w:rsidRDefault="0094436A" w:rsidP="0094436A">
      <w:pPr>
        <w:rPr>
          <w:b/>
          <w:bCs/>
          <w:sz w:val="22"/>
          <w:szCs w:val="22"/>
        </w:rPr>
      </w:pPr>
    </w:p>
    <w:p w14:paraId="1F143B58" w14:textId="77777777" w:rsidR="0094436A" w:rsidRDefault="0094436A" w:rsidP="0094436A">
      <w:pPr>
        <w:rPr>
          <w:b/>
          <w:bCs/>
          <w:sz w:val="22"/>
          <w:szCs w:val="22"/>
        </w:rPr>
      </w:pPr>
    </w:p>
    <w:p w14:paraId="66356B2B" w14:textId="77777777" w:rsidR="0094436A" w:rsidRDefault="0094436A" w:rsidP="0094436A">
      <w:pPr>
        <w:rPr>
          <w:b/>
          <w:bCs/>
          <w:sz w:val="22"/>
          <w:szCs w:val="22"/>
        </w:rPr>
      </w:pPr>
    </w:p>
    <w:p w14:paraId="2A5D4669" w14:textId="77777777" w:rsidR="0094436A" w:rsidRDefault="0094436A" w:rsidP="0094436A">
      <w:pPr>
        <w:rPr>
          <w:b/>
          <w:bCs/>
          <w:sz w:val="22"/>
          <w:szCs w:val="22"/>
        </w:rPr>
      </w:pPr>
    </w:p>
    <w:p w14:paraId="6B824025" w14:textId="77777777" w:rsidR="00F34D2F" w:rsidRDefault="00F34D2F" w:rsidP="006D1205">
      <w:pPr>
        <w:rPr>
          <w:rFonts w:ascii="Times New Roman" w:hAnsi="Times New Roman" w:cs="Times New Roman"/>
          <w:sz w:val="22"/>
          <w:szCs w:val="22"/>
        </w:rPr>
      </w:pPr>
    </w:p>
    <w:sectPr w:rsidR="00F34D2F" w:rsidSect="00591B4E">
      <w:footerReference w:type="even" r:id="rId8"/>
      <w:footerReference w:type="default" r:id="rId9"/>
      <w:pgSz w:w="12240" w:h="15840"/>
      <w:pgMar w:top="720" w:right="720" w:bottom="806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28CB85" w14:textId="77777777" w:rsidR="006079F4" w:rsidRDefault="006079F4" w:rsidP="002124EA">
      <w:r>
        <w:separator/>
      </w:r>
    </w:p>
  </w:endnote>
  <w:endnote w:type="continuationSeparator" w:id="0">
    <w:p w14:paraId="48EB79B9" w14:textId="77777777" w:rsidR="006079F4" w:rsidRDefault="006079F4" w:rsidP="00212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74184748"/>
      <w:docPartObj>
        <w:docPartGallery w:val="Page Numbers (Bottom of Page)"/>
        <w:docPartUnique/>
      </w:docPartObj>
    </w:sdtPr>
    <w:sdtContent>
      <w:p w14:paraId="58C442FF" w14:textId="6A72873A" w:rsidR="00283791" w:rsidRDefault="00283791" w:rsidP="0007260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2ABDE8" w14:textId="77777777" w:rsidR="00283791" w:rsidRDefault="002837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07533498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2"/>
        <w:szCs w:val="22"/>
      </w:rPr>
    </w:sdtEndPr>
    <w:sdtContent>
      <w:p w14:paraId="1124D89C" w14:textId="04543930" w:rsidR="00283791" w:rsidRPr="00283791" w:rsidRDefault="00283791" w:rsidP="0007260C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283791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283791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283791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283791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2</w:t>
        </w:r>
        <w:r w:rsidRPr="00283791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42CB6D17" w14:textId="77777777" w:rsidR="00283791" w:rsidRPr="00283791" w:rsidRDefault="00283791">
    <w:pPr>
      <w:pStyle w:val="Footer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06819B" w14:textId="77777777" w:rsidR="006079F4" w:rsidRDefault="006079F4" w:rsidP="002124EA">
      <w:r>
        <w:separator/>
      </w:r>
    </w:p>
  </w:footnote>
  <w:footnote w:type="continuationSeparator" w:id="0">
    <w:p w14:paraId="48D3F594" w14:textId="77777777" w:rsidR="006079F4" w:rsidRDefault="006079F4" w:rsidP="002124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DA7C2C"/>
    <w:multiLevelType w:val="hybridMultilevel"/>
    <w:tmpl w:val="CE88DFA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73D5C46"/>
    <w:multiLevelType w:val="hybridMultilevel"/>
    <w:tmpl w:val="CE88DF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20583803">
    <w:abstractNumId w:val="1"/>
  </w:num>
  <w:num w:numId="2" w16cid:durableId="1699697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zza50rfsx2tjew02r5dptwdt29552t9vff&quot;&gt;Mixtures_MorphMRS_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8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6&lt;/item&gt;&lt;item&gt;88&lt;/item&gt;&lt;item&gt;89&lt;/item&gt;&lt;item&gt;90&lt;/item&gt;&lt;item&gt;92&lt;/item&gt;&lt;item&gt;93&lt;/item&gt;&lt;item&gt;94&lt;/item&gt;&lt;item&gt;95&lt;/item&gt;&lt;item&gt;96&lt;/item&gt;&lt;/record-ids&gt;&lt;/item&gt;&lt;/Libraries&gt;"/>
  </w:docVars>
  <w:rsids>
    <w:rsidRoot w:val="002124EA"/>
    <w:rsid w:val="0000092D"/>
    <w:rsid w:val="000009A4"/>
    <w:rsid w:val="00006FDF"/>
    <w:rsid w:val="00011EE6"/>
    <w:rsid w:val="00015F3D"/>
    <w:rsid w:val="000169DD"/>
    <w:rsid w:val="000200D8"/>
    <w:rsid w:val="000205C2"/>
    <w:rsid w:val="00020696"/>
    <w:rsid w:val="00021A9D"/>
    <w:rsid w:val="00023F2A"/>
    <w:rsid w:val="0002497F"/>
    <w:rsid w:val="000249BE"/>
    <w:rsid w:val="00024EC8"/>
    <w:rsid w:val="000262F7"/>
    <w:rsid w:val="00026BEE"/>
    <w:rsid w:val="00027937"/>
    <w:rsid w:val="00030B81"/>
    <w:rsid w:val="0003161B"/>
    <w:rsid w:val="00031C18"/>
    <w:rsid w:val="00031E48"/>
    <w:rsid w:val="000320C0"/>
    <w:rsid w:val="000324AD"/>
    <w:rsid w:val="00032A20"/>
    <w:rsid w:val="00032DC4"/>
    <w:rsid w:val="00033763"/>
    <w:rsid w:val="00034ACA"/>
    <w:rsid w:val="000357A8"/>
    <w:rsid w:val="000359BD"/>
    <w:rsid w:val="00035B1A"/>
    <w:rsid w:val="00035B9B"/>
    <w:rsid w:val="0003732A"/>
    <w:rsid w:val="000373DE"/>
    <w:rsid w:val="00040A2E"/>
    <w:rsid w:val="00041291"/>
    <w:rsid w:val="0004182B"/>
    <w:rsid w:val="00041B1A"/>
    <w:rsid w:val="000425D1"/>
    <w:rsid w:val="0004267F"/>
    <w:rsid w:val="0004276F"/>
    <w:rsid w:val="00043796"/>
    <w:rsid w:val="00043F6A"/>
    <w:rsid w:val="0004449D"/>
    <w:rsid w:val="0004546B"/>
    <w:rsid w:val="00045AE9"/>
    <w:rsid w:val="00045BFF"/>
    <w:rsid w:val="0004787C"/>
    <w:rsid w:val="00050601"/>
    <w:rsid w:val="00050B31"/>
    <w:rsid w:val="00050CE6"/>
    <w:rsid w:val="00051BC8"/>
    <w:rsid w:val="000522CC"/>
    <w:rsid w:val="00054ADC"/>
    <w:rsid w:val="00054E3A"/>
    <w:rsid w:val="00056328"/>
    <w:rsid w:val="00056CDA"/>
    <w:rsid w:val="0006014B"/>
    <w:rsid w:val="00060405"/>
    <w:rsid w:val="00060C80"/>
    <w:rsid w:val="00060FAD"/>
    <w:rsid w:val="0006114F"/>
    <w:rsid w:val="000614C8"/>
    <w:rsid w:val="00064871"/>
    <w:rsid w:val="0006598B"/>
    <w:rsid w:val="000668BB"/>
    <w:rsid w:val="000700A5"/>
    <w:rsid w:val="00070733"/>
    <w:rsid w:val="00070831"/>
    <w:rsid w:val="0007260C"/>
    <w:rsid w:val="000734B5"/>
    <w:rsid w:val="00073D42"/>
    <w:rsid w:val="0007466C"/>
    <w:rsid w:val="0007473C"/>
    <w:rsid w:val="00074ACF"/>
    <w:rsid w:val="00075727"/>
    <w:rsid w:val="00076557"/>
    <w:rsid w:val="000774D9"/>
    <w:rsid w:val="00077A70"/>
    <w:rsid w:val="000827B1"/>
    <w:rsid w:val="00082A45"/>
    <w:rsid w:val="00083681"/>
    <w:rsid w:val="00083E01"/>
    <w:rsid w:val="0008433F"/>
    <w:rsid w:val="000846C3"/>
    <w:rsid w:val="0008509D"/>
    <w:rsid w:val="000903C7"/>
    <w:rsid w:val="00092526"/>
    <w:rsid w:val="00093831"/>
    <w:rsid w:val="000938AF"/>
    <w:rsid w:val="000950E1"/>
    <w:rsid w:val="00095704"/>
    <w:rsid w:val="00095A94"/>
    <w:rsid w:val="000966EB"/>
    <w:rsid w:val="0009697D"/>
    <w:rsid w:val="00096B1C"/>
    <w:rsid w:val="00097F69"/>
    <w:rsid w:val="000A1646"/>
    <w:rsid w:val="000A237B"/>
    <w:rsid w:val="000A54FA"/>
    <w:rsid w:val="000A552A"/>
    <w:rsid w:val="000A5710"/>
    <w:rsid w:val="000A6A2C"/>
    <w:rsid w:val="000A6AB8"/>
    <w:rsid w:val="000A6C1A"/>
    <w:rsid w:val="000A78A7"/>
    <w:rsid w:val="000B1267"/>
    <w:rsid w:val="000B5104"/>
    <w:rsid w:val="000B5381"/>
    <w:rsid w:val="000B5669"/>
    <w:rsid w:val="000B572B"/>
    <w:rsid w:val="000B6206"/>
    <w:rsid w:val="000B7464"/>
    <w:rsid w:val="000B7917"/>
    <w:rsid w:val="000C0FE0"/>
    <w:rsid w:val="000C1D69"/>
    <w:rsid w:val="000C331F"/>
    <w:rsid w:val="000C39BF"/>
    <w:rsid w:val="000C3BE5"/>
    <w:rsid w:val="000C7D68"/>
    <w:rsid w:val="000D1748"/>
    <w:rsid w:val="000D2229"/>
    <w:rsid w:val="000D2305"/>
    <w:rsid w:val="000D2510"/>
    <w:rsid w:val="000D30A6"/>
    <w:rsid w:val="000D361B"/>
    <w:rsid w:val="000D3740"/>
    <w:rsid w:val="000D3E8D"/>
    <w:rsid w:val="000D3F75"/>
    <w:rsid w:val="000D486F"/>
    <w:rsid w:val="000D4B71"/>
    <w:rsid w:val="000D4B82"/>
    <w:rsid w:val="000D4D0A"/>
    <w:rsid w:val="000D742F"/>
    <w:rsid w:val="000E03E1"/>
    <w:rsid w:val="000E08CE"/>
    <w:rsid w:val="000E0FFE"/>
    <w:rsid w:val="000E1169"/>
    <w:rsid w:val="000E116F"/>
    <w:rsid w:val="000E225E"/>
    <w:rsid w:val="000E6A2B"/>
    <w:rsid w:val="000E6B84"/>
    <w:rsid w:val="000E7D52"/>
    <w:rsid w:val="000F1C18"/>
    <w:rsid w:val="000F2C5A"/>
    <w:rsid w:val="000F2D4E"/>
    <w:rsid w:val="000F3F01"/>
    <w:rsid w:val="000F7D1A"/>
    <w:rsid w:val="00102C59"/>
    <w:rsid w:val="001030A3"/>
    <w:rsid w:val="00103617"/>
    <w:rsid w:val="001057E8"/>
    <w:rsid w:val="00105BF2"/>
    <w:rsid w:val="00105CB5"/>
    <w:rsid w:val="00106A4E"/>
    <w:rsid w:val="00107249"/>
    <w:rsid w:val="001078B0"/>
    <w:rsid w:val="001118D1"/>
    <w:rsid w:val="00111A09"/>
    <w:rsid w:val="00112128"/>
    <w:rsid w:val="00112168"/>
    <w:rsid w:val="00112BBD"/>
    <w:rsid w:val="0011598B"/>
    <w:rsid w:val="00115D33"/>
    <w:rsid w:val="001205F1"/>
    <w:rsid w:val="001232A8"/>
    <w:rsid w:val="00124FB5"/>
    <w:rsid w:val="00125694"/>
    <w:rsid w:val="00126262"/>
    <w:rsid w:val="001278B5"/>
    <w:rsid w:val="00127929"/>
    <w:rsid w:val="00127DD2"/>
    <w:rsid w:val="00127E23"/>
    <w:rsid w:val="0013093C"/>
    <w:rsid w:val="00131041"/>
    <w:rsid w:val="00134596"/>
    <w:rsid w:val="00134B7A"/>
    <w:rsid w:val="0013535F"/>
    <w:rsid w:val="00135B10"/>
    <w:rsid w:val="00136940"/>
    <w:rsid w:val="0013773C"/>
    <w:rsid w:val="001377F1"/>
    <w:rsid w:val="00137D36"/>
    <w:rsid w:val="00140980"/>
    <w:rsid w:val="00141320"/>
    <w:rsid w:val="00141E94"/>
    <w:rsid w:val="00141F91"/>
    <w:rsid w:val="001437B4"/>
    <w:rsid w:val="00143CB8"/>
    <w:rsid w:val="00146427"/>
    <w:rsid w:val="0014652E"/>
    <w:rsid w:val="001470AF"/>
    <w:rsid w:val="00147334"/>
    <w:rsid w:val="001479E4"/>
    <w:rsid w:val="001514BE"/>
    <w:rsid w:val="00152A89"/>
    <w:rsid w:val="00153722"/>
    <w:rsid w:val="00153E4C"/>
    <w:rsid w:val="00154B76"/>
    <w:rsid w:val="001558C0"/>
    <w:rsid w:val="00156901"/>
    <w:rsid w:val="00157C30"/>
    <w:rsid w:val="00157C3E"/>
    <w:rsid w:val="0016355D"/>
    <w:rsid w:val="001640EB"/>
    <w:rsid w:val="00164560"/>
    <w:rsid w:val="00164EF6"/>
    <w:rsid w:val="0016695E"/>
    <w:rsid w:val="00166BA2"/>
    <w:rsid w:val="00166DA2"/>
    <w:rsid w:val="001670A3"/>
    <w:rsid w:val="0016723D"/>
    <w:rsid w:val="001676AE"/>
    <w:rsid w:val="00167ABC"/>
    <w:rsid w:val="001706D0"/>
    <w:rsid w:val="00170B02"/>
    <w:rsid w:val="001712CD"/>
    <w:rsid w:val="0017149B"/>
    <w:rsid w:val="00171BEE"/>
    <w:rsid w:val="00171D39"/>
    <w:rsid w:val="00172DBF"/>
    <w:rsid w:val="001732AC"/>
    <w:rsid w:val="00173E4B"/>
    <w:rsid w:val="00174E9C"/>
    <w:rsid w:val="001752FA"/>
    <w:rsid w:val="00177F59"/>
    <w:rsid w:val="0018005C"/>
    <w:rsid w:val="00182248"/>
    <w:rsid w:val="00182D23"/>
    <w:rsid w:val="00183757"/>
    <w:rsid w:val="00184098"/>
    <w:rsid w:val="00184B4F"/>
    <w:rsid w:val="00184BAF"/>
    <w:rsid w:val="001851B8"/>
    <w:rsid w:val="00186029"/>
    <w:rsid w:val="00186A51"/>
    <w:rsid w:val="00187585"/>
    <w:rsid w:val="00190CD9"/>
    <w:rsid w:val="001925EC"/>
    <w:rsid w:val="00194C43"/>
    <w:rsid w:val="00195FDC"/>
    <w:rsid w:val="00196774"/>
    <w:rsid w:val="00196BB9"/>
    <w:rsid w:val="001A1400"/>
    <w:rsid w:val="001A357D"/>
    <w:rsid w:val="001A3B22"/>
    <w:rsid w:val="001A3C32"/>
    <w:rsid w:val="001A4344"/>
    <w:rsid w:val="001A45CE"/>
    <w:rsid w:val="001A4969"/>
    <w:rsid w:val="001A4992"/>
    <w:rsid w:val="001B0885"/>
    <w:rsid w:val="001B114E"/>
    <w:rsid w:val="001B129B"/>
    <w:rsid w:val="001B1A2F"/>
    <w:rsid w:val="001B34A6"/>
    <w:rsid w:val="001B46F8"/>
    <w:rsid w:val="001B4DA3"/>
    <w:rsid w:val="001B507A"/>
    <w:rsid w:val="001B53EC"/>
    <w:rsid w:val="001B57C6"/>
    <w:rsid w:val="001B759D"/>
    <w:rsid w:val="001B7934"/>
    <w:rsid w:val="001B7A88"/>
    <w:rsid w:val="001C0AC9"/>
    <w:rsid w:val="001C1FC0"/>
    <w:rsid w:val="001C2AC7"/>
    <w:rsid w:val="001C4018"/>
    <w:rsid w:val="001C41F7"/>
    <w:rsid w:val="001C4261"/>
    <w:rsid w:val="001C5D33"/>
    <w:rsid w:val="001C6D2B"/>
    <w:rsid w:val="001C6D81"/>
    <w:rsid w:val="001C6E67"/>
    <w:rsid w:val="001C7094"/>
    <w:rsid w:val="001D0C5E"/>
    <w:rsid w:val="001D0DFB"/>
    <w:rsid w:val="001D0F1A"/>
    <w:rsid w:val="001D12E2"/>
    <w:rsid w:val="001D171F"/>
    <w:rsid w:val="001D1795"/>
    <w:rsid w:val="001D2B1F"/>
    <w:rsid w:val="001D3EB1"/>
    <w:rsid w:val="001D5077"/>
    <w:rsid w:val="001D5855"/>
    <w:rsid w:val="001D5E15"/>
    <w:rsid w:val="001D732A"/>
    <w:rsid w:val="001E004E"/>
    <w:rsid w:val="001E160E"/>
    <w:rsid w:val="001E1A6A"/>
    <w:rsid w:val="001E306F"/>
    <w:rsid w:val="001E34F3"/>
    <w:rsid w:val="001E383C"/>
    <w:rsid w:val="001E3AFE"/>
    <w:rsid w:val="001E652B"/>
    <w:rsid w:val="001E6822"/>
    <w:rsid w:val="001F044B"/>
    <w:rsid w:val="001F0B45"/>
    <w:rsid w:val="001F189C"/>
    <w:rsid w:val="001F18A9"/>
    <w:rsid w:val="001F196C"/>
    <w:rsid w:val="001F2820"/>
    <w:rsid w:val="001F2BD4"/>
    <w:rsid w:val="001F32A9"/>
    <w:rsid w:val="001F4E93"/>
    <w:rsid w:val="001F5DB8"/>
    <w:rsid w:val="002020A6"/>
    <w:rsid w:val="00204392"/>
    <w:rsid w:val="00204A90"/>
    <w:rsid w:val="00204AA9"/>
    <w:rsid w:val="00206747"/>
    <w:rsid w:val="00207915"/>
    <w:rsid w:val="002124EA"/>
    <w:rsid w:val="0021641F"/>
    <w:rsid w:val="00216F91"/>
    <w:rsid w:val="00220C09"/>
    <w:rsid w:val="00221585"/>
    <w:rsid w:val="002239F3"/>
    <w:rsid w:val="00223D41"/>
    <w:rsid w:val="002240D9"/>
    <w:rsid w:val="00224E17"/>
    <w:rsid w:val="002257A9"/>
    <w:rsid w:val="00230C98"/>
    <w:rsid w:val="0023211C"/>
    <w:rsid w:val="002337DE"/>
    <w:rsid w:val="00234137"/>
    <w:rsid w:val="002342EE"/>
    <w:rsid w:val="002362E1"/>
    <w:rsid w:val="00237467"/>
    <w:rsid w:val="002417E0"/>
    <w:rsid w:val="00241CDA"/>
    <w:rsid w:val="00242E1A"/>
    <w:rsid w:val="00243191"/>
    <w:rsid w:val="00243B21"/>
    <w:rsid w:val="002447CC"/>
    <w:rsid w:val="00245271"/>
    <w:rsid w:val="00245954"/>
    <w:rsid w:val="002462BD"/>
    <w:rsid w:val="002476A9"/>
    <w:rsid w:val="00247BAE"/>
    <w:rsid w:val="0025240D"/>
    <w:rsid w:val="00252EF1"/>
    <w:rsid w:val="002545BB"/>
    <w:rsid w:val="002547CF"/>
    <w:rsid w:val="00254A81"/>
    <w:rsid w:val="002552A9"/>
    <w:rsid w:val="0025542E"/>
    <w:rsid w:val="00255D8E"/>
    <w:rsid w:val="0026077A"/>
    <w:rsid w:val="00260FF4"/>
    <w:rsid w:val="0026381D"/>
    <w:rsid w:val="0026411D"/>
    <w:rsid w:val="00264413"/>
    <w:rsid w:val="00264BC1"/>
    <w:rsid w:val="00267C44"/>
    <w:rsid w:val="0027195E"/>
    <w:rsid w:val="002721CC"/>
    <w:rsid w:val="00272426"/>
    <w:rsid w:val="00274206"/>
    <w:rsid w:val="00274A09"/>
    <w:rsid w:val="00275485"/>
    <w:rsid w:val="00277517"/>
    <w:rsid w:val="00277579"/>
    <w:rsid w:val="0028028E"/>
    <w:rsid w:val="00281F07"/>
    <w:rsid w:val="00283791"/>
    <w:rsid w:val="00284B59"/>
    <w:rsid w:val="00285DF2"/>
    <w:rsid w:val="0028670A"/>
    <w:rsid w:val="00290B00"/>
    <w:rsid w:val="00295474"/>
    <w:rsid w:val="00295C49"/>
    <w:rsid w:val="002A04F4"/>
    <w:rsid w:val="002A06B2"/>
    <w:rsid w:val="002A0C68"/>
    <w:rsid w:val="002A1E3B"/>
    <w:rsid w:val="002A35EF"/>
    <w:rsid w:val="002A4D92"/>
    <w:rsid w:val="002A50F5"/>
    <w:rsid w:val="002A5846"/>
    <w:rsid w:val="002A5EE6"/>
    <w:rsid w:val="002A794D"/>
    <w:rsid w:val="002A7A90"/>
    <w:rsid w:val="002B19B5"/>
    <w:rsid w:val="002B2E25"/>
    <w:rsid w:val="002B3EFE"/>
    <w:rsid w:val="002B4AB3"/>
    <w:rsid w:val="002B53FF"/>
    <w:rsid w:val="002B6046"/>
    <w:rsid w:val="002B6728"/>
    <w:rsid w:val="002B6A50"/>
    <w:rsid w:val="002B745B"/>
    <w:rsid w:val="002C0A3E"/>
    <w:rsid w:val="002C253B"/>
    <w:rsid w:val="002C2959"/>
    <w:rsid w:val="002C31A3"/>
    <w:rsid w:val="002C52F8"/>
    <w:rsid w:val="002C53CC"/>
    <w:rsid w:val="002C592F"/>
    <w:rsid w:val="002C5AD4"/>
    <w:rsid w:val="002C7F6A"/>
    <w:rsid w:val="002D012A"/>
    <w:rsid w:val="002D071D"/>
    <w:rsid w:val="002D4080"/>
    <w:rsid w:val="002D4931"/>
    <w:rsid w:val="002D553C"/>
    <w:rsid w:val="002D7AC9"/>
    <w:rsid w:val="002E28E3"/>
    <w:rsid w:val="002E292E"/>
    <w:rsid w:val="002E2A51"/>
    <w:rsid w:val="002E312C"/>
    <w:rsid w:val="002E40B8"/>
    <w:rsid w:val="002E4690"/>
    <w:rsid w:val="002E7BD1"/>
    <w:rsid w:val="002F16A4"/>
    <w:rsid w:val="002F3E6A"/>
    <w:rsid w:val="002F4E2E"/>
    <w:rsid w:val="002F5083"/>
    <w:rsid w:val="002F5F29"/>
    <w:rsid w:val="00301C39"/>
    <w:rsid w:val="00301F60"/>
    <w:rsid w:val="0030697D"/>
    <w:rsid w:val="00306F28"/>
    <w:rsid w:val="003112C3"/>
    <w:rsid w:val="00312386"/>
    <w:rsid w:val="0031249F"/>
    <w:rsid w:val="00313190"/>
    <w:rsid w:val="00313496"/>
    <w:rsid w:val="00313774"/>
    <w:rsid w:val="0031572B"/>
    <w:rsid w:val="00315737"/>
    <w:rsid w:val="00316A44"/>
    <w:rsid w:val="00317402"/>
    <w:rsid w:val="00320333"/>
    <w:rsid w:val="00321793"/>
    <w:rsid w:val="00321AFB"/>
    <w:rsid w:val="003221E0"/>
    <w:rsid w:val="00324BE1"/>
    <w:rsid w:val="00325F36"/>
    <w:rsid w:val="00326490"/>
    <w:rsid w:val="003264B6"/>
    <w:rsid w:val="00330DA3"/>
    <w:rsid w:val="00331123"/>
    <w:rsid w:val="0033123E"/>
    <w:rsid w:val="00331733"/>
    <w:rsid w:val="00331C12"/>
    <w:rsid w:val="00332214"/>
    <w:rsid w:val="00332DA1"/>
    <w:rsid w:val="00332ED4"/>
    <w:rsid w:val="00333EDD"/>
    <w:rsid w:val="00334975"/>
    <w:rsid w:val="0033577D"/>
    <w:rsid w:val="00335C49"/>
    <w:rsid w:val="00337A28"/>
    <w:rsid w:val="00340112"/>
    <w:rsid w:val="00340464"/>
    <w:rsid w:val="00340E66"/>
    <w:rsid w:val="00341923"/>
    <w:rsid w:val="00341FE0"/>
    <w:rsid w:val="00342378"/>
    <w:rsid w:val="00342717"/>
    <w:rsid w:val="00342D05"/>
    <w:rsid w:val="00345ABC"/>
    <w:rsid w:val="0034643E"/>
    <w:rsid w:val="00346DF8"/>
    <w:rsid w:val="003509D2"/>
    <w:rsid w:val="00350A4A"/>
    <w:rsid w:val="00351047"/>
    <w:rsid w:val="003516B7"/>
    <w:rsid w:val="00352383"/>
    <w:rsid w:val="0035326E"/>
    <w:rsid w:val="003535D4"/>
    <w:rsid w:val="00353C6E"/>
    <w:rsid w:val="003549CA"/>
    <w:rsid w:val="00354C84"/>
    <w:rsid w:val="00356238"/>
    <w:rsid w:val="00356F28"/>
    <w:rsid w:val="00357696"/>
    <w:rsid w:val="003635E0"/>
    <w:rsid w:val="00363F03"/>
    <w:rsid w:val="00364901"/>
    <w:rsid w:val="00366AB8"/>
    <w:rsid w:val="003717C3"/>
    <w:rsid w:val="00371BE4"/>
    <w:rsid w:val="003726A1"/>
    <w:rsid w:val="00373F0C"/>
    <w:rsid w:val="003747B6"/>
    <w:rsid w:val="0037483A"/>
    <w:rsid w:val="0037548E"/>
    <w:rsid w:val="00375EDD"/>
    <w:rsid w:val="003766C8"/>
    <w:rsid w:val="00376AA3"/>
    <w:rsid w:val="00376AD4"/>
    <w:rsid w:val="003776C8"/>
    <w:rsid w:val="003777B2"/>
    <w:rsid w:val="00377D1C"/>
    <w:rsid w:val="003829B1"/>
    <w:rsid w:val="00383056"/>
    <w:rsid w:val="003861ED"/>
    <w:rsid w:val="003862F3"/>
    <w:rsid w:val="00387FB3"/>
    <w:rsid w:val="003900E8"/>
    <w:rsid w:val="003907B2"/>
    <w:rsid w:val="00393976"/>
    <w:rsid w:val="003945EA"/>
    <w:rsid w:val="00394BDE"/>
    <w:rsid w:val="00394DE5"/>
    <w:rsid w:val="003954DE"/>
    <w:rsid w:val="0039557C"/>
    <w:rsid w:val="00396BC1"/>
    <w:rsid w:val="003972FB"/>
    <w:rsid w:val="00397906"/>
    <w:rsid w:val="003A12CC"/>
    <w:rsid w:val="003A1E9C"/>
    <w:rsid w:val="003A4085"/>
    <w:rsid w:val="003A579D"/>
    <w:rsid w:val="003A6230"/>
    <w:rsid w:val="003A62ED"/>
    <w:rsid w:val="003A650E"/>
    <w:rsid w:val="003B039B"/>
    <w:rsid w:val="003B04C5"/>
    <w:rsid w:val="003B12FC"/>
    <w:rsid w:val="003B158B"/>
    <w:rsid w:val="003B2380"/>
    <w:rsid w:val="003B2B7A"/>
    <w:rsid w:val="003B35F1"/>
    <w:rsid w:val="003B507A"/>
    <w:rsid w:val="003B6EF2"/>
    <w:rsid w:val="003B761F"/>
    <w:rsid w:val="003B77D6"/>
    <w:rsid w:val="003C1D0E"/>
    <w:rsid w:val="003C278E"/>
    <w:rsid w:val="003C4003"/>
    <w:rsid w:val="003C7453"/>
    <w:rsid w:val="003C7D13"/>
    <w:rsid w:val="003D0285"/>
    <w:rsid w:val="003D02C5"/>
    <w:rsid w:val="003D2732"/>
    <w:rsid w:val="003D2C93"/>
    <w:rsid w:val="003D2F2D"/>
    <w:rsid w:val="003D3358"/>
    <w:rsid w:val="003D3E88"/>
    <w:rsid w:val="003D4570"/>
    <w:rsid w:val="003D5553"/>
    <w:rsid w:val="003D6E86"/>
    <w:rsid w:val="003D78B5"/>
    <w:rsid w:val="003E0796"/>
    <w:rsid w:val="003E1C4D"/>
    <w:rsid w:val="003E22E2"/>
    <w:rsid w:val="003E2E56"/>
    <w:rsid w:val="003E2FD0"/>
    <w:rsid w:val="003E3444"/>
    <w:rsid w:val="003E3A66"/>
    <w:rsid w:val="003E485E"/>
    <w:rsid w:val="003E4D76"/>
    <w:rsid w:val="003E5243"/>
    <w:rsid w:val="003E6A7A"/>
    <w:rsid w:val="003E77C2"/>
    <w:rsid w:val="003E7CC9"/>
    <w:rsid w:val="003F0E1E"/>
    <w:rsid w:val="003F2959"/>
    <w:rsid w:val="003F3F59"/>
    <w:rsid w:val="003F4441"/>
    <w:rsid w:val="003F4963"/>
    <w:rsid w:val="003F58CD"/>
    <w:rsid w:val="003F5DB7"/>
    <w:rsid w:val="003F760D"/>
    <w:rsid w:val="0040002D"/>
    <w:rsid w:val="00400E38"/>
    <w:rsid w:val="0040106B"/>
    <w:rsid w:val="00401CE8"/>
    <w:rsid w:val="00402685"/>
    <w:rsid w:val="004036A0"/>
    <w:rsid w:val="004047BA"/>
    <w:rsid w:val="00406228"/>
    <w:rsid w:val="00407D2A"/>
    <w:rsid w:val="00410285"/>
    <w:rsid w:val="00410C8D"/>
    <w:rsid w:val="00411239"/>
    <w:rsid w:val="00411A6B"/>
    <w:rsid w:val="004128E5"/>
    <w:rsid w:val="004134F1"/>
    <w:rsid w:val="0041389F"/>
    <w:rsid w:val="00413E52"/>
    <w:rsid w:val="00414171"/>
    <w:rsid w:val="0041428C"/>
    <w:rsid w:val="00415B0C"/>
    <w:rsid w:val="0041676D"/>
    <w:rsid w:val="004179B3"/>
    <w:rsid w:val="004209A5"/>
    <w:rsid w:val="004235DA"/>
    <w:rsid w:val="00425DC7"/>
    <w:rsid w:val="004303B6"/>
    <w:rsid w:val="00431DE7"/>
    <w:rsid w:val="0043282E"/>
    <w:rsid w:val="00432D73"/>
    <w:rsid w:val="004332B2"/>
    <w:rsid w:val="00433D22"/>
    <w:rsid w:val="0043446D"/>
    <w:rsid w:val="00434D6A"/>
    <w:rsid w:val="00436C42"/>
    <w:rsid w:val="0043725D"/>
    <w:rsid w:val="00437B64"/>
    <w:rsid w:val="00441662"/>
    <w:rsid w:val="00441A69"/>
    <w:rsid w:val="00441C80"/>
    <w:rsid w:val="004422B3"/>
    <w:rsid w:val="00442B72"/>
    <w:rsid w:val="00444A69"/>
    <w:rsid w:val="00445620"/>
    <w:rsid w:val="0044686E"/>
    <w:rsid w:val="00446F4A"/>
    <w:rsid w:val="00447A85"/>
    <w:rsid w:val="00450424"/>
    <w:rsid w:val="00450EB6"/>
    <w:rsid w:val="00451314"/>
    <w:rsid w:val="004514CF"/>
    <w:rsid w:val="004518AF"/>
    <w:rsid w:val="0045226D"/>
    <w:rsid w:val="00452B19"/>
    <w:rsid w:val="0045381A"/>
    <w:rsid w:val="004541DB"/>
    <w:rsid w:val="0045539E"/>
    <w:rsid w:val="0045659A"/>
    <w:rsid w:val="0045796C"/>
    <w:rsid w:val="00461676"/>
    <w:rsid w:val="0046336E"/>
    <w:rsid w:val="00463594"/>
    <w:rsid w:val="00463C6B"/>
    <w:rsid w:val="00464061"/>
    <w:rsid w:val="00464540"/>
    <w:rsid w:val="004646AC"/>
    <w:rsid w:val="00464771"/>
    <w:rsid w:val="00465237"/>
    <w:rsid w:val="00465322"/>
    <w:rsid w:val="004663E6"/>
    <w:rsid w:val="00467170"/>
    <w:rsid w:val="004679E0"/>
    <w:rsid w:val="00467BAA"/>
    <w:rsid w:val="00470077"/>
    <w:rsid w:val="004700FC"/>
    <w:rsid w:val="00470BD2"/>
    <w:rsid w:val="00472346"/>
    <w:rsid w:val="00472921"/>
    <w:rsid w:val="00476959"/>
    <w:rsid w:val="00476F06"/>
    <w:rsid w:val="00480C9C"/>
    <w:rsid w:val="004821EB"/>
    <w:rsid w:val="00483705"/>
    <w:rsid w:val="0048423F"/>
    <w:rsid w:val="00484E50"/>
    <w:rsid w:val="00485B15"/>
    <w:rsid w:val="00485D69"/>
    <w:rsid w:val="0048624C"/>
    <w:rsid w:val="004906ED"/>
    <w:rsid w:val="00490720"/>
    <w:rsid w:val="004919B5"/>
    <w:rsid w:val="00491F8D"/>
    <w:rsid w:val="004924AE"/>
    <w:rsid w:val="00492719"/>
    <w:rsid w:val="0049554C"/>
    <w:rsid w:val="00496407"/>
    <w:rsid w:val="00496F94"/>
    <w:rsid w:val="00497377"/>
    <w:rsid w:val="00497A89"/>
    <w:rsid w:val="004A02F7"/>
    <w:rsid w:val="004A0E67"/>
    <w:rsid w:val="004A11D5"/>
    <w:rsid w:val="004A13F0"/>
    <w:rsid w:val="004A3ED3"/>
    <w:rsid w:val="004A51E5"/>
    <w:rsid w:val="004A5987"/>
    <w:rsid w:val="004A6A68"/>
    <w:rsid w:val="004A7E7F"/>
    <w:rsid w:val="004B0FA6"/>
    <w:rsid w:val="004B2881"/>
    <w:rsid w:val="004B3A9A"/>
    <w:rsid w:val="004B5302"/>
    <w:rsid w:val="004B74C0"/>
    <w:rsid w:val="004B753E"/>
    <w:rsid w:val="004B76A8"/>
    <w:rsid w:val="004C021B"/>
    <w:rsid w:val="004C0C85"/>
    <w:rsid w:val="004C1DDD"/>
    <w:rsid w:val="004C23EE"/>
    <w:rsid w:val="004C4A8E"/>
    <w:rsid w:val="004C5203"/>
    <w:rsid w:val="004C5431"/>
    <w:rsid w:val="004C6A28"/>
    <w:rsid w:val="004C7775"/>
    <w:rsid w:val="004D3661"/>
    <w:rsid w:val="004D428E"/>
    <w:rsid w:val="004D5DE5"/>
    <w:rsid w:val="004D6011"/>
    <w:rsid w:val="004D60AF"/>
    <w:rsid w:val="004D63E4"/>
    <w:rsid w:val="004D6715"/>
    <w:rsid w:val="004D69F1"/>
    <w:rsid w:val="004D6C18"/>
    <w:rsid w:val="004D7D8F"/>
    <w:rsid w:val="004E1B6D"/>
    <w:rsid w:val="004E3D1A"/>
    <w:rsid w:val="004E3E8D"/>
    <w:rsid w:val="004E4E72"/>
    <w:rsid w:val="004E64D3"/>
    <w:rsid w:val="004E6AB8"/>
    <w:rsid w:val="004F087D"/>
    <w:rsid w:val="004F127D"/>
    <w:rsid w:val="004F160C"/>
    <w:rsid w:val="004F1AD2"/>
    <w:rsid w:val="004F25A5"/>
    <w:rsid w:val="004F2D21"/>
    <w:rsid w:val="004F474F"/>
    <w:rsid w:val="004F4D97"/>
    <w:rsid w:val="004F6B2C"/>
    <w:rsid w:val="00500364"/>
    <w:rsid w:val="00501221"/>
    <w:rsid w:val="005018DA"/>
    <w:rsid w:val="00506675"/>
    <w:rsid w:val="0050746A"/>
    <w:rsid w:val="005074EC"/>
    <w:rsid w:val="005078CA"/>
    <w:rsid w:val="005108D6"/>
    <w:rsid w:val="0051154D"/>
    <w:rsid w:val="005116B3"/>
    <w:rsid w:val="00512063"/>
    <w:rsid w:val="005136D3"/>
    <w:rsid w:val="005144ED"/>
    <w:rsid w:val="00515674"/>
    <w:rsid w:val="00517219"/>
    <w:rsid w:val="00517DD0"/>
    <w:rsid w:val="00520371"/>
    <w:rsid w:val="00522E69"/>
    <w:rsid w:val="005233D3"/>
    <w:rsid w:val="00523D0D"/>
    <w:rsid w:val="005240C7"/>
    <w:rsid w:val="00524272"/>
    <w:rsid w:val="005255F4"/>
    <w:rsid w:val="00530B74"/>
    <w:rsid w:val="005319AC"/>
    <w:rsid w:val="00531B4D"/>
    <w:rsid w:val="005324FD"/>
    <w:rsid w:val="00532E4E"/>
    <w:rsid w:val="005347D3"/>
    <w:rsid w:val="00534FDF"/>
    <w:rsid w:val="0053573E"/>
    <w:rsid w:val="005368BC"/>
    <w:rsid w:val="005417D0"/>
    <w:rsid w:val="00542525"/>
    <w:rsid w:val="0054382C"/>
    <w:rsid w:val="005441E1"/>
    <w:rsid w:val="00550237"/>
    <w:rsid w:val="005517C7"/>
    <w:rsid w:val="0055317F"/>
    <w:rsid w:val="00554422"/>
    <w:rsid w:val="0055611D"/>
    <w:rsid w:val="005567EC"/>
    <w:rsid w:val="005610A9"/>
    <w:rsid w:val="00561387"/>
    <w:rsid w:val="00561B72"/>
    <w:rsid w:val="00561BAF"/>
    <w:rsid w:val="0056239D"/>
    <w:rsid w:val="00564994"/>
    <w:rsid w:val="0056566C"/>
    <w:rsid w:val="00565C50"/>
    <w:rsid w:val="00565C9B"/>
    <w:rsid w:val="00567C8A"/>
    <w:rsid w:val="005703A9"/>
    <w:rsid w:val="005712E6"/>
    <w:rsid w:val="005714D3"/>
    <w:rsid w:val="00572074"/>
    <w:rsid w:val="005726F5"/>
    <w:rsid w:val="005733EC"/>
    <w:rsid w:val="00573B72"/>
    <w:rsid w:val="00573D97"/>
    <w:rsid w:val="0057434D"/>
    <w:rsid w:val="00574C61"/>
    <w:rsid w:val="00574FC7"/>
    <w:rsid w:val="005758CE"/>
    <w:rsid w:val="00575CCD"/>
    <w:rsid w:val="00575D11"/>
    <w:rsid w:val="00577569"/>
    <w:rsid w:val="00577BE4"/>
    <w:rsid w:val="00577E10"/>
    <w:rsid w:val="00577F23"/>
    <w:rsid w:val="00581CFD"/>
    <w:rsid w:val="00583866"/>
    <w:rsid w:val="00585FB9"/>
    <w:rsid w:val="00586A54"/>
    <w:rsid w:val="00586BD9"/>
    <w:rsid w:val="00586BFA"/>
    <w:rsid w:val="00587AA5"/>
    <w:rsid w:val="00590966"/>
    <w:rsid w:val="00590AF7"/>
    <w:rsid w:val="00591B4E"/>
    <w:rsid w:val="00593695"/>
    <w:rsid w:val="00594847"/>
    <w:rsid w:val="00594F28"/>
    <w:rsid w:val="00597248"/>
    <w:rsid w:val="005A136C"/>
    <w:rsid w:val="005A1535"/>
    <w:rsid w:val="005A1ACC"/>
    <w:rsid w:val="005A1C38"/>
    <w:rsid w:val="005A1FCB"/>
    <w:rsid w:val="005A2045"/>
    <w:rsid w:val="005A2710"/>
    <w:rsid w:val="005A3403"/>
    <w:rsid w:val="005A4798"/>
    <w:rsid w:val="005A4E03"/>
    <w:rsid w:val="005A5540"/>
    <w:rsid w:val="005A5826"/>
    <w:rsid w:val="005A78AF"/>
    <w:rsid w:val="005A7D4B"/>
    <w:rsid w:val="005B0149"/>
    <w:rsid w:val="005B170A"/>
    <w:rsid w:val="005B3089"/>
    <w:rsid w:val="005B3427"/>
    <w:rsid w:val="005B35C6"/>
    <w:rsid w:val="005B5468"/>
    <w:rsid w:val="005B5A0A"/>
    <w:rsid w:val="005B649B"/>
    <w:rsid w:val="005B6EC2"/>
    <w:rsid w:val="005C158F"/>
    <w:rsid w:val="005C19C0"/>
    <w:rsid w:val="005C19F6"/>
    <w:rsid w:val="005C1F57"/>
    <w:rsid w:val="005C2EF7"/>
    <w:rsid w:val="005C416C"/>
    <w:rsid w:val="005C5785"/>
    <w:rsid w:val="005C6B59"/>
    <w:rsid w:val="005C734A"/>
    <w:rsid w:val="005D00CE"/>
    <w:rsid w:val="005D097A"/>
    <w:rsid w:val="005D0985"/>
    <w:rsid w:val="005D0CBA"/>
    <w:rsid w:val="005D158D"/>
    <w:rsid w:val="005D1F32"/>
    <w:rsid w:val="005D4638"/>
    <w:rsid w:val="005D548F"/>
    <w:rsid w:val="005D553F"/>
    <w:rsid w:val="005D609C"/>
    <w:rsid w:val="005D6FC3"/>
    <w:rsid w:val="005E085D"/>
    <w:rsid w:val="005E18F8"/>
    <w:rsid w:val="005E2571"/>
    <w:rsid w:val="005E3EAE"/>
    <w:rsid w:val="005E6FEF"/>
    <w:rsid w:val="005E7A75"/>
    <w:rsid w:val="005F0175"/>
    <w:rsid w:val="005F1B53"/>
    <w:rsid w:val="005F3436"/>
    <w:rsid w:val="005F35C5"/>
    <w:rsid w:val="005F3AF2"/>
    <w:rsid w:val="005F3CA1"/>
    <w:rsid w:val="005F4A33"/>
    <w:rsid w:val="005F4BC8"/>
    <w:rsid w:val="005F54A5"/>
    <w:rsid w:val="005F562A"/>
    <w:rsid w:val="00600FDF"/>
    <w:rsid w:val="0060138F"/>
    <w:rsid w:val="006023F5"/>
    <w:rsid w:val="00603369"/>
    <w:rsid w:val="0060358B"/>
    <w:rsid w:val="0060515A"/>
    <w:rsid w:val="00605B37"/>
    <w:rsid w:val="006071E1"/>
    <w:rsid w:val="006077EC"/>
    <w:rsid w:val="00607925"/>
    <w:rsid w:val="006079F4"/>
    <w:rsid w:val="00610517"/>
    <w:rsid w:val="00610A22"/>
    <w:rsid w:val="00612EAF"/>
    <w:rsid w:val="00614E08"/>
    <w:rsid w:val="00615DE0"/>
    <w:rsid w:val="00615DF8"/>
    <w:rsid w:val="00615FFC"/>
    <w:rsid w:val="00616678"/>
    <w:rsid w:val="00616B8A"/>
    <w:rsid w:val="00617EB4"/>
    <w:rsid w:val="00621C93"/>
    <w:rsid w:val="00622A22"/>
    <w:rsid w:val="00623865"/>
    <w:rsid w:val="00627276"/>
    <w:rsid w:val="006276E1"/>
    <w:rsid w:val="00630242"/>
    <w:rsid w:val="006304C3"/>
    <w:rsid w:val="00630679"/>
    <w:rsid w:val="00631911"/>
    <w:rsid w:val="0063303B"/>
    <w:rsid w:val="006339BE"/>
    <w:rsid w:val="00634090"/>
    <w:rsid w:val="006348E0"/>
    <w:rsid w:val="00634D4F"/>
    <w:rsid w:val="00635A4C"/>
    <w:rsid w:val="00637161"/>
    <w:rsid w:val="00637EA6"/>
    <w:rsid w:val="00640301"/>
    <w:rsid w:val="00640FB7"/>
    <w:rsid w:val="006437A6"/>
    <w:rsid w:val="00644A58"/>
    <w:rsid w:val="00645086"/>
    <w:rsid w:val="00645F3C"/>
    <w:rsid w:val="00645F9A"/>
    <w:rsid w:val="00647344"/>
    <w:rsid w:val="006475DB"/>
    <w:rsid w:val="00647B4B"/>
    <w:rsid w:val="00650FCF"/>
    <w:rsid w:val="006516BE"/>
    <w:rsid w:val="006533C6"/>
    <w:rsid w:val="00653D56"/>
    <w:rsid w:val="0065645E"/>
    <w:rsid w:val="00656699"/>
    <w:rsid w:val="00657B50"/>
    <w:rsid w:val="00657CC2"/>
    <w:rsid w:val="00660686"/>
    <w:rsid w:val="00661F13"/>
    <w:rsid w:val="00663B43"/>
    <w:rsid w:val="00664C7D"/>
    <w:rsid w:val="0066509C"/>
    <w:rsid w:val="006653C4"/>
    <w:rsid w:val="006659F7"/>
    <w:rsid w:val="0066624D"/>
    <w:rsid w:val="006667B8"/>
    <w:rsid w:val="00667C30"/>
    <w:rsid w:val="006725BD"/>
    <w:rsid w:val="00673628"/>
    <w:rsid w:val="00673FE0"/>
    <w:rsid w:val="00674028"/>
    <w:rsid w:val="00674126"/>
    <w:rsid w:val="006748CD"/>
    <w:rsid w:val="00674C3C"/>
    <w:rsid w:val="00676DB0"/>
    <w:rsid w:val="006807FE"/>
    <w:rsid w:val="00681BEE"/>
    <w:rsid w:val="0068337D"/>
    <w:rsid w:val="00683DF0"/>
    <w:rsid w:val="006848D4"/>
    <w:rsid w:val="00684A72"/>
    <w:rsid w:val="0068665E"/>
    <w:rsid w:val="00687728"/>
    <w:rsid w:val="00687C57"/>
    <w:rsid w:val="0069054B"/>
    <w:rsid w:val="00691C6E"/>
    <w:rsid w:val="00692DC7"/>
    <w:rsid w:val="00692DEA"/>
    <w:rsid w:val="00695909"/>
    <w:rsid w:val="006A18AD"/>
    <w:rsid w:val="006A1B18"/>
    <w:rsid w:val="006A209E"/>
    <w:rsid w:val="006A2338"/>
    <w:rsid w:val="006A276B"/>
    <w:rsid w:val="006A4A59"/>
    <w:rsid w:val="006A5CB9"/>
    <w:rsid w:val="006A72DF"/>
    <w:rsid w:val="006A7483"/>
    <w:rsid w:val="006B0F40"/>
    <w:rsid w:val="006B1E11"/>
    <w:rsid w:val="006B2C55"/>
    <w:rsid w:val="006B3A23"/>
    <w:rsid w:val="006B3EAB"/>
    <w:rsid w:val="006B4FF5"/>
    <w:rsid w:val="006B5D15"/>
    <w:rsid w:val="006B77F1"/>
    <w:rsid w:val="006C0965"/>
    <w:rsid w:val="006C1196"/>
    <w:rsid w:val="006C15D0"/>
    <w:rsid w:val="006C19D7"/>
    <w:rsid w:val="006C1FD0"/>
    <w:rsid w:val="006C27A8"/>
    <w:rsid w:val="006C475C"/>
    <w:rsid w:val="006C4B20"/>
    <w:rsid w:val="006C4F00"/>
    <w:rsid w:val="006C5419"/>
    <w:rsid w:val="006C63C5"/>
    <w:rsid w:val="006C67DE"/>
    <w:rsid w:val="006C6B5D"/>
    <w:rsid w:val="006D04EF"/>
    <w:rsid w:val="006D0DAD"/>
    <w:rsid w:val="006D1205"/>
    <w:rsid w:val="006D1B29"/>
    <w:rsid w:val="006D2A29"/>
    <w:rsid w:val="006D2C03"/>
    <w:rsid w:val="006D38EE"/>
    <w:rsid w:val="006D3FBF"/>
    <w:rsid w:val="006D439A"/>
    <w:rsid w:val="006D4F98"/>
    <w:rsid w:val="006D6054"/>
    <w:rsid w:val="006D6E8E"/>
    <w:rsid w:val="006D6F87"/>
    <w:rsid w:val="006E09FB"/>
    <w:rsid w:val="006E1299"/>
    <w:rsid w:val="006E1EDA"/>
    <w:rsid w:val="006E3862"/>
    <w:rsid w:val="006E3CCF"/>
    <w:rsid w:val="006E3DCA"/>
    <w:rsid w:val="006E3E9E"/>
    <w:rsid w:val="006E538E"/>
    <w:rsid w:val="006E64FB"/>
    <w:rsid w:val="006E7D25"/>
    <w:rsid w:val="006E7E7A"/>
    <w:rsid w:val="006F0549"/>
    <w:rsid w:val="006F2A2B"/>
    <w:rsid w:val="006F32D2"/>
    <w:rsid w:val="006F41A1"/>
    <w:rsid w:val="006F4EE5"/>
    <w:rsid w:val="006F728A"/>
    <w:rsid w:val="007005A1"/>
    <w:rsid w:val="007007BA"/>
    <w:rsid w:val="007011DE"/>
    <w:rsid w:val="007020D7"/>
    <w:rsid w:val="00703469"/>
    <w:rsid w:val="00704487"/>
    <w:rsid w:val="00705026"/>
    <w:rsid w:val="0070506A"/>
    <w:rsid w:val="00707D91"/>
    <w:rsid w:val="007123FA"/>
    <w:rsid w:val="007126FD"/>
    <w:rsid w:val="00713372"/>
    <w:rsid w:val="00715434"/>
    <w:rsid w:val="0071601F"/>
    <w:rsid w:val="00717F04"/>
    <w:rsid w:val="00720F6B"/>
    <w:rsid w:val="007219CB"/>
    <w:rsid w:val="00721B6A"/>
    <w:rsid w:val="00721ED2"/>
    <w:rsid w:val="00721F28"/>
    <w:rsid w:val="007250ED"/>
    <w:rsid w:val="00725740"/>
    <w:rsid w:val="007259BD"/>
    <w:rsid w:val="00725EEA"/>
    <w:rsid w:val="00727C0A"/>
    <w:rsid w:val="00731F0F"/>
    <w:rsid w:val="00733E02"/>
    <w:rsid w:val="007351B4"/>
    <w:rsid w:val="0073594A"/>
    <w:rsid w:val="00735C7A"/>
    <w:rsid w:val="0074042C"/>
    <w:rsid w:val="00741F2D"/>
    <w:rsid w:val="007425F3"/>
    <w:rsid w:val="00742BDE"/>
    <w:rsid w:val="00744403"/>
    <w:rsid w:val="0074450D"/>
    <w:rsid w:val="00744E2C"/>
    <w:rsid w:val="007462F2"/>
    <w:rsid w:val="00746AA8"/>
    <w:rsid w:val="0074739F"/>
    <w:rsid w:val="007477B4"/>
    <w:rsid w:val="00747F09"/>
    <w:rsid w:val="00750E75"/>
    <w:rsid w:val="00751822"/>
    <w:rsid w:val="00753D36"/>
    <w:rsid w:val="007546C9"/>
    <w:rsid w:val="00756035"/>
    <w:rsid w:val="00756D61"/>
    <w:rsid w:val="00757105"/>
    <w:rsid w:val="00760196"/>
    <w:rsid w:val="007617A1"/>
    <w:rsid w:val="00762419"/>
    <w:rsid w:val="00762B56"/>
    <w:rsid w:val="00762ED3"/>
    <w:rsid w:val="00767E93"/>
    <w:rsid w:val="0077170D"/>
    <w:rsid w:val="00772A60"/>
    <w:rsid w:val="00772EAA"/>
    <w:rsid w:val="00773966"/>
    <w:rsid w:val="007752BE"/>
    <w:rsid w:val="00775344"/>
    <w:rsid w:val="0078131C"/>
    <w:rsid w:val="0078186F"/>
    <w:rsid w:val="00781929"/>
    <w:rsid w:val="00782723"/>
    <w:rsid w:val="007829A8"/>
    <w:rsid w:val="00784FBF"/>
    <w:rsid w:val="007861A3"/>
    <w:rsid w:val="00786554"/>
    <w:rsid w:val="00786F6B"/>
    <w:rsid w:val="00787605"/>
    <w:rsid w:val="00790849"/>
    <w:rsid w:val="0079395B"/>
    <w:rsid w:val="00794350"/>
    <w:rsid w:val="00796A52"/>
    <w:rsid w:val="007A05AE"/>
    <w:rsid w:val="007A1404"/>
    <w:rsid w:val="007A16BF"/>
    <w:rsid w:val="007A2111"/>
    <w:rsid w:val="007A292F"/>
    <w:rsid w:val="007A3E24"/>
    <w:rsid w:val="007A507E"/>
    <w:rsid w:val="007A665E"/>
    <w:rsid w:val="007A69F1"/>
    <w:rsid w:val="007B015D"/>
    <w:rsid w:val="007B05FA"/>
    <w:rsid w:val="007B0732"/>
    <w:rsid w:val="007B079C"/>
    <w:rsid w:val="007B0A4B"/>
    <w:rsid w:val="007B2804"/>
    <w:rsid w:val="007B4C1F"/>
    <w:rsid w:val="007B5668"/>
    <w:rsid w:val="007B62B6"/>
    <w:rsid w:val="007B72DE"/>
    <w:rsid w:val="007C08C7"/>
    <w:rsid w:val="007C1C7E"/>
    <w:rsid w:val="007C421F"/>
    <w:rsid w:val="007C4E2A"/>
    <w:rsid w:val="007C6840"/>
    <w:rsid w:val="007C7B5A"/>
    <w:rsid w:val="007D4071"/>
    <w:rsid w:val="007D47E4"/>
    <w:rsid w:val="007D52C3"/>
    <w:rsid w:val="007D6D77"/>
    <w:rsid w:val="007D6E80"/>
    <w:rsid w:val="007E1E6E"/>
    <w:rsid w:val="007E2112"/>
    <w:rsid w:val="007E2648"/>
    <w:rsid w:val="007E2E2F"/>
    <w:rsid w:val="007E2E63"/>
    <w:rsid w:val="007E4D76"/>
    <w:rsid w:val="007E5E57"/>
    <w:rsid w:val="007E762C"/>
    <w:rsid w:val="007F037D"/>
    <w:rsid w:val="007F078F"/>
    <w:rsid w:val="007F4625"/>
    <w:rsid w:val="007F4902"/>
    <w:rsid w:val="007F4DDB"/>
    <w:rsid w:val="007F5752"/>
    <w:rsid w:val="007F5DFB"/>
    <w:rsid w:val="007F6A09"/>
    <w:rsid w:val="007F72F2"/>
    <w:rsid w:val="007F7A2F"/>
    <w:rsid w:val="00800CDB"/>
    <w:rsid w:val="00800D84"/>
    <w:rsid w:val="00803E61"/>
    <w:rsid w:val="008044D9"/>
    <w:rsid w:val="00804ED3"/>
    <w:rsid w:val="00805D98"/>
    <w:rsid w:val="00806E45"/>
    <w:rsid w:val="008075A6"/>
    <w:rsid w:val="00810FD5"/>
    <w:rsid w:val="008116F1"/>
    <w:rsid w:val="00812284"/>
    <w:rsid w:val="008127F6"/>
    <w:rsid w:val="008130E6"/>
    <w:rsid w:val="00813BB3"/>
    <w:rsid w:val="008142A0"/>
    <w:rsid w:val="00816165"/>
    <w:rsid w:val="0082017A"/>
    <w:rsid w:val="0082048A"/>
    <w:rsid w:val="00820576"/>
    <w:rsid w:val="00821210"/>
    <w:rsid w:val="008215F8"/>
    <w:rsid w:val="00823157"/>
    <w:rsid w:val="008233EE"/>
    <w:rsid w:val="008235A1"/>
    <w:rsid w:val="00824305"/>
    <w:rsid w:val="008250C6"/>
    <w:rsid w:val="0082715B"/>
    <w:rsid w:val="00830FFD"/>
    <w:rsid w:val="00833AC4"/>
    <w:rsid w:val="00833C79"/>
    <w:rsid w:val="00834546"/>
    <w:rsid w:val="00835186"/>
    <w:rsid w:val="008402C2"/>
    <w:rsid w:val="008428C8"/>
    <w:rsid w:val="00842921"/>
    <w:rsid w:val="00843551"/>
    <w:rsid w:val="00845288"/>
    <w:rsid w:val="00845B01"/>
    <w:rsid w:val="0084652B"/>
    <w:rsid w:val="00846D96"/>
    <w:rsid w:val="00847193"/>
    <w:rsid w:val="00847415"/>
    <w:rsid w:val="008506E2"/>
    <w:rsid w:val="0085168D"/>
    <w:rsid w:val="008518A3"/>
    <w:rsid w:val="008520EE"/>
    <w:rsid w:val="00853258"/>
    <w:rsid w:val="00854593"/>
    <w:rsid w:val="00854B7C"/>
    <w:rsid w:val="00856023"/>
    <w:rsid w:val="008560FB"/>
    <w:rsid w:val="0085632F"/>
    <w:rsid w:val="008568EA"/>
    <w:rsid w:val="0086066E"/>
    <w:rsid w:val="008639B1"/>
    <w:rsid w:val="00866121"/>
    <w:rsid w:val="00867509"/>
    <w:rsid w:val="008702FD"/>
    <w:rsid w:val="00871BB3"/>
    <w:rsid w:val="00871FD6"/>
    <w:rsid w:val="00872750"/>
    <w:rsid w:val="00872A6F"/>
    <w:rsid w:val="00873108"/>
    <w:rsid w:val="00873C85"/>
    <w:rsid w:val="008742F3"/>
    <w:rsid w:val="00875209"/>
    <w:rsid w:val="00875D61"/>
    <w:rsid w:val="008769CD"/>
    <w:rsid w:val="00876D13"/>
    <w:rsid w:val="0087738B"/>
    <w:rsid w:val="00877482"/>
    <w:rsid w:val="0087792E"/>
    <w:rsid w:val="008779D2"/>
    <w:rsid w:val="00881D27"/>
    <w:rsid w:val="00881F16"/>
    <w:rsid w:val="00882FAB"/>
    <w:rsid w:val="00883DCE"/>
    <w:rsid w:val="00883F51"/>
    <w:rsid w:val="0088431D"/>
    <w:rsid w:val="0088459D"/>
    <w:rsid w:val="00885A29"/>
    <w:rsid w:val="008870EB"/>
    <w:rsid w:val="00890257"/>
    <w:rsid w:val="00890CDC"/>
    <w:rsid w:val="008910F4"/>
    <w:rsid w:val="00891CCA"/>
    <w:rsid w:val="00892818"/>
    <w:rsid w:val="00894A75"/>
    <w:rsid w:val="00894DDB"/>
    <w:rsid w:val="00895DBC"/>
    <w:rsid w:val="008960CC"/>
    <w:rsid w:val="008966A5"/>
    <w:rsid w:val="008A0FBE"/>
    <w:rsid w:val="008A1600"/>
    <w:rsid w:val="008A2B0A"/>
    <w:rsid w:val="008A2F4E"/>
    <w:rsid w:val="008A3011"/>
    <w:rsid w:val="008A3253"/>
    <w:rsid w:val="008A3757"/>
    <w:rsid w:val="008A3B2F"/>
    <w:rsid w:val="008A3C1C"/>
    <w:rsid w:val="008A4E1E"/>
    <w:rsid w:val="008A7453"/>
    <w:rsid w:val="008A7C30"/>
    <w:rsid w:val="008B09AE"/>
    <w:rsid w:val="008B0BDF"/>
    <w:rsid w:val="008B4810"/>
    <w:rsid w:val="008B4B66"/>
    <w:rsid w:val="008B5F7B"/>
    <w:rsid w:val="008B5FA3"/>
    <w:rsid w:val="008B634C"/>
    <w:rsid w:val="008C0A2E"/>
    <w:rsid w:val="008C20E1"/>
    <w:rsid w:val="008C2C2A"/>
    <w:rsid w:val="008C2EEB"/>
    <w:rsid w:val="008C51DD"/>
    <w:rsid w:val="008C7F0A"/>
    <w:rsid w:val="008D016C"/>
    <w:rsid w:val="008D113C"/>
    <w:rsid w:val="008D14DF"/>
    <w:rsid w:val="008D24F3"/>
    <w:rsid w:val="008D3FF4"/>
    <w:rsid w:val="008D43FD"/>
    <w:rsid w:val="008D4B4A"/>
    <w:rsid w:val="008D5360"/>
    <w:rsid w:val="008D6814"/>
    <w:rsid w:val="008D7F23"/>
    <w:rsid w:val="008E002E"/>
    <w:rsid w:val="008E20C2"/>
    <w:rsid w:val="008E2291"/>
    <w:rsid w:val="008E3D9D"/>
    <w:rsid w:val="008E448B"/>
    <w:rsid w:val="008E4729"/>
    <w:rsid w:val="008E48A5"/>
    <w:rsid w:val="008E4ECC"/>
    <w:rsid w:val="008E524F"/>
    <w:rsid w:val="008E5B12"/>
    <w:rsid w:val="008E5F1F"/>
    <w:rsid w:val="008E68F3"/>
    <w:rsid w:val="008E7A4F"/>
    <w:rsid w:val="008F0D03"/>
    <w:rsid w:val="008F19F5"/>
    <w:rsid w:val="008F2A01"/>
    <w:rsid w:val="008F2E2D"/>
    <w:rsid w:val="008F390A"/>
    <w:rsid w:val="008F43DB"/>
    <w:rsid w:val="008F5FE7"/>
    <w:rsid w:val="008F7255"/>
    <w:rsid w:val="008F75D7"/>
    <w:rsid w:val="009022D2"/>
    <w:rsid w:val="00902A8B"/>
    <w:rsid w:val="0090369A"/>
    <w:rsid w:val="0090380E"/>
    <w:rsid w:val="00903A42"/>
    <w:rsid w:val="009051E0"/>
    <w:rsid w:val="00905B20"/>
    <w:rsid w:val="00906957"/>
    <w:rsid w:val="00907849"/>
    <w:rsid w:val="009079A2"/>
    <w:rsid w:val="009104DB"/>
    <w:rsid w:val="00910BE0"/>
    <w:rsid w:val="00910E8C"/>
    <w:rsid w:val="00910EE0"/>
    <w:rsid w:val="009113AE"/>
    <w:rsid w:val="00912168"/>
    <w:rsid w:val="00913FC4"/>
    <w:rsid w:val="0091546A"/>
    <w:rsid w:val="00915782"/>
    <w:rsid w:val="00915AEA"/>
    <w:rsid w:val="00916128"/>
    <w:rsid w:val="009170E1"/>
    <w:rsid w:val="00922E44"/>
    <w:rsid w:val="00924150"/>
    <w:rsid w:val="009244D7"/>
    <w:rsid w:val="009244DD"/>
    <w:rsid w:val="00924597"/>
    <w:rsid w:val="00924A78"/>
    <w:rsid w:val="009254D6"/>
    <w:rsid w:val="009257CB"/>
    <w:rsid w:val="00925860"/>
    <w:rsid w:val="0092675C"/>
    <w:rsid w:val="009276DC"/>
    <w:rsid w:val="0093117A"/>
    <w:rsid w:val="009329F2"/>
    <w:rsid w:val="009356CF"/>
    <w:rsid w:val="00935707"/>
    <w:rsid w:val="00936BB2"/>
    <w:rsid w:val="0093750E"/>
    <w:rsid w:val="009375F2"/>
    <w:rsid w:val="00940A46"/>
    <w:rsid w:val="0094132E"/>
    <w:rsid w:val="00942711"/>
    <w:rsid w:val="00942F35"/>
    <w:rsid w:val="0094436A"/>
    <w:rsid w:val="00944AF4"/>
    <w:rsid w:val="00945445"/>
    <w:rsid w:val="00950EB2"/>
    <w:rsid w:val="00953818"/>
    <w:rsid w:val="00953E3C"/>
    <w:rsid w:val="00956D1A"/>
    <w:rsid w:val="00960A90"/>
    <w:rsid w:val="00961004"/>
    <w:rsid w:val="009620FE"/>
    <w:rsid w:val="0096245D"/>
    <w:rsid w:val="0096282A"/>
    <w:rsid w:val="009639ED"/>
    <w:rsid w:val="00965B41"/>
    <w:rsid w:val="00966AB0"/>
    <w:rsid w:val="0097019A"/>
    <w:rsid w:val="0097075E"/>
    <w:rsid w:val="00971756"/>
    <w:rsid w:val="009723D6"/>
    <w:rsid w:val="0097245A"/>
    <w:rsid w:val="009731CB"/>
    <w:rsid w:val="00973E16"/>
    <w:rsid w:val="0097413D"/>
    <w:rsid w:val="00974782"/>
    <w:rsid w:val="009749FA"/>
    <w:rsid w:val="00975652"/>
    <w:rsid w:val="00975F90"/>
    <w:rsid w:val="00975FDD"/>
    <w:rsid w:val="00976302"/>
    <w:rsid w:val="00980183"/>
    <w:rsid w:val="0098098E"/>
    <w:rsid w:val="00983760"/>
    <w:rsid w:val="00983B3D"/>
    <w:rsid w:val="00984312"/>
    <w:rsid w:val="00984B48"/>
    <w:rsid w:val="00986987"/>
    <w:rsid w:val="00987118"/>
    <w:rsid w:val="00987160"/>
    <w:rsid w:val="009901A8"/>
    <w:rsid w:val="00991478"/>
    <w:rsid w:val="009922CF"/>
    <w:rsid w:val="009928C0"/>
    <w:rsid w:val="00992B5A"/>
    <w:rsid w:val="0099458A"/>
    <w:rsid w:val="0099697A"/>
    <w:rsid w:val="00996B82"/>
    <w:rsid w:val="009974DB"/>
    <w:rsid w:val="009A0DF2"/>
    <w:rsid w:val="009A1894"/>
    <w:rsid w:val="009A1F41"/>
    <w:rsid w:val="009A28DF"/>
    <w:rsid w:val="009A2D0F"/>
    <w:rsid w:val="009A370C"/>
    <w:rsid w:val="009A3803"/>
    <w:rsid w:val="009A38F6"/>
    <w:rsid w:val="009A5408"/>
    <w:rsid w:val="009A5D25"/>
    <w:rsid w:val="009A5DBE"/>
    <w:rsid w:val="009A725E"/>
    <w:rsid w:val="009A73DD"/>
    <w:rsid w:val="009B15FB"/>
    <w:rsid w:val="009B49FE"/>
    <w:rsid w:val="009B51CB"/>
    <w:rsid w:val="009C08FE"/>
    <w:rsid w:val="009C1DCD"/>
    <w:rsid w:val="009C26AE"/>
    <w:rsid w:val="009C2E31"/>
    <w:rsid w:val="009C5020"/>
    <w:rsid w:val="009C584F"/>
    <w:rsid w:val="009C61F1"/>
    <w:rsid w:val="009C620D"/>
    <w:rsid w:val="009C7B9B"/>
    <w:rsid w:val="009D07FA"/>
    <w:rsid w:val="009D096A"/>
    <w:rsid w:val="009D09EE"/>
    <w:rsid w:val="009D0BD0"/>
    <w:rsid w:val="009D2961"/>
    <w:rsid w:val="009D30A7"/>
    <w:rsid w:val="009D3BC7"/>
    <w:rsid w:val="009D4A54"/>
    <w:rsid w:val="009D7685"/>
    <w:rsid w:val="009E073E"/>
    <w:rsid w:val="009E07FF"/>
    <w:rsid w:val="009E0DC9"/>
    <w:rsid w:val="009E1335"/>
    <w:rsid w:val="009E26C3"/>
    <w:rsid w:val="009E30CC"/>
    <w:rsid w:val="009E331E"/>
    <w:rsid w:val="009E44AA"/>
    <w:rsid w:val="009E5C89"/>
    <w:rsid w:val="009F0778"/>
    <w:rsid w:val="009F30A9"/>
    <w:rsid w:val="009F44DD"/>
    <w:rsid w:val="009F4A4E"/>
    <w:rsid w:val="009F4E6A"/>
    <w:rsid w:val="009F6429"/>
    <w:rsid w:val="009F68EE"/>
    <w:rsid w:val="009F753F"/>
    <w:rsid w:val="009F75B3"/>
    <w:rsid w:val="00A00EEB"/>
    <w:rsid w:val="00A01267"/>
    <w:rsid w:val="00A02B32"/>
    <w:rsid w:val="00A03286"/>
    <w:rsid w:val="00A04278"/>
    <w:rsid w:val="00A04642"/>
    <w:rsid w:val="00A0562A"/>
    <w:rsid w:val="00A05EA3"/>
    <w:rsid w:val="00A07C66"/>
    <w:rsid w:val="00A10618"/>
    <w:rsid w:val="00A10A41"/>
    <w:rsid w:val="00A11D05"/>
    <w:rsid w:val="00A12299"/>
    <w:rsid w:val="00A14152"/>
    <w:rsid w:val="00A14168"/>
    <w:rsid w:val="00A14461"/>
    <w:rsid w:val="00A14802"/>
    <w:rsid w:val="00A14DCF"/>
    <w:rsid w:val="00A14EB0"/>
    <w:rsid w:val="00A14F68"/>
    <w:rsid w:val="00A15652"/>
    <w:rsid w:val="00A15E8A"/>
    <w:rsid w:val="00A15FAD"/>
    <w:rsid w:val="00A16359"/>
    <w:rsid w:val="00A171A2"/>
    <w:rsid w:val="00A17B61"/>
    <w:rsid w:val="00A20667"/>
    <w:rsid w:val="00A211C7"/>
    <w:rsid w:val="00A22806"/>
    <w:rsid w:val="00A22B8E"/>
    <w:rsid w:val="00A23211"/>
    <w:rsid w:val="00A232DD"/>
    <w:rsid w:val="00A23D5A"/>
    <w:rsid w:val="00A242CC"/>
    <w:rsid w:val="00A242F8"/>
    <w:rsid w:val="00A25523"/>
    <w:rsid w:val="00A255EC"/>
    <w:rsid w:val="00A2587C"/>
    <w:rsid w:val="00A271FB"/>
    <w:rsid w:val="00A27687"/>
    <w:rsid w:val="00A3020F"/>
    <w:rsid w:val="00A306A9"/>
    <w:rsid w:val="00A3093A"/>
    <w:rsid w:val="00A30A9E"/>
    <w:rsid w:val="00A312F0"/>
    <w:rsid w:val="00A37089"/>
    <w:rsid w:val="00A37BB7"/>
    <w:rsid w:val="00A418E5"/>
    <w:rsid w:val="00A41CCD"/>
    <w:rsid w:val="00A423A5"/>
    <w:rsid w:val="00A42AE1"/>
    <w:rsid w:val="00A4303F"/>
    <w:rsid w:val="00A43046"/>
    <w:rsid w:val="00A445A8"/>
    <w:rsid w:val="00A50639"/>
    <w:rsid w:val="00A51EDF"/>
    <w:rsid w:val="00A523EF"/>
    <w:rsid w:val="00A52BB4"/>
    <w:rsid w:val="00A52F9C"/>
    <w:rsid w:val="00A53A98"/>
    <w:rsid w:val="00A54D10"/>
    <w:rsid w:val="00A56176"/>
    <w:rsid w:val="00A57B86"/>
    <w:rsid w:val="00A600E9"/>
    <w:rsid w:val="00A6046B"/>
    <w:rsid w:val="00A61328"/>
    <w:rsid w:val="00A633C8"/>
    <w:rsid w:val="00A6392A"/>
    <w:rsid w:val="00A652A8"/>
    <w:rsid w:val="00A65C26"/>
    <w:rsid w:val="00A65F22"/>
    <w:rsid w:val="00A666D7"/>
    <w:rsid w:val="00A671B0"/>
    <w:rsid w:val="00A67455"/>
    <w:rsid w:val="00A67D7A"/>
    <w:rsid w:val="00A72286"/>
    <w:rsid w:val="00A72C7A"/>
    <w:rsid w:val="00A75408"/>
    <w:rsid w:val="00A76001"/>
    <w:rsid w:val="00A76AFC"/>
    <w:rsid w:val="00A76D0B"/>
    <w:rsid w:val="00A7737E"/>
    <w:rsid w:val="00A80FF7"/>
    <w:rsid w:val="00A83EFB"/>
    <w:rsid w:val="00A84238"/>
    <w:rsid w:val="00A85516"/>
    <w:rsid w:val="00A865F6"/>
    <w:rsid w:val="00A91739"/>
    <w:rsid w:val="00A922F8"/>
    <w:rsid w:val="00A93075"/>
    <w:rsid w:val="00A93BE5"/>
    <w:rsid w:val="00A94F23"/>
    <w:rsid w:val="00A95600"/>
    <w:rsid w:val="00A960F2"/>
    <w:rsid w:val="00A964A8"/>
    <w:rsid w:val="00A97474"/>
    <w:rsid w:val="00AA17E6"/>
    <w:rsid w:val="00AA2300"/>
    <w:rsid w:val="00AA23CA"/>
    <w:rsid w:val="00AA37EF"/>
    <w:rsid w:val="00AA3930"/>
    <w:rsid w:val="00AA612E"/>
    <w:rsid w:val="00AA6418"/>
    <w:rsid w:val="00AA6CA3"/>
    <w:rsid w:val="00AA731C"/>
    <w:rsid w:val="00AB0801"/>
    <w:rsid w:val="00AB1359"/>
    <w:rsid w:val="00AB4CFC"/>
    <w:rsid w:val="00AB5799"/>
    <w:rsid w:val="00AB5D49"/>
    <w:rsid w:val="00AB6832"/>
    <w:rsid w:val="00AB6849"/>
    <w:rsid w:val="00AB6ADD"/>
    <w:rsid w:val="00AB6DB2"/>
    <w:rsid w:val="00AB777E"/>
    <w:rsid w:val="00AC0064"/>
    <w:rsid w:val="00AC00D4"/>
    <w:rsid w:val="00AC2642"/>
    <w:rsid w:val="00AC3702"/>
    <w:rsid w:val="00AC4438"/>
    <w:rsid w:val="00AC4E82"/>
    <w:rsid w:val="00AC5655"/>
    <w:rsid w:val="00AC5926"/>
    <w:rsid w:val="00AC5F9A"/>
    <w:rsid w:val="00AC7A51"/>
    <w:rsid w:val="00AD1D0D"/>
    <w:rsid w:val="00AD2C71"/>
    <w:rsid w:val="00AD36F1"/>
    <w:rsid w:val="00AD3B5E"/>
    <w:rsid w:val="00AD5DBC"/>
    <w:rsid w:val="00AD707E"/>
    <w:rsid w:val="00AD73B4"/>
    <w:rsid w:val="00AE177B"/>
    <w:rsid w:val="00AE1FEC"/>
    <w:rsid w:val="00AE2CB7"/>
    <w:rsid w:val="00AE2D8D"/>
    <w:rsid w:val="00AE3966"/>
    <w:rsid w:val="00AE54EF"/>
    <w:rsid w:val="00AE78A4"/>
    <w:rsid w:val="00AE7FE7"/>
    <w:rsid w:val="00AF0CD0"/>
    <w:rsid w:val="00AF0DAB"/>
    <w:rsid w:val="00AF1317"/>
    <w:rsid w:val="00AF17FC"/>
    <w:rsid w:val="00AF2F03"/>
    <w:rsid w:val="00AF57AD"/>
    <w:rsid w:val="00AF582E"/>
    <w:rsid w:val="00AF58BF"/>
    <w:rsid w:val="00AF735B"/>
    <w:rsid w:val="00B00451"/>
    <w:rsid w:val="00B00C43"/>
    <w:rsid w:val="00B01225"/>
    <w:rsid w:val="00B029FC"/>
    <w:rsid w:val="00B02FA2"/>
    <w:rsid w:val="00B07027"/>
    <w:rsid w:val="00B10FA4"/>
    <w:rsid w:val="00B12BD1"/>
    <w:rsid w:val="00B12CA3"/>
    <w:rsid w:val="00B12E18"/>
    <w:rsid w:val="00B13024"/>
    <w:rsid w:val="00B14A1F"/>
    <w:rsid w:val="00B15141"/>
    <w:rsid w:val="00B155B0"/>
    <w:rsid w:val="00B15854"/>
    <w:rsid w:val="00B162A8"/>
    <w:rsid w:val="00B208FD"/>
    <w:rsid w:val="00B21339"/>
    <w:rsid w:val="00B21DD9"/>
    <w:rsid w:val="00B222CC"/>
    <w:rsid w:val="00B2282E"/>
    <w:rsid w:val="00B242DF"/>
    <w:rsid w:val="00B2621D"/>
    <w:rsid w:val="00B26C72"/>
    <w:rsid w:val="00B31269"/>
    <w:rsid w:val="00B31F77"/>
    <w:rsid w:val="00B33A6C"/>
    <w:rsid w:val="00B33F25"/>
    <w:rsid w:val="00B344E3"/>
    <w:rsid w:val="00B34A0F"/>
    <w:rsid w:val="00B350EA"/>
    <w:rsid w:val="00B352A1"/>
    <w:rsid w:val="00B3548D"/>
    <w:rsid w:val="00B379AA"/>
    <w:rsid w:val="00B37D09"/>
    <w:rsid w:val="00B37E26"/>
    <w:rsid w:val="00B4107D"/>
    <w:rsid w:val="00B414A2"/>
    <w:rsid w:val="00B42CFE"/>
    <w:rsid w:val="00B42FD6"/>
    <w:rsid w:val="00B44801"/>
    <w:rsid w:val="00B44862"/>
    <w:rsid w:val="00B44BC2"/>
    <w:rsid w:val="00B44DA5"/>
    <w:rsid w:val="00B45948"/>
    <w:rsid w:val="00B464D4"/>
    <w:rsid w:val="00B4765F"/>
    <w:rsid w:val="00B47AD0"/>
    <w:rsid w:val="00B51CAA"/>
    <w:rsid w:val="00B52448"/>
    <w:rsid w:val="00B52457"/>
    <w:rsid w:val="00B54092"/>
    <w:rsid w:val="00B5420E"/>
    <w:rsid w:val="00B55872"/>
    <w:rsid w:val="00B56478"/>
    <w:rsid w:val="00B56D03"/>
    <w:rsid w:val="00B56E77"/>
    <w:rsid w:val="00B5754C"/>
    <w:rsid w:val="00B57A05"/>
    <w:rsid w:val="00B62557"/>
    <w:rsid w:val="00B63490"/>
    <w:rsid w:val="00B659CA"/>
    <w:rsid w:val="00B65F52"/>
    <w:rsid w:val="00B67317"/>
    <w:rsid w:val="00B70F34"/>
    <w:rsid w:val="00B71202"/>
    <w:rsid w:val="00B71BCF"/>
    <w:rsid w:val="00B71F76"/>
    <w:rsid w:val="00B72269"/>
    <w:rsid w:val="00B74144"/>
    <w:rsid w:val="00B76385"/>
    <w:rsid w:val="00B812B0"/>
    <w:rsid w:val="00B818F7"/>
    <w:rsid w:val="00B8246F"/>
    <w:rsid w:val="00B8310F"/>
    <w:rsid w:val="00B8430D"/>
    <w:rsid w:val="00B84B50"/>
    <w:rsid w:val="00B856F1"/>
    <w:rsid w:val="00B86892"/>
    <w:rsid w:val="00B86A74"/>
    <w:rsid w:val="00B87395"/>
    <w:rsid w:val="00B9033A"/>
    <w:rsid w:val="00B90B75"/>
    <w:rsid w:val="00B9136C"/>
    <w:rsid w:val="00B914AF"/>
    <w:rsid w:val="00B93AF4"/>
    <w:rsid w:val="00B9494E"/>
    <w:rsid w:val="00B94FC8"/>
    <w:rsid w:val="00B95395"/>
    <w:rsid w:val="00B965AB"/>
    <w:rsid w:val="00B96ABB"/>
    <w:rsid w:val="00B96E4E"/>
    <w:rsid w:val="00BA00B2"/>
    <w:rsid w:val="00BA03DD"/>
    <w:rsid w:val="00BA2C22"/>
    <w:rsid w:val="00BA3232"/>
    <w:rsid w:val="00BA41F1"/>
    <w:rsid w:val="00BA570E"/>
    <w:rsid w:val="00BA6DCC"/>
    <w:rsid w:val="00BB4A39"/>
    <w:rsid w:val="00BB6583"/>
    <w:rsid w:val="00BB6B43"/>
    <w:rsid w:val="00BC2495"/>
    <w:rsid w:val="00BC2E53"/>
    <w:rsid w:val="00BC3BC1"/>
    <w:rsid w:val="00BC3C43"/>
    <w:rsid w:val="00BC487E"/>
    <w:rsid w:val="00BC49B0"/>
    <w:rsid w:val="00BC4DC6"/>
    <w:rsid w:val="00BC563D"/>
    <w:rsid w:val="00BC5AEA"/>
    <w:rsid w:val="00BD0C6B"/>
    <w:rsid w:val="00BD1134"/>
    <w:rsid w:val="00BD19F2"/>
    <w:rsid w:val="00BD267B"/>
    <w:rsid w:val="00BD30D9"/>
    <w:rsid w:val="00BD3659"/>
    <w:rsid w:val="00BD4E3F"/>
    <w:rsid w:val="00BD506A"/>
    <w:rsid w:val="00BD7C6B"/>
    <w:rsid w:val="00BE203B"/>
    <w:rsid w:val="00BE2567"/>
    <w:rsid w:val="00BE2926"/>
    <w:rsid w:val="00BE3195"/>
    <w:rsid w:val="00BE3570"/>
    <w:rsid w:val="00BE3870"/>
    <w:rsid w:val="00BE441D"/>
    <w:rsid w:val="00BE5B05"/>
    <w:rsid w:val="00BE71FE"/>
    <w:rsid w:val="00BE7881"/>
    <w:rsid w:val="00BE7FBF"/>
    <w:rsid w:val="00BF0B63"/>
    <w:rsid w:val="00BF1521"/>
    <w:rsid w:val="00BF22E2"/>
    <w:rsid w:val="00BF345C"/>
    <w:rsid w:val="00BF3A12"/>
    <w:rsid w:val="00BF5664"/>
    <w:rsid w:val="00BF5CE0"/>
    <w:rsid w:val="00BF6062"/>
    <w:rsid w:val="00BF6390"/>
    <w:rsid w:val="00BF697E"/>
    <w:rsid w:val="00BF6FA3"/>
    <w:rsid w:val="00C00421"/>
    <w:rsid w:val="00C01B08"/>
    <w:rsid w:val="00C03AEB"/>
    <w:rsid w:val="00C03D51"/>
    <w:rsid w:val="00C0400C"/>
    <w:rsid w:val="00C0487B"/>
    <w:rsid w:val="00C06E14"/>
    <w:rsid w:val="00C06EF2"/>
    <w:rsid w:val="00C07A3B"/>
    <w:rsid w:val="00C1074C"/>
    <w:rsid w:val="00C13854"/>
    <w:rsid w:val="00C160B6"/>
    <w:rsid w:val="00C204BF"/>
    <w:rsid w:val="00C205F2"/>
    <w:rsid w:val="00C20B1E"/>
    <w:rsid w:val="00C22331"/>
    <w:rsid w:val="00C2497F"/>
    <w:rsid w:val="00C25451"/>
    <w:rsid w:val="00C26AB4"/>
    <w:rsid w:val="00C26B92"/>
    <w:rsid w:val="00C30D07"/>
    <w:rsid w:val="00C3479F"/>
    <w:rsid w:val="00C3538C"/>
    <w:rsid w:val="00C35408"/>
    <w:rsid w:val="00C35B16"/>
    <w:rsid w:val="00C36A4E"/>
    <w:rsid w:val="00C36EAF"/>
    <w:rsid w:val="00C415AE"/>
    <w:rsid w:val="00C41771"/>
    <w:rsid w:val="00C418B9"/>
    <w:rsid w:val="00C44F62"/>
    <w:rsid w:val="00C45A2B"/>
    <w:rsid w:val="00C46A53"/>
    <w:rsid w:val="00C475D3"/>
    <w:rsid w:val="00C47D6E"/>
    <w:rsid w:val="00C50DD9"/>
    <w:rsid w:val="00C50F12"/>
    <w:rsid w:val="00C51EBF"/>
    <w:rsid w:val="00C53846"/>
    <w:rsid w:val="00C54BC5"/>
    <w:rsid w:val="00C54D9A"/>
    <w:rsid w:val="00C55621"/>
    <w:rsid w:val="00C60C93"/>
    <w:rsid w:val="00C60E63"/>
    <w:rsid w:val="00C61027"/>
    <w:rsid w:val="00C618D6"/>
    <w:rsid w:val="00C62CAB"/>
    <w:rsid w:val="00C6316D"/>
    <w:rsid w:val="00C65826"/>
    <w:rsid w:val="00C658AD"/>
    <w:rsid w:val="00C6602F"/>
    <w:rsid w:val="00C670E7"/>
    <w:rsid w:val="00C67BC9"/>
    <w:rsid w:val="00C72F05"/>
    <w:rsid w:val="00C730EA"/>
    <w:rsid w:val="00C74D8D"/>
    <w:rsid w:val="00C75BD0"/>
    <w:rsid w:val="00C76686"/>
    <w:rsid w:val="00C779B4"/>
    <w:rsid w:val="00C81BB3"/>
    <w:rsid w:val="00C81EE3"/>
    <w:rsid w:val="00C83907"/>
    <w:rsid w:val="00C84FE7"/>
    <w:rsid w:val="00C86BC8"/>
    <w:rsid w:val="00C86E40"/>
    <w:rsid w:val="00C879DA"/>
    <w:rsid w:val="00C9055E"/>
    <w:rsid w:val="00C90E8B"/>
    <w:rsid w:val="00C924A2"/>
    <w:rsid w:val="00C926FA"/>
    <w:rsid w:val="00C946C5"/>
    <w:rsid w:val="00C94941"/>
    <w:rsid w:val="00C956F4"/>
    <w:rsid w:val="00C957FB"/>
    <w:rsid w:val="00C961ED"/>
    <w:rsid w:val="00C97123"/>
    <w:rsid w:val="00CA039D"/>
    <w:rsid w:val="00CA0C23"/>
    <w:rsid w:val="00CA18F0"/>
    <w:rsid w:val="00CA33C1"/>
    <w:rsid w:val="00CA3BC6"/>
    <w:rsid w:val="00CA45EA"/>
    <w:rsid w:val="00CA7026"/>
    <w:rsid w:val="00CA7063"/>
    <w:rsid w:val="00CB01C1"/>
    <w:rsid w:val="00CB0918"/>
    <w:rsid w:val="00CB12FC"/>
    <w:rsid w:val="00CB1D40"/>
    <w:rsid w:val="00CB1EE4"/>
    <w:rsid w:val="00CB22C3"/>
    <w:rsid w:val="00CB5BB5"/>
    <w:rsid w:val="00CB6049"/>
    <w:rsid w:val="00CB7FF8"/>
    <w:rsid w:val="00CC0B1D"/>
    <w:rsid w:val="00CC1502"/>
    <w:rsid w:val="00CC238A"/>
    <w:rsid w:val="00CC2C54"/>
    <w:rsid w:val="00CC4924"/>
    <w:rsid w:val="00CC5C9F"/>
    <w:rsid w:val="00CC6F2F"/>
    <w:rsid w:val="00CD03E3"/>
    <w:rsid w:val="00CD3223"/>
    <w:rsid w:val="00CD38B2"/>
    <w:rsid w:val="00CD3E10"/>
    <w:rsid w:val="00CD56EC"/>
    <w:rsid w:val="00CD6A17"/>
    <w:rsid w:val="00CE444D"/>
    <w:rsid w:val="00CE4674"/>
    <w:rsid w:val="00CE47E4"/>
    <w:rsid w:val="00CE509B"/>
    <w:rsid w:val="00CE5301"/>
    <w:rsid w:val="00CE6A90"/>
    <w:rsid w:val="00CE7536"/>
    <w:rsid w:val="00CE75DD"/>
    <w:rsid w:val="00CE7896"/>
    <w:rsid w:val="00CF11E3"/>
    <w:rsid w:val="00CF1848"/>
    <w:rsid w:val="00CF198A"/>
    <w:rsid w:val="00CF2899"/>
    <w:rsid w:val="00CF2C54"/>
    <w:rsid w:val="00CF40F2"/>
    <w:rsid w:val="00CF67D0"/>
    <w:rsid w:val="00CF6C9B"/>
    <w:rsid w:val="00CF6CEF"/>
    <w:rsid w:val="00CF7249"/>
    <w:rsid w:val="00CF79C1"/>
    <w:rsid w:val="00D00251"/>
    <w:rsid w:val="00D004B7"/>
    <w:rsid w:val="00D013DE"/>
    <w:rsid w:val="00D02410"/>
    <w:rsid w:val="00D035DE"/>
    <w:rsid w:val="00D04830"/>
    <w:rsid w:val="00D057EA"/>
    <w:rsid w:val="00D06981"/>
    <w:rsid w:val="00D06B1C"/>
    <w:rsid w:val="00D10991"/>
    <w:rsid w:val="00D12958"/>
    <w:rsid w:val="00D16FC6"/>
    <w:rsid w:val="00D1797A"/>
    <w:rsid w:val="00D20160"/>
    <w:rsid w:val="00D20633"/>
    <w:rsid w:val="00D2081B"/>
    <w:rsid w:val="00D22170"/>
    <w:rsid w:val="00D23651"/>
    <w:rsid w:val="00D25A7A"/>
    <w:rsid w:val="00D265C5"/>
    <w:rsid w:val="00D26749"/>
    <w:rsid w:val="00D26B0D"/>
    <w:rsid w:val="00D27B95"/>
    <w:rsid w:val="00D3019A"/>
    <w:rsid w:val="00D30993"/>
    <w:rsid w:val="00D30C52"/>
    <w:rsid w:val="00D31683"/>
    <w:rsid w:val="00D32C6D"/>
    <w:rsid w:val="00D36200"/>
    <w:rsid w:val="00D378A9"/>
    <w:rsid w:val="00D37DE0"/>
    <w:rsid w:val="00D405E7"/>
    <w:rsid w:val="00D41A61"/>
    <w:rsid w:val="00D41C14"/>
    <w:rsid w:val="00D41E2F"/>
    <w:rsid w:val="00D42787"/>
    <w:rsid w:val="00D427D9"/>
    <w:rsid w:val="00D4315E"/>
    <w:rsid w:val="00D43B1F"/>
    <w:rsid w:val="00D458D4"/>
    <w:rsid w:val="00D45946"/>
    <w:rsid w:val="00D4666C"/>
    <w:rsid w:val="00D46917"/>
    <w:rsid w:val="00D46B6F"/>
    <w:rsid w:val="00D504DC"/>
    <w:rsid w:val="00D51157"/>
    <w:rsid w:val="00D5130E"/>
    <w:rsid w:val="00D516C7"/>
    <w:rsid w:val="00D517F4"/>
    <w:rsid w:val="00D518D7"/>
    <w:rsid w:val="00D530AD"/>
    <w:rsid w:val="00D53A0A"/>
    <w:rsid w:val="00D5672A"/>
    <w:rsid w:val="00D56F6D"/>
    <w:rsid w:val="00D60103"/>
    <w:rsid w:val="00D61CBF"/>
    <w:rsid w:val="00D626F4"/>
    <w:rsid w:val="00D62D91"/>
    <w:rsid w:val="00D63474"/>
    <w:rsid w:val="00D6505B"/>
    <w:rsid w:val="00D656CE"/>
    <w:rsid w:val="00D65F0D"/>
    <w:rsid w:val="00D664B4"/>
    <w:rsid w:val="00D66849"/>
    <w:rsid w:val="00D66869"/>
    <w:rsid w:val="00D67F49"/>
    <w:rsid w:val="00D7319F"/>
    <w:rsid w:val="00D73D0D"/>
    <w:rsid w:val="00D74A19"/>
    <w:rsid w:val="00D77544"/>
    <w:rsid w:val="00D80EA2"/>
    <w:rsid w:val="00D81356"/>
    <w:rsid w:val="00D81478"/>
    <w:rsid w:val="00D86882"/>
    <w:rsid w:val="00D90CD9"/>
    <w:rsid w:val="00D91C35"/>
    <w:rsid w:val="00D92181"/>
    <w:rsid w:val="00D9315B"/>
    <w:rsid w:val="00D93F0B"/>
    <w:rsid w:val="00D944CB"/>
    <w:rsid w:val="00D95064"/>
    <w:rsid w:val="00D952B1"/>
    <w:rsid w:val="00D954DD"/>
    <w:rsid w:val="00D97E0F"/>
    <w:rsid w:val="00DA09B6"/>
    <w:rsid w:val="00DA12FB"/>
    <w:rsid w:val="00DA388A"/>
    <w:rsid w:val="00DA460F"/>
    <w:rsid w:val="00DA61EE"/>
    <w:rsid w:val="00DB1801"/>
    <w:rsid w:val="00DB4655"/>
    <w:rsid w:val="00DB7370"/>
    <w:rsid w:val="00DC096B"/>
    <w:rsid w:val="00DC2E9C"/>
    <w:rsid w:val="00DC4E1A"/>
    <w:rsid w:val="00DC5142"/>
    <w:rsid w:val="00DC572E"/>
    <w:rsid w:val="00DC6A14"/>
    <w:rsid w:val="00DD0073"/>
    <w:rsid w:val="00DD18F6"/>
    <w:rsid w:val="00DD1F3B"/>
    <w:rsid w:val="00DD4D94"/>
    <w:rsid w:val="00DD4E7C"/>
    <w:rsid w:val="00DD5A0D"/>
    <w:rsid w:val="00DD668C"/>
    <w:rsid w:val="00DD7546"/>
    <w:rsid w:val="00DD75B1"/>
    <w:rsid w:val="00DE1246"/>
    <w:rsid w:val="00DE3CF5"/>
    <w:rsid w:val="00DE44D6"/>
    <w:rsid w:val="00DE4A1C"/>
    <w:rsid w:val="00DE4EA7"/>
    <w:rsid w:val="00DE585D"/>
    <w:rsid w:val="00DE7826"/>
    <w:rsid w:val="00DF1868"/>
    <w:rsid w:val="00DF1BB6"/>
    <w:rsid w:val="00DF2D9F"/>
    <w:rsid w:val="00DF41CF"/>
    <w:rsid w:val="00DF48AB"/>
    <w:rsid w:val="00DF4A58"/>
    <w:rsid w:val="00DF6ACC"/>
    <w:rsid w:val="00DF7DF6"/>
    <w:rsid w:val="00E0035F"/>
    <w:rsid w:val="00E006A7"/>
    <w:rsid w:val="00E006BA"/>
    <w:rsid w:val="00E00E0E"/>
    <w:rsid w:val="00E00EC7"/>
    <w:rsid w:val="00E031A0"/>
    <w:rsid w:val="00E03726"/>
    <w:rsid w:val="00E04802"/>
    <w:rsid w:val="00E05294"/>
    <w:rsid w:val="00E0579B"/>
    <w:rsid w:val="00E05D35"/>
    <w:rsid w:val="00E10048"/>
    <w:rsid w:val="00E10ABC"/>
    <w:rsid w:val="00E10ABE"/>
    <w:rsid w:val="00E11079"/>
    <w:rsid w:val="00E11242"/>
    <w:rsid w:val="00E11468"/>
    <w:rsid w:val="00E11EC2"/>
    <w:rsid w:val="00E120E1"/>
    <w:rsid w:val="00E129D7"/>
    <w:rsid w:val="00E14450"/>
    <w:rsid w:val="00E14DCD"/>
    <w:rsid w:val="00E15E92"/>
    <w:rsid w:val="00E17AE2"/>
    <w:rsid w:val="00E20729"/>
    <w:rsid w:val="00E208D1"/>
    <w:rsid w:val="00E216E7"/>
    <w:rsid w:val="00E2393E"/>
    <w:rsid w:val="00E25DB2"/>
    <w:rsid w:val="00E26C8C"/>
    <w:rsid w:val="00E26D7A"/>
    <w:rsid w:val="00E315D1"/>
    <w:rsid w:val="00E32B08"/>
    <w:rsid w:val="00E32D7D"/>
    <w:rsid w:val="00E32FCA"/>
    <w:rsid w:val="00E33DA8"/>
    <w:rsid w:val="00E415C0"/>
    <w:rsid w:val="00E41BBF"/>
    <w:rsid w:val="00E42CD4"/>
    <w:rsid w:val="00E43D4E"/>
    <w:rsid w:val="00E4440A"/>
    <w:rsid w:val="00E44877"/>
    <w:rsid w:val="00E45FD4"/>
    <w:rsid w:val="00E50754"/>
    <w:rsid w:val="00E50EC6"/>
    <w:rsid w:val="00E52CAF"/>
    <w:rsid w:val="00E5737F"/>
    <w:rsid w:val="00E57511"/>
    <w:rsid w:val="00E610AB"/>
    <w:rsid w:val="00E6167A"/>
    <w:rsid w:val="00E61884"/>
    <w:rsid w:val="00E624FD"/>
    <w:rsid w:val="00E63FD1"/>
    <w:rsid w:val="00E65E96"/>
    <w:rsid w:val="00E65EFF"/>
    <w:rsid w:val="00E666EB"/>
    <w:rsid w:val="00E67FE1"/>
    <w:rsid w:val="00E71C1A"/>
    <w:rsid w:val="00E72405"/>
    <w:rsid w:val="00E7366A"/>
    <w:rsid w:val="00E739A9"/>
    <w:rsid w:val="00E759BB"/>
    <w:rsid w:val="00E75C27"/>
    <w:rsid w:val="00E77965"/>
    <w:rsid w:val="00E807DB"/>
    <w:rsid w:val="00E80B9A"/>
    <w:rsid w:val="00E8169F"/>
    <w:rsid w:val="00E8178E"/>
    <w:rsid w:val="00E83709"/>
    <w:rsid w:val="00E8386A"/>
    <w:rsid w:val="00E83E1E"/>
    <w:rsid w:val="00E8497A"/>
    <w:rsid w:val="00E85B01"/>
    <w:rsid w:val="00E86F06"/>
    <w:rsid w:val="00E93A8F"/>
    <w:rsid w:val="00E9414A"/>
    <w:rsid w:val="00E948AA"/>
    <w:rsid w:val="00E95122"/>
    <w:rsid w:val="00E9578B"/>
    <w:rsid w:val="00E96ECD"/>
    <w:rsid w:val="00EA0BC3"/>
    <w:rsid w:val="00EA0C56"/>
    <w:rsid w:val="00EA136E"/>
    <w:rsid w:val="00EA2222"/>
    <w:rsid w:val="00EA4211"/>
    <w:rsid w:val="00EA4222"/>
    <w:rsid w:val="00EA42B7"/>
    <w:rsid w:val="00EA4394"/>
    <w:rsid w:val="00EA6EBD"/>
    <w:rsid w:val="00EB237C"/>
    <w:rsid w:val="00EB31F9"/>
    <w:rsid w:val="00EB37B0"/>
    <w:rsid w:val="00EB38FE"/>
    <w:rsid w:val="00EB39BA"/>
    <w:rsid w:val="00EB4674"/>
    <w:rsid w:val="00EB6FC1"/>
    <w:rsid w:val="00EB7564"/>
    <w:rsid w:val="00EB771B"/>
    <w:rsid w:val="00EB7AD1"/>
    <w:rsid w:val="00EC09FE"/>
    <w:rsid w:val="00EC1B82"/>
    <w:rsid w:val="00EC219C"/>
    <w:rsid w:val="00EC2463"/>
    <w:rsid w:val="00EC40D7"/>
    <w:rsid w:val="00ED0FDA"/>
    <w:rsid w:val="00ED24B9"/>
    <w:rsid w:val="00ED2998"/>
    <w:rsid w:val="00ED34FD"/>
    <w:rsid w:val="00ED4B09"/>
    <w:rsid w:val="00ED4B83"/>
    <w:rsid w:val="00ED5C68"/>
    <w:rsid w:val="00ED62D0"/>
    <w:rsid w:val="00ED67C9"/>
    <w:rsid w:val="00ED6ACB"/>
    <w:rsid w:val="00EE2195"/>
    <w:rsid w:val="00EE280C"/>
    <w:rsid w:val="00EE3791"/>
    <w:rsid w:val="00EE3C53"/>
    <w:rsid w:val="00EE3FA9"/>
    <w:rsid w:val="00EE47BB"/>
    <w:rsid w:val="00EE63BE"/>
    <w:rsid w:val="00EE69DA"/>
    <w:rsid w:val="00EE786F"/>
    <w:rsid w:val="00EE7DDC"/>
    <w:rsid w:val="00EF0A42"/>
    <w:rsid w:val="00EF266E"/>
    <w:rsid w:val="00EF3A9E"/>
    <w:rsid w:val="00EF40BD"/>
    <w:rsid w:val="00EF43B5"/>
    <w:rsid w:val="00EF4528"/>
    <w:rsid w:val="00EF4F36"/>
    <w:rsid w:val="00EF57AD"/>
    <w:rsid w:val="00EF7526"/>
    <w:rsid w:val="00EF7B48"/>
    <w:rsid w:val="00EF7F1E"/>
    <w:rsid w:val="00F0045F"/>
    <w:rsid w:val="00F00BDD"/>
    <w:rsid w:val="00F0188F"/>
    <w:rsid w:val="00F01A1D"/>
    <w:rsid w:val="00F043D5"/>
    <w:rsid w:val="00F066C2"/>
    <w:rsid w:val="00F07846"/>
    <w:rsid w:val="00F107AE"/>
    <w:rsid w:val="00F11168"/>
    <w:rsid w:val="00F11E0D"/>
    <w:rsid w:val="00F13813"/>
    <w:rsid w:val="00F13C06"/>
    <w:rsid w:val="00F14600"/>
    <w:rsid w:val="00F14EFE"/>
    <w:rsid w:val="00F14F79"/>
    <w:rsid w:val="00F1540E"/>
    <w:rsid w:val="00F15629"/>
    <w:rsid w:val="00F15C7A"/>
    <w:rsid w:val="00F16632"/>
    <w:rsid w:val="00F20D95"/>
    <w:rsid w:val="00F224F3"/>
    <w:rsid w:val="00F226ED"/>
    <w:rsid w:val="00F23F24"/>
    <w:rsid w:val="00F2403B"/>
    <w:rsid w:val="00F242F9"/>
    <w:rsid w:val="00F250C8"/>
    <w:rsid w:val="00F25D64"/>
    <w:rsid w:val="00F26D1F"/>
    <w:rsid w:val="00F26D95"/>
    <w:rsid w:val="00F270E3"/>
    <w:rsid w:val="00F270EA"/>
    <w:rsid w:val="00F276F6"/>
    <w:rsid w:val="00F27877"/>
    <w:rsid w:val="00F27BD6"/>
    <w:rsid w:val="00F30E60"/>
    <w:rsid w:val="00F31530"/>
    <w:rsid w:val="00F316DA"/>
    <w:rsid w:val="00F31DD2"/>
    <w:rsid w:val="00F31F84"/>
    <w:rsid w:val="00F349AC"/>
    <w:rsid w:val="00F34B92"/>
    <w:rsid w:val="00F34D2F"/>
    <w:rsid w:val="00F359D8"/>
    <w:rsid w:val="00F37209"/>
    <w:rsid w:val="00F37B78"/>
    <w:rsid w:val="00F40712"/>
    <w:rsid w:val="00F4138A"/>
    <w:rsid w:val="00F419DC"/>
    <w:rsid w:val="00F41B09"/>
    <w:rsid w:val="00F428D8"/>
    <w:rsid w:val="00F432AF"/>
    <w:rsid w:val="00F43869"/>
    <w:rsid w:val="00F438B1"/>
    <w:rsid w:val="00F43AFD"/>
    <w:rsid w:val="00F46B07"/>
    <w:rsid w:val="00F477FB"/>
    <w:rsid w:val="00F4794F"/>
    <w:rsid w:val="00F47EF8"/>
    <w:rsid w:val="00F50CC2"/>
    <w:rsid w:val="00F52AB2"/>
    <w:rsid w:val="00F5540A"/>
    <w:rsid w:val="00F55737"/>
    <w:rsid w:val="00F56B8C"/>
    <w:rsid w:val="00F57BF7"/>
    <w:rsid w:val="00F60663"/>
    <w:rsid w:val="00F62763"/>
    <w:rsid w:val="00F62CC5"/>
    <w:rsid w:val="00F651B2"/>
    <w:rsid w:val="00F655FC"/>
    <w:rsid w:val="00F66BC6"/>
    <w:rsid w:val="00F70DD6"/>
    <w:rsid w:val="00F72325"/>
    <w:rsid w:val="00F72AE8"/>
    <w:rsid w:val="00F73862"/>
    <w:rsid w:val="00F73D7E"/>
    <w:rsid w:val="00F74175"/>
    <w:rsid w:val="00F7498B"/>
    <w:rsid w:val="00F770DF"/>
    <w:rsid w:val="00F77594"/>
    <w:rsid w:val="00F77763"/>
    <w:rsid w:val="00F817CF"/>
    <w:rsid w:val="00F83482"/>
    <w:rsid w:val="00F84032"/>
    <w:rsid w:val="00F85145"/>
    <w:rsid w:val="00F87866"/>
    <w:rsid w:val="00F92657"/>
    <w:rsid w:val="00F93CCF"/>
    <w:rsid w:val="00F94BB9"/>
    <w:rsid w:val="00F959EC"/>
    <w:rsid w:val="00F97434"/>
    <w:rsid w:val="00F97616"/>
    <w:rsid w:val="00F97FBD"/>
    <w:rsid w:val="00FA0152"/>
    <w:rsid w:val="00FA1FD3"/>
    <w:rsid w:val="00FA239C"/>
    <w:rsid w:val="00FA30E8"/>
    <w:rsid w:val="00FA5549"/>
    <w:rsid w:val="00FA5C12"/>
    <w:rsid w:val="00FA669B"/>
    <w:rsid w:val="00FA6F44"/>
    <w:rsid w:val="00FB13C9"/>
    <w:rsid w:val="00FB1C73"/>
    <w:rsid w:val="00FB20B2"/>
    <w:rsid w:val="00FB20DB"/>
    <w:rsid w:val="00FB39D5"/>
    <w:rsid w:val="00FB4DA8"/>
    <w:rsid w:val="00FB5504"/>
    <w:rsid w:val="00FB5E89"/>
    <w:rsid w:val="00FC1F0E"/>
    <w:rsid w:val="00FC22A8"/>
    <w:rsid w:val="00FC2F04"/>
    <w:rsid w:val="00FC34B4"/>
    <w:rsid w:val="00FC5207"/>
    <w:rsid w:val="00FC5C56"/>
    <w:rsid w:val="00FD0114"/>
    <w:rsid w:val="00FD05A6"/>
    <w:rsid w:val="00FD23E0"/>
    <w:rsid w:val="00FD5E5A"/>
    <w:rsid w:val="00FE0883"/>
    <w:rsid w:val="00FE260C"/>
    <w:rsid w:val="00FE3FCC"/>
    <w:rsid w:val="00FE47A3"/>
    <w:rsid w:val="00FE4A05"/>
    <w:rsid w:val="00FE55C7"/>
    <w:rsid w:val="00FE57F2"/>
    <w:rsid w:val="00FE615C"/>
    <w:rsid w:val="00FE6ADB"/>
    <w:rsid w:val="00FF1BD2"/>
    <w:rsid w:val="00FF2348"/>
    <w:rsid w:val="00FF2F02"/>
    <w:rsid w:val="00FF3A8B"/>
    <w:rsid w:val="00FF4B63"/>
    <w:rsid w:val="00FF4B8A"/>
    <w:rsid w:val="00FF57E1"/>
    <w:rsid w:val="00FF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7812B5"/>
  <w15:chartTrackingRefBased/>
  <w15:docId w15:val="{DACBD624-E4CD-424F-B725-BAAA3C194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4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Normal"/>
    <w:autoRedefine/>
    <w:qFormat/>
    <w:rsid w:val="00D405E7"/>
    <w:pPr>
      <w:spacing w:after="160" w:line="259" w:lineRule="auto"/>
    </w:pPr>
    <w:rPr>
      <w:rFonts w:ascii="Times New Roman" w:hAnsi="Times New Roman" w:cs="Times New Roman"/>
      <w:i/>
      <w:kern w:val="0"/>
      <w:sz w:val="22"/>
      <w:szCs w:val="22"/>
      <w14:ligatures w14:val="none"/>
    </w:rPr>
  </w:style>
  <w:style w:type="paragraph" w:customStyle="1" w:styleId="Style4">
    <w:name w:val="Style4"/>
    <w:basedOn w:val="Normal"/>
    <w:autoRedefine/>
    <w:qFormat/>
    <w:rsid w:val="00D405E7"/>
    <w:pPr>
      <w:spacing w:after="160" w:line="259" w:lineRule="auto"/>
    </w:pPr>
    <w:rPr>
      <w:rFonts w:ascii="Times New Roman" w:hAnsi="Times New Roman" w:cs="Times New Roman"/>
      <w:kern w:val="0"/>
      <w:sz w:val="22"/>
      <w:szCs w:val="22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124E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24E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124EA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86066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F67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67D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869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BF3A1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BF3A1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BF3A1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2">
    <w:name w:val="List Table 2"/>
    <w:basedOn w:val="TableNormal"/>
    <w:uiPriority w:val="47"/>
    <w:rsid w:val="00BF3A1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BF3A1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442B7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42B7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442B7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47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75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75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5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5D3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C572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671B0"/>
  </w:style>
  <w:style w:type="paragraph" w:customStyle="1" w:styleId="EndNoteBibliographyTitle">
    <w:name w:val="EndNote Bibliography Title"/>
    <w:basedOn w:val="Normal"/>
    <w:link w:val="EndNoteBibliographyTitleChar"/>
    <w:rsid w:val="00705026"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5026"/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link w:val="EndNoteBibliographyChar"/>
    <w:rsid w:val="00705026"/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05026"/>
    <w:rPr>
      <w:rFonts w:ascii="Times New Roman" w:hAnsi="Times New Roman" w:cs="Times New Roman"/>
      <w:sz w:val="22"/>
    </w:rPr>
  </w:style>
  <w:style w:type="paragraph" w:styleId="ListParagraph">
    <w:name w:val="List Paragraph"/>
    <w:basedOn w:val="Normal"/>
    <w:uiPriority w:val="34"/>
    <w:qFormat/>
    <w:rsid w:val="00661F13"/>
    <w:pPr>
      <w:ind w:left="720"/>
      <w:contextualSpacing/>
    </w:pPr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37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3791"/>
  </w:style>
  <w:style w:type="character" w:styleId="PageNumber">
    <w:name w:val="page number"/>
    <w:basedOn w:val="DefaultParagraphFont"/>
    <w:uiPriority w:val="99"/>
    <w:semiHidden/>
    <w:unhideWhenUsed/>
    <w:rsid w:val="00283791"/>
  </w:style>
  <w:style w:type="paragraph" w:styleId="Header">
    <w:name w:val="header"/>
    <w:basedOn w:val="Normal"/>
    <w:link w:val="HeaderChar"/>
    <w:uiPriority w:val="99"/>
    <w:unhideWhenUsed/>
    <w:rsid w:val="002837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3791"/>
  </w:style>
  <w:style w:type="table" w:styleId="PlainTable5">
    <w:name w:val="Plain Table 5"/>
    <w:basedOn w:val="TableNormal"/>
    <w:uiPriority w:val="45"/>
    <w:rsid w:val="0094436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4541D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7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10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36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24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7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79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2466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80894739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4067323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63409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94094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50932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43465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99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688510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7357773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2080923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469950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250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47599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300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67305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90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7965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8589596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863688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501555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71822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7802270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05323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88763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411667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845356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57936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6749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30415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3090308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30840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2B4932-C448-2143-AD70-63EAD9268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596</Words>
  <Characters>9054</Characters>
  <Application>Microsoft Office Word</Application>
  <DocSecurity>0</DocSecurity>
  <Lines>1131</Lines>
  <Paragraphs>10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 Zheng</dc:creator>
  <cp:keywords/>
  <dc:description/>
  <cp:lastModifiedBy>Cecil, Kim</cp:lastModifiedBy>
  <cp:revision>5</cp:revision>
  <cp:lastPrinted>2025-06-09T18:31:00Z</cp:lastPrinted>
  <dcterms:created xsi:type="dcterms:W3CDTF">2026-04-07T23:03:00Z</dcterms:created>
  <dcterms:modified xsi:type="dcterms:W3CDTF">2026-04-07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01-03T16:22:2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2af4ad4-b948-40df-a53f-0b2923fe8f93</vt:lpwstr>
  </property>
  <property fmtid="{D5CDD505-2E9C-101B-9397-08002B2CF9AE}" pid="8" name="MSIP_Label_7b94a7b8-f06c-4dfe-bdcc-9b548fd58c31_ContentBits">
    <vt:lpwstr>0</vt:lpwstr>
  </property>
  <property fmtid="{D5CDD505-2E9C-101B-9397-08002B2CF9AE}" pid="9" name="GrammarlyDocumentId">
    <vt:lpwstr>ed112b34-71c2-4cde-a206-5b0be362022f</vt:lpwstr>
  </property>
</Properties>
</file>